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50256" w14:textId="5838F2D6" w:rsidR="00C25B93" w:rsidRPr="00C25B93" w:rsidRDefault="00C25B93" w:rsidP="00C25B93">
      <w:pPr>
        <w:spacing w:before="0"/>
        <w:jc w:val="center"/>
        <w:rPr>
          <w:rFonts w:cs="Arial"/>
          <w:b/>
          <w:sz w:val="28"/>
        </w:rPr>
      </w:pPr>
      <w:r w:rsidRPr="00C25B93">
        <w:rPr>
          <w:rFonts w:cs="Arial"/>
          <w:b/>
          <w:sz w:val="28"/>
        </w:rPr>
        <w:t xml:space="preserve">Treatment preferences </w:t>
      </w:r>
      <w:proofErr w:type="spellStart"/>
      <w:r w:rsidRPr="00C25B93">
        <w:rPr>
          <w:rFonts w:cs="Arial"/>
          <w:b/>
          <w:sz w:val="28"/>
        </w:rPr>
        <w:t>for</w:t>
      </w:r>
      <w:proofErr w:type="spellEnd"/>
      <w:r w:rsidRPr="00C25B93">
        <w:rPr>
          <w:rFonts w:cs="Arial"/>
          <w:b/>
          <w:sz w:val="28"/>
        </w:rPr>
        <w:t xml:space="preserve"> </w:t>
      </w:r>
      <w:proofErr w:type="spellStart"/>
      <w:r w:rsidRPr="00C25B93">
        <w:rPr>
          <w:rFonts w:cs="Arial"/>
          <w:b/>
          <w:sz w:val="28"/>
        </w:rPr>
        <w:t>patient</w:t>
      </w:r>
      <w:proofErr w:type="spellEnd"/>
      <w:r w:rsidRPr="00C25B93">
        <w:rPr>
          <w:rFonts w:cs="Arial"/>
          <w:b/>
          <w:sz w:val="28"/>
        </w:rPr>
        <w:t xml:space="preserve"> and/</w:t>
      </w:r>
      <w:proofErr w:type="spellStart"/>
      <w:r w:rsidRPr="00C25B93">
        <w:rPr>
          <w:rFonts w:cs="Arial"/>
          <w:b/>
          <w:sz w:val="28"/>
        </w:rPr>
        <w:t>or</w:t>
      </w:r>
      <w:proofErr w:type="spellEnd"/>
      <w:r w:rsidRPr="00C25B93">
        <w:rPr>
          <w:rFonts w:cs="Arial"/>
          <w:b/>
          <w:sz w:val="28"/>
        </w:rPr>
        <w:t xml:space="preserve"> </w:t>
      </w:r>
      <w:proofErr w:type="spellStart"/>
      <w:r w:rsidRPr="00C25B93">
        <w:rPr>
          <w:rFonts w:cs="Arial"/>
          <w:b/>
          <w:sz w:val="28"/>
        </w:rPr>
        <w:t>caregiver</w:t>
      </w:r>
      <w:proofErr w:type="spellEnd"/>
    </w:p>
    <w:p w14:paraId="1BC8DB47" w14:textId="367B6DE3" w:rsidR="00C25B93" w:rsidRPr="00C25B93" w:rsidRDefault="00C25B93" w:rsidP="00C25B93">
      <w:pPr>
        <w:spacing w:before="0"/>
        <w:jc w:val="center"/>
        <w:rPr>
          <w:rFonts w:cs="Arial"/>
          <w:b/>
          <w:sz w:val="28"/>
        </w:rPr>
      </w:pPr>
      <w:r w:rsidRPr="00C25B93">
        <w:rPr>
          <w:rFonts w:cs="Arial"/>
          <w:b/>
          <w:sz w:val="28"/>
        </w:rPr>
        <w:t>(Spanish; Spain)</w:t>
      </w:r>
    </w:p>
    <w:p w14:paraId="2B362BBE" w14:textId="77777777" w:rsidR="00C25B93" w:rsidRPr="00C25B93" w:rsidRDefault="00C25B93" w:rsidP="00C25B93">
      <w:pPr>
        <w:spacing w:before="0"/>
        <w:jc w:val="center"/>
        <w:rPr>
          <w:rFonts w:cs="Arial"/>
          <w:b/>
          <w:color w:val="1F497D" w:themeColor="text2"/>
          <w:sz w:val="28"/>
        </w:rPr>
      </w:pPr>
    </w:p>
    <w:p w14:paraId="54ADE7CF" w14:textId="77777777" w:rsidR="00C06DEC" w:rsidRPr="00EE23DB" w:rsidRDefault="00C06DEC" w:rsidP="00EE23DB">
      <w:pPr>
        <w:pStyle w:val="Prrafodelista"/>
        <w:numPr>
          <w:ilvl w:val="0"/>
          <w:numId w:val="14"/>
        </w:numPr>
        <w:spacing w:before="0" w:after="120"/>
        <w:contextualSpacing w:val="0"/>
        <w:rPr>
          <w:rFonts w:cs="Arial"/>
          <w:b/>
          <w:color w:val="1F497D" w:themeColor="text2"/>
          <w:sz w:val="28"/>
        </w:rPr>
      </w:pPr>
      <w:r w:rsidRPr="00EE23DB">
        <w:rPr>
          <w:rFonts w:cs="Arial"/>
          <w:b/>
          <w:color w:val="1F497D" w:themeColor="text2"/>
          <w:sz w:val="28"/>
        </w:rPr>
        <w:t>Variables sociodemográficas del paciente</w:t>
      </w:r>
    </w:p>
    <w:p w14:paraId="2EA2C0C0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Género del paciente:</w:t>
      </w:r>
    </w:p>
    <w:p w14:paraId="34C94358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ombre</w:t>
      </w:r>
    </w:p>
    <w:p w14:paraId="28294649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Mujer</w:t>
      </w:r>
    </w:p>
    <w:p w14:paraId="527A24A7" w14:textId="77777777" w:rsidR="00C06DEC" w:rsidRPr="00AD09EE" w:rsidRDefault="00C06DEC" w:rsidP="00C06DEC">
      <w:pPr>
        <w:pStyle w:val="Prrafodelista"/>
        <w:rPr>
          <w:rFonts w:cs="Arial"/>
          <w:sz w:val="20"/>
          <w:szCs w:val="20"/>
        </w:rPr>
      </w:pPr>
    </w:p>
    <w:p w14:paraId="32DCF51C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 xml:space="preserve"> Edad del paciente:</w:t>
      </w:r>
    </w:p>
    <w:tbl>
      <w:tblPr>
        <w:tblStyle w:val="Tablaconcuadrcula"/>
        <w:tblW w:w="0" w:type="auto"/>
        <w:tblInd w:w="988" w:type="dxa"/>
        <w:tblLook w:val="04A0" w:firstRow="1" w:lastRow="0" w:firstColumn="1" w:lastColumn="0" w:noHBand="0" w:noVBand="1"/>
      </w:tblPr>
      <w:tblGrid>
        <w:gridCol w:w="1063"/>
        <w:gridCol w:w="6448"/>
      </w:tblGrid>
      <w:tr w:rsidR="00C06DEC" w:rsidRPr="00AD09EE" w14:paraId="2D0C13C3" w14:textId="77777777" w:rsidTr="00C25B9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EFDD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6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5D012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Años</w:t>
            </w:r>
          </w:p>
        </w:tc>
      </w:tr>
    </w:tbl>
    <w:p w14:paraId="435EF5C8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2D07E09C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Estilo de vida del paciente:</w:t>
      </w:r>
    </w:p>
    <w:p w14:paraId="22408A2E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 xml:space="preserve">¿Cuál es </w:t>
      </w:r>
      <w:r>
        <w:rPr>
          <w:rFonts w:cs="Arial"/>
          <w:b/>
          <w:sz w:val="20"/>
          <w:szCs w:val="20"/>
        </w:rPr>
        <w:t>la situación personal</w:t>
      </w:r>
      <w:r w:rsidRPr="00AD09EE">
        <w:rPr>
          <w:rFonts w:cs="Arial"/>
          <w:b/>
          <w:sz w:val="20"/>
          <w:szCs w:val="20"/>
        </w:rPr>
        <w:t xml:space="preserve"> del paciente</w:t>
      </w:r>
      <w:r>
        <w:rPr>
          <w:rFonts w:cs="Arial"/>
          <w:b/>
          <w:sz w:val="20"/>
          <w:szCs w:val="20"/>
        </w:rPr>
        <w:t xml:space="preserve"> en su vivienda habitual</w:t>
      </w:r>
      <w:r w:rsidRPr="00AD09EE">
        <w:rPr>
          <w:rFonts w:cs="Arial"/>
          <w:b/>
          <w:sz w:val="20"/>
          <w:szCs w:val="20"/>
        </w:rPr>
        <w:t>?</w:t>
      </w:r>
    </w:p>
    <w:p w14:paraId="2101C175" w14:textId="77777777" w:rsidR="00C06DEC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  <w:lang w:val="pt-PT"/>
        </w:rPr>
      </w:pPr>
      <w:r>
        <w:rPr>
          <w:rFonts w:cs="Arial"/>
          <w:sz w:val="20"/>
          <w:szCs w:val="20"/>
          <w:lang w:val="pt-PT"/>
        </w:rPr>
        <w:t>Vive solo, de forma autónoma</w:t>
      </w:r>
    </w:p>
    <w:p w14:paraId="5B676890" w14:textId="77777777" w:rsidR="00C06DEC" w:rsidRPr="00CD76F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CD76FE">
        <w:rPr>
          <w:rFonts w:cs="Arial"/>
          <w:sz w:val="20"/>
          <w:szCs w:val="20"/>
        </w:rPr>
        <w:t>Vive solo, pero requiere de asistencia</w:t>
      </w:r>
    </w:p>
    <w:p w14:paraId="29234BF5" w14:textId="77777777" w:rsidR="00C06DEC" w:rsidRPr="00CD76F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CD76FE">
        <w:rPr>
          <w:rFonts w:cs="Arial"/>
          <w:sz w:val="20"/>
          <w:szCs w:val="20"/>
        </w:rPr>
        <w:t>Vive acompañado, pero pasa la mayor parte del tiempo solo</w:t>
      </w:r>
    </w:p>
    <w:p w14:paraId="4A25C235" w14:textId="77777777" w:rsidR="00C06DEC" w:rsidRPr="00CD76F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CD76FE">
        <w:rPr>
          <w:rFonts w:cs="Arial"/>
          <w:sz w:val="20"/>
          <w:szCs w:val="20"/>
        </w:rPr>
        <w:t>Vive y se encuentra acompañado la mayor parte del tiempo</w:t>
      </w:r>
    </w:p>
    <w:p w14:paraId="25983AAE" w14:textId="77777777" w:rsidR="00C06DEC" w:rsidRPr="00CD76FE" w:rsidRDefault="00C06DEC" w:rsidP="00C06DEC">
      <w:pPr>
        <w:pStyle w:val="Prrafodelista"/>
        <w:ind w:left="1276"/>
        <w:rPr>
          <w:rFonts w:cs="Arial"/>
          <w:sz w:val="20"/>
          <w:szCs w:val="20"/>
        </w:rPr>
      </w:pPr>
    </w:p>
    <w:p w14:paraId="5C0FED5E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Cuál de las siguientes posibilidades describe mejor la frecuencia con la que</w:t>
      </w:r>
      <w:r>
        <w:rPr>
          <w:rFonts w:cs="Arial"/>
          <w:b/>
          <w:sz w:val="20"/>
          <w:szCs w:val="20"/>
        </w:rPr>
        <w:t xml:space="preserve"> el paciente </w:t>
      </w:r>
      <w:r w:rsidRPr="00AD09EE">
        <w:rPr>
          <w:rFonts w:cs="Arial"/>
          <w:b/>
          <w:sz w:val="20"/>
          <w:szCs w:val="20"/>
        </w:rPr>
        <w:t>realiza actividad física en su tiempo libre?</w:t>
      </w:r>
    </w:p>
    <w:p w14:paraId="6A1205EA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o hago ejercicio. El tiempo libre lo ocupo de forma casi completamente sedentaria (leer, ver la televisión, etc.)</w:t>
      </w:r>
    </w:p>
    <w:p w14:paraId="5079C8E2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 xml:space="preserve">Hago alguna actividad física o deportiva ocasional (caminar, pasear, ir en bicicleta, jardinería, gimnasia suave, actividades recreativas que requieren un ligero esfuerzo, etc.) </w:t>
      </w:r>
    </w:p>
    <w:p w14:paraId="6B1C6F00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ago actividad física varias veces al mes (deportes, gimnasia, correr, natación, ciclismo, juegos de equipo, etc.)</w:t>
      </w:r>
    </w:p>
    <w:p w14:paraId="3CDB383B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ago entrenamiento deportivo o físico varias veces a la semana</w:t>
      </w:r>
    </w:p>
    <w:p w14:paraId="4108F232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0F403BF0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En el momento actual, el paciente sigue alguna dieta en especial?</w:t>
      </w:r>
    </w:p>
    <w:tbl>
      <w:tblPr>
        <w:tblStyle w:val="Tablaconcuadrcula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93"/>
      </w:tblGrid>
      <w:tr w:rsidR="00C06DEC" w:rsidRPr="00AD09EE" w14:paraId="5D2165CC" w14:textId="77777777" w:rsidTr="00C25B93">
        <w:tc>
          <w:tcPr>
            <w:tcW w:w="1832" w:type="dxa"/>
          </w:tcPr>
          <w:p w14:paraId="2E481C83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53D0ECB" wp14:editId="726D7F53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4135</wp:posOffset>
                      </wp:positionV>
                      <wp:extent cx="561975" cy="0"/>
                      <wp:effectExtent l="0" t="76200" r="9525" b="95250"/>
                      <wp:wrapNone/>
                      <wp:docPr id="18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FE7D2F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1" o:spid="_x0000_s1026" type="#_x0000_t32" style="position:absolute;margin-left:38.85pt;margin-top:5.05pt;width:44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" strokecolor="black [3040]">
                      <v:stroke endarrow="block"/>
                    </v:shape>
                  </w:pict>
                </mc:Fallback>
              </mc:AlternateContent>
            </w:r>
            <w:r w:rsidRPr="00AD09EE">
              <w:rPr>
                <w:rFonts w:cs="Arial"/>
                <w:sz w:val="20"/>
                <w:szCs w:val="20"/>
              </w:rPr>
              <w:t xml:space="preserve">Sí </w:t>
            </w:r>
          </w:p>
          <w:p w14:paraId="1F7A9B85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470" w:type="dxa"/>
          </w:tcPr>
          <w:p w14:paraId="3DACED32" w14:textId="77777777" w:rsidR="00C06DEC" w:rsidRPr="00AD09EE" w:rsidRDefault="00C06DEC" w:rsidP="00EE23DB">
            <w:pPr>
              <w:pStyle w:val="Prrafodelista"/>
              <w:numPr>
                <w:ilvl w:val="0"/>
                <w:numId w:val="8"/>
              </w:numPr>
              <w:spacing w:before="0" w:after="0"/>
              <w:ind w:left="459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Qué tipo de dieta?</w:t>
            </w:r>
          </w:p>
          <w:p w14:paraId="2E1473A1" w14:textId="77777777" w:rsidR="00C06DEC" w:rsidRPr="00E17280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E17280">
              <w:rPr>
                <w:rFonts w:cs="Arial"/>
                <w:sz w:val="20"/>
                <w:szCs w:val="20"/>
              </w:rPr>
              <w:t>Vegetariana / Vegana</w:t>
            </w:r>
          </w:p>
          <w:p w14:paraId="61A4A082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Hipocalórica</w:t>
            </w:r>
          </w:p>
          <w:p w14:paraId="03AE7DD6" w14:textId="77777777" w:rsidR="00C06DEC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Hipercalórica</w:t>
            </w:r>
          </w:p>
          <w:p w14:paraId="581E2FB7" w14:textId="77777777" w:rsidR="00C06DEC" w:rsidRPr="00CD76F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4C5521">
              <w:rPr>
                <w:rFonts w:cs="Arial"/>
                <w:sz w:val="20"/>
                <w:szCs w:val="20"/>
              </w:rPr>
              <w:lastRenderedPageBreak/>
              <w:t>Hiposódica</w:t>
            </w:r>
          </w:p>
          <w:p w14:paraId="1919696F" w14:textId="77777777" w:rsidR="00C06DEC" w:rsidRPr="00CD76F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1C43D2">
              <w:rPr>
                <w:rFonts w:cs="Arial"/>
                <w:sz w:val="20"/>
                <w:szCs w:val="20"/>
              </w:rPr>
              <w:t>Diabética</w:t>
            </w:r>
          </w:p>
          <w:p w14:paraId="7EEE74A7" w14:textId="77777777" w:rsidR="00C06DEC" w:rsidRPr="00CD76F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1C43D2">
              <w:rPr>
                <w:rFonts w:cs="Arial"/>
                <w:sz w:val="20"/>
                <w:szCs w:val="20"/>
              </w:rPr>
              <w:t>Baja en grasas</w:t>
            </w:r>
          </w:p>
          <w:p w14:paraId="1CFE26C0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Otra (especificar): ___________________________</w:t>
            </w:r>
          </w:p>
        </w:tc>
      </w:tr>
    </w:tbl>
    <w:p w14:paraId="654B18FA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0D0A0ECF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Tiene el paciente alguna intolerancia alimentaria?</w:t>
      </w:r>
    </w:p>
    <w:tbl>
      <w:tblPr>
        <w:tblStyle w:val="Tablaconcuadrcula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5959"/>
      </w:tblGrid>
      <w:tr w:rsidR="00C06DEC" w:rsidRPr="00AD09EE" w14:paraId="602B6A21" w14:textId="77777777" w:rsidTr="00C25B93">
        <w:tc>
          <w:tcPr>
            <w:tcW w:w="1832" w:type="dxa"/>
          </w:tcPr>
          <w:p w14:paraId="55E6C276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DBA7D79" wp14:editId="266C8192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4135</wp:posOffset>
                      </wp:positionV>
                      <wp:extent cx="561975" cy="0"/>
                      <wp:effectExtent l="0" t="76200" r="9525" b="95250"/>
                      <wp:wrapNone/>
                      <wp:docPr id="55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288A9C" id="Conector recto de flecha 1" o:spid="_x0000_s1026" type="#_x0000_t32" style="position:absolute;margin-left:38.85pt;margin-top:5.05pt;width:44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" strokecolor="black [3040]">
                      <v:stroke endarrow="block"/>
                    </v:shape>
                  </w:pict>
                </mc:Fallback>
              </mc:AlternateContent>
            </w:r>
            <w:r w:rsidRPr="00AD09EE">
              <w:rPr>
                <w:rFonts w:cs="Arial"/>
                <w:sz w:val="20"/>
                <w:szCs w:val="20"/>
              </w:rPr>
              <w:t xml:space="preserve">Sí </w:t>
            </w:r>
          </w:p>
          <w:p w14:paraId="10BF099A" w14:textId="77777777" w:rsidR="00C06DEC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</w:t>
            </w:r>
          </w:p>
          <w:p w14:paraId="0BE01F88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conocido</w:t>
            </w:r>
          </w:p>
        </w:tc>
        <w:tc>
          <w:tcPr>
            <w:tcW w:w="6470" w:type="dxa"/>
          </w:tcPr>
          <w:p w14:paraId="30265BEE" w14:textId="77777777" w:rsidR="00C06DEC" w:rsidRPr="00AD09EE" w:rsidRDefault="00C06DEC" w:rsidP="00EE23DB">
            <w:pPr>
              <w:pStyle w:val="Prrafodelista"/>
              <w:numPr>
                <w:ilvl w:val="0"/>
                <w:numId w:val="8"/>
              </w:numPr>
              <w:spacing w:before="0" w:after="0"/>
              <w:ind w:left="459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Qué tipo de intolerancia?</w:t>
            </w:r>
          </w:p>
          <w:p w14:paraId="4AA183CA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Lactosa</w:t>
            </w:r>
          </w:p>
          <w:p w14:paraId="3149BD6B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Gluten</w:t>
            </w:r>
          </w:p>
          <w:p w14:paraId="74F46DF6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Otra (especificar): ___________________________</w:t>
            </w:r>
          </w:p>
        </w:tc>
      </w:tr>
    </w:tbl>
    <w:p w14:paraId="7C936640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3DC6A587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El paciente está activo laboralmente?:</w:t>
      </w:r>
    </w:p>
    <w:tbl>
      <w:tblPr>
        <w:tblStyle w:val="Tablaconcuadrcula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93"/>
      </w:tblGrid>
      <w:tr w:rsidR="00C06DEC" w:rsidRPr="00AD09EE" w14:paraId="0D439841" w14:textId="77777777" w:rsidTr="00C25B93">
        <w:tc>
          <w:tcPr>
            <w:tcW w:w="1832" w:type="dxa"/>
          </w:tcPr>
          <w:p w14:paraId="08C904B0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B38632" wp14:editId="213002EF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4135</wp:posOffset>
                      </wp:positionV>
                      <wp:extent cx="561975" cy="0"/>
                      <wp:effectExtent l="0" t="76200" r="9525" b="95250"/>
                      <wp:wrapNone/>
                      <wp:docPr id="3" name="Conector recto de flecha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602F65" id="Conector recto de flecha 3" o:spid="_x0000_s1026" type="#_x0000_t32" style="position:absolute;margin-left:38.85pt;margin-top:5.05pt;width:44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" strokecolor="black [3040]">
                      <v:stroke endarrow="block"/>
                    </v:shape>
                  </w:pict>
                </mc:Fallback>
              </mc:AlternateContent>
            </w:r>
            <w:r w:rsidRPr="00AD09EE">
              <w:rPr>
                <w:rFonts w:cs="Arial"/>
                <w:sz w:val="20"/>
                <w:szCs w:val="20"/>
              </w:rPr>
              <w:t xml:space="preserve">Sí </w:t>
            </w:r>
          </w:p>
          <w:p w14:paraId="22C582D8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470" w:type="dxa"/>
          </w:tcPr>
          <w:p w14:paraId="0E396712" w14:textId="77777777" w:rsidR="00C06DEC" w:rsidRPr="00AD09EE" w:rsidRDefault="00C06DEC" w:rsidP="00EE23DB">
            <w:pPr>
              <w:pStyle w:val="Prrafodelista"/>
              <w:numPr>
                <w:ilvl w:val="0"/>
                <w:numId w:val="8"/>
              </w:numPr>
              <w:spacing w:before="0" w:after="0"/>
              <w:ind w:left="459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Qué tipo de jornada laboral realiza?</w:t>
            </w:r>
          </w:p>
          <w:p w14:paraId="4B33E5C5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Media Jornada</w:t>
            </w:r>
          </w:p>
          <w:p w14:paraId="2102944E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Jornada completa partida</w:t>
            </w:r>
          </w:p>
          <w:p w14:paraId="7B0030BA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Jornada intensiva (mañana o tarde)</w:t>
            </w:r>
          </w:p>
          <w:p w14:paraId="515A38D8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Otra (especificar): ___________________________</w:t>
            </w:r>
          </w:p>
        </w:tc>
      </w:tr>
    </w:tbl>
    <w:p w14:paraId="7534AAA9" w14:textId="77777777" w:rsidR="00C06DEC" w:rsidRPr="00AD09EE" w:rsidRDefault="00C06DEC" w:rsidP="00C06DEC">
      <w:pPr>
        <w:pStyle w:val="Prrafodelista"/>
        <w:ind w:left="715"/>
        <w:rPr>
          <w:rFonts w:cs="Arial"/>
          <w:b/>
          <w:sz w:val="20"/>
          <w:szCs w:val="20"/>
        </w:rPr>
      </w:pPr>
    </w:p>
    <w:p w14:paraId="00840651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El paciente tiene personas dependientes a su cargo (descendientes, cónyuge o ascendientes)?</w:t>
      </w:r>
    </w:p>
    <w:p w14:paraId="63F2FAB6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Sí</w:t>
      </w:r>
    </w:p>
    <w:p w14:paraId="7B88F52D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o</w:t>
      </w:r>
    </w:p>
    <w:p w14:paraId="5032BB94" w14:textId="77777777" w:rsidR="00C06DEC" w:rsidRPr="00AD09EE" w:rsidRDefault="00C06DEC" w:rsidP="00C06DEC">
      <w:pPr>
        <w:pStyle w:val="Prrafodelista"/>
        <w:ind w:left="1276"/>
        <w:rPr>
          <w:rFonts w:cs="Arial"/>
          <w:sz w:val="20"/>
          <w:szCs w:val="20"/>
        </w:rPr>
      </w:pPr>
    </w:p>
    <w:p w14:paraId="4552FCE6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El paciente tiene el apoyo de alguien para que le ayude con su medicación (p.e. cónyuge, familiar, cuidador):</w:t>
      </w:r>
    </w:p>
    <w:tbl>
      <w:tblPr>
        <w:tblStyle w:val="Tablaconcuadrcula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091"/>
      </w:tblGrid>
      <w:tr w:rsidR="00C06DEC" w:rsidRPr="00AD09EE" w14:paraId="3D3F98CC" w14:textId="77777777" w:rsidTr="00C25B93">
        <w:tc>
          <w:tcPr>
            <w:tcW w:w="1832" w:type="dxa"/>
          </w:tcPr>
          <w:p w14:paraId="1BBCDF1F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9ED4B56" wp14:editId="2F700B25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4135</wp:posOffset>
                      </wp:positionV>
                      <wp:extent cx="561975" cy="0"/>
                      <wp:effectExtent l="0" t="76200" r="9525" b="95250"/>
                      <wp:wrapNone/>
                      <wp:docPr id="10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936F8" id="Conector recto de flecha 1" o:spid="_x0000_s1026" type="#_x0000_t32" style="position:absolute;margin-left:38.85pt;margin-top:5.05pt;width:44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" strokecolor="black [3040]">
                      <v:stroke endarrow="block"/>
                    </v:shape>
                  </w:pict>
                </mc:Fallback>
              </mc:AlternateContent>
            </w:r>
            <w:r w:rsidRPr="00AD09EE">
              <w:rPr>
                <w:rFonts w:cs="Arial"/>
                <w:sz w:val="20"/>
                <w:szCs w:val="20"/>
              </w:rPr>
              <w:t xml:space="preserve">Sí </w:t>
            </w:r>
          </w:p>
          <w:p w14:paraId="37C85A64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470" w:type="dxa"/>
          </w:tcPr>
          <w:p w14:paraId="1C4075AA" w14:textId="77777777" w:rsidR="00C06DEC" w:rsidRPr="00AD09EE" w:rsidRDefault="00C06DEC" w:rsidP="00EE23DB">
            <w:pPr>
              <w:pStyle w:val="Prrafodelista"/>
              <w:numPr>
                <w:ilvl w:val="0"/>
                <w:numId w:val="8"/>
              </w:numPr>
              <w:spacing w:before="0" w:after="0"/>
              <w:ind w:left="459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Tipo de cuidador?</w:t>
            </w:r>
          </w:p>
          <w:p w14:paraId="6FEEAB3C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Formal / remunerado</w:t>
            </w:r>
          </w:p>
          <w:p w14:paraId="322C0AA5" w14:textId="77777777" w:rsidR="00C06DEC" w:rsidRPr="00CD76F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Informal / no remunerado</w:t>
            </w:r>
          </w:p>
          <w:p w14:paraId="6582BA67" w14:textId="77777777" w:rsidR="00C06DEC" w:rsidRDefault="00C06DEC" w:rsidP="00EE23DB">
            <w:pPr>
              <w:pStyle w:val="Prrafodelista"/>
              <w:numPr>
                <w:ilvl w:val="0"/>
                <w:numId w:val="8"/>
              </w:numPr>
              <w:spacing w:before="0" w:after="0"/>
              <w:ind w:left="459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CD76FE">
              <w:rPr>
                <w:rFonts w:cs="Arial"/>
                <w:b/>
                <w:sz w:val="20"/>
                <w:szCs w:val="20"/>
              </w:rPr>
              <w:t xml:space="preserve">El cuidador tiene algún tipo de vínculo personal </w:t>
            </w:r>
            <w:r>
              <w:rPr>
                <w:rFonts w:cs="Arial"/>
                <w:b/>
                <w:sz w:val="20"/>
                <w:szCs w:val="20"/>
              </w:rPr>
              <w:t xml:space="preserve">o parentesco </w:t>
            </w:r>
            <w:r w:rsidRPr="00CD76FE">
              <w:rPr>
                <w:rFonts w:cs="Arial"/>
                <w:b/>
                <w:sz w:val="20"/>
                <w:szCs w:val="20"/>
              </w:rPr>
              <w:t>con el paciente?</w:t>
            </w:r>
          </w:p>
          <w:p w14:paraId="6335DEB4" w14:textId="77777777" w:rsidR="00C06DEC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nguno</w:t>
            </w:r>
          </w:p>
          <w:p w14:paraId="24AD7EB4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Cónyuge/pareja</w:t>
            </w:r>
          </w:p>
          <w:p w14:paraId="2EE274AA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Parentesco de primer grado: padres, hijos</w:t>
            </w:r>
          </w:p>
          <w:p w14:paraId="40A27D37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Parentesco de segundo grado: hermanos, nietos</w:t>
            </w:r>
          </w:p>
          <w:p w14:paraId="34AA908E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Parentesco indirecto: cuñados, yerno/nuera, sobrinos, tíos</w:t>
            </w:r>
          </w:p>
          <w:p w14:paraId="0E786ECE" w14:textId="77777777" w:rsidR="00C06DEC" w:rsidRPr="00CD76F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Otro_______________________</w:t>
            </w:r>
          </w:p>
        </w:tc>
      </w:tr>
    </w:tbl>
    <w:p w14:paraId="4BD59A48" w14:textId="4BD2F06D" w:rsidR="00C06DEC" w:rsidRDefault="00C06DEC" w:rsidP="00C06DEC">
      <w:pPr>
        <w:spacing w:line="300" w:lineRule="exact"/>
        <w:rPr>
          <w:rFonts w:cs="Arial"/>
          <w:b/>
          <w:color w:val="C0504D" w:themeColor="accent2"/>
          <w:szCs w:val="20"/>
        </w:rPr>
      </w:pPr>
    </w:p>
    <w:p w14:paraId="43C58740" w14:textId="77777777" w:rsidR="00EE23DB" w:rsidRPr="00AD09EE" w:rsidRDefault="00EE23DB" w:rsidP="00C06DEC">
      <w:pPr>
        <w:spacing w:line="300" w:lineRule="exact"/>
        <w:rPr>
          <w:rFonts w:cs="Arial"/>
          <w:b/>
          <w:color w:val="C0504D" w:themeColor="accent2"/>
          <w:szCs w:val="20"/>
        </w:rPr>
      </w:pPr>
    </w:p>
    <w:p w14:paraId="5C8CA3A1" w14:textId="77777777" w:rsidR="00C06DEC" w:rsidRPr="00AD09EE" w:rsidRDefault="00C06DEC" w:rsidP="00EE23DB">
      <w:pPr>
        <w:pStyle w:val="Prrafodelista"/>
        <w:numPr>
          <w:ilvl w:val="0"/>
          <w:numId w:val="14"/>
        </w:numPr>
        <w:spacing w:before="0" w:after="120"/>
        <w:contextualSpacing w:val="0"/>
        <w:rPr>
          <w:rFonts w:cs="Arial"/>
          <w:b/>
          <w:color w:val="1F497D" w:themeColor="text2"/>
          <w:sz w:val="24"/>
        </w:rPr>
      </w:pPr>
      <w:r w:rsidRPr="00AD09EE">
        <w:rPr>
          <w:rFonts w:cs="Arial"/>
          <w:b/>
          <w:color w:val="1F497D" w:themeColor="text2"/>
          <w:sz w:val="24"/>
        </w:rPr>
        <w:t>Variables sociodemográficas del cuidador</w:t>
      </w:r>
    </w:p>
    <w:p w14:paraId="1A6E51C6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color w:val="000000" w:themeColor="text1"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Género</w:t>
      </w:r>
      <w:r w:rsidRPr="00AD09EE">
        <w:rPr>
          <w:rFonts w:cs="Arial"/>
          <w:b/>
          <w:color w:val="000000" w:themeColor="text1"/>
          <w:sz w:val="20"/>
          <w:szCs w:val="20"/>
        </w:rPr>
        <w:t xml:space="preserve"> del cuidador:</w:t>
      </w:r>
    </w:p>
    <w:p w14:paraId="1543DD31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ombre</w:t>
      </w:r>
    </w:p>
    <w:p w14:paraId="6789667B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Mujer</w:t>
      </w:r>
    </w:p>
    <w:p w14:paraId="1D2D7A0B" w14:textId="77777777" w:rsidR="00C06DEC" w:rsidRPr="00AD09EE" w:rsidRDefault="00C06DEC" w:rsidP="00C06DEC">
      <w:pPr>
        <w:pStyle w:val="Prrafodelista"/>
        <w:rPr>
          <w:rFonts w:cs="Arial"/>
          <w:sz w:val="20"/>
          <w:szCs w:val="20"/>
        </w:rPr>
      </w:pPr>
    </w:p>
    <w:p w14:paraId="74AFA70C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 xml:space="preserve"> Edad del cuidador:</w:t>
      </w:r>
    </w:p>
    <w:tbl>
      <w:tblPr>
        <w:tblStyle w:val="Tablaconcuadrcula"/>
        <w:tblW w:w="0" w:type="auto"/>
        <w:tblInd w:w="988" w:type="dxa"/>
        <w:tblLook w:val="04A0" w:firstRow="1" w:lastRow="0" w:firstColumn="1" w:lastColumn="0" w:noHBand="0" w:noVBand="1"/>
      </w:tblPr>
      <w:tblGrid>
        <w:gridCol w:w="1063"/>
        <w:gridCol w:w="6448"/>
      </w:tblGrid>
      <w:tr w:rsidR="00C06DEC" w:rsidRPr="00AD09EE" w14:paraId="19B980E0" w14:textId="77777777" w:rsidTr="00C25B9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7A43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6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71C68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Años</w:t>
            </w:r>
          </w:p>
        </w:tc>
      </w:tr>
    </w:tbl>
    <w:p w14:paraId="7C91C299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7EE374BE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Situación laboral del cuidador:</w:t>
      </w:r>
    </w:p>
    <w:p w14:paraId="7702A551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El cuidador está activo laboralmente?:</w:t>
      </w:r>
    </w:p>
    <w:tbl>
      <w:tblPr>
        <w:tblStyle w:val="Tablaconcuadrcula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5794"/>
      </w:tblGrid>
      <w:tr w:rsidR="00C06DEC" w:rsidRPr="00AD09EE" w14:paraId="72E4600F" w14:textId="77777777" w:rsidTr="00C25B93">
        <w:tc>
          <w:tcPr>
            <w:tcW w:w="1598" w:type="dxa"/>
          </w:tcPr>
          <w:p w14:paraId="3B8CFDDA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68494E" wp14:editId="53D11E62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4135</wp:posOffset>
                      </wp:positionV>
                      <wp:extent cx="561975" cy="0"/>
                      <wp:effectExtent l="0" t="76200" r="9525" b="95250"/>
                      <wp:wrapNone/>
                      <wp:docPr id="13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2907C4" id="Conector recto de flecha 1" o:spid="_x0000_s1026" type="#_x0000_t32" style="position:absolute;margin-left:38.85pt;margin-top:5.05pt;width:44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" strokecolor="black [3040]">
                      <v:stroke endarrow="block"/>
                    </v:shape>
                  </w:pict>
                </mc:Fallback>
              </mc:AlternateContent>
            </w:r>
            <w:r w:rsidRPr="00AD09EE">
              <w:rPr>
                <w:rFonts w:cs="Arial"/>
                <w:sz w:val="20"/>
                <w:szCs w:val="20"/>
              </w:rPr>
              <w:t xml:space="preserve">Sí </w:t>
            </w:r>
          </w:p>
          <w:p w14:paraId="2AF35D8D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5794" w:type="dxa"/>
          </w:tcPr>
          <w:p w14:paraId="5558BD64" w14:textId="77777777" w:rsidR="00C06DEC" w:rsidRPr="00AD09EE" w:rsidRDefault="00C06DEC" w:rsidP="00EE23DB">
            <w:pPr>
              <w:pStyle w:val="Prrafodelista"/>
              <w:numPr>
                <w:ilvl w:val="0"/>
                <w:numId w:val="8"/>
              </w:numPr>
              <w:spacing w:before="0" w:after="0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Qué tipo de jornada laboral realiza?</w:t>
            </w:r>
          </w:p>
          <w:p w14:paraId="486696FF" w14:textId="77777777" w:rsidR="00C06DEC" w:rsidRPr="00CD76FE" w:rsidRDefault="00C06DEC" w:rsidP="00EE23DB">
            <w:pPr>
              <w:pStyle w:val="Prrafodelista"/>
              <w:numPr>
                <w:ilvl w:val="0"/>
                <w:numId w:val="13"/>
              </w:numPr>
              <w:spacing w:before="0" w:after="0"/>
              <w:ind w:left="1123"/>
              <w:contextualSpacing w:val="0"/>
              <w:rPr>
                <w:rFonts w:cs="Arial"/>
                <w:sz w:val="20"/>
                <w:szCs w:val="20"/>
                <w:lang w:val="pt-PT"/>
              </w:rPr>
            </w:pPr>
            <w:r w:rsidRPr="00CD76FE">
              <w:rPr>
                <w:rFonts w:cs="Arial"/>
                <w:sz w:val="20"/>
                <w:szCs w:val="20"/>
                <w:lang w:val="pt-PT"/>
              </w:rPr>
              <w:t>Media Jornada</w:t>
            </w:r>
          </w:p>
          <w:p w14:paraId="22BB7D2B" w14:textId="77777777" w:rsidR="00C06DEC" w:rsidRPr="00CD76FE" w:rsidRDefault="00C06DEC" w:rsidP="00EE23DB">
            <w:pPr>
              <w:pStyle w:val="Prrafodelista"/>
              <w:numPr>
                <w:ilvl w:val="0"/>
                <w:numId w:val="13"/>
              </w:numPr>
              <w:spacing w:before="0" w:after="0"/>
              <w:ind w:left="1123"/>
              <w:contextualSpacing w:val="0"/>
              <w:rPr>
                <w:rFonts w:cs="Arial"/>
                <w:sz w:val="20"/>
                <w:szCs w:val="20"/>
                <w:lang w:val="pt-PT"/>
              </w:rPr>
            </w:pPr>
            <w:r w:rsidRPr="00CD76FE">
              <w:rPr>
                <w:rFonts w:cs="Arial"/>
                <w:sz w:val="20"/>
                <w:szCs w:val="20"/>
                <w:lang w:val="pt-PT"/>
              </w:rPr>
              <w:t>Jornada completa partida</w:t>
            </w:r>
          </w:p>
          <w:p w14:paraId="0DBDADDF" w14:textId="77777777" w:rsidR="00C06DEC" w:rsidRDefault="00C06DEC" w:rsidP="00EE23DB">
            <w:pPr>
              <w:pStyle w:val="Prrafodelista"/>
              <w:numPr>
                <w:ilvl w:val="0"/>
                <w:numId w:val="13"/>
              </w:numPr>
              <w:spacing w:before="0" w:after="0"/>
              <w:ind w:left="1123"/>
              <w:contextualSpacing w:val="0"/>
              <w:rPr>
                <w:rFonts w:cs="Arial"/>
                <w:sz w:val="20"/>
                <w:szCs w:val="20"/>
                <w:lang w:val="pt-PT"/>
              </w:rPr>
            </w:pPr>
            <w:r w:rsidRPr="00CD76FE">
              <w:rPr>
                <w:rFonts w:cs="Arial"/>
                <w:sz w:val="20"/>
                <w:szCs w:val="20"/>
                <w:lang w:val="pt-PT"/>
              </w:rPr>
              <w:t>Jornada intensiva (mañana o tarde)</w:t>
            </w:r>
          </w:p>
          <w:p w14:paraId="40C3EFEC" w14:textId="77777777" w:rsidR="00C06DEC" w:rsidRPr="00CD76FE" w:rsidRDefault="00C06DEC" w:rsidP="00EE23DB">
            <w:pPr>
              <w:pStyle w:val="Prrafodelista"/>
              <w:numPr>
                <w:ilvl w:val="0"/>
                <w:numId w:val="13"/>
              </w:numPr>
              <w:spacing w:before="0" w:after="0"/>
              <w:ind w:left="1123"/>
              <w:contextualSpacing w:val="0"/>
              <w:rPr>
                <w:rFonts w:cs="Arial"/>
                <w:sz w:val="20"/>
                <w:szCs w:val="20"/>
                <w:lang w:val="pt-PT"/>
              </w:rPr>
            </w:pPr>
            <w:r w:rsidRPr="00CD76FE">
              <w:rPr>
                <w:rFonts w:cs="Arial"/>
                <w:sz w:val="20"/>
                <w:szCs w:val="20"/>
                <w:lang w:val="pt-PT"/>
              </w:rPr>
              <w:t>Otra (especif</w:t>
            </w:r>
            <w:r w:rsidRPr="00E17280">
              <w:rPr>
                <w:rFonts w:cs="Arial"/>
                <w:sz w:val="20"/>
                <w:szCs w:val="20"/>
                <w:lang w:val="pt-PT"/>
              </w:rPr>
              <w:t>icar): _____________________</w:t>
            </w:r>
          </w:p>
          <w:p w14:paraId="37D7F525" w14:textId="77777777" w:rsidR="00C06DEC" w:rsidRPr="00AD09EE" w:rsidRDefault="00C06DEC" w:rsidP="00C25B93">
            <w:pPr>
              <w:pStyle w:val="Prrafodelista"/>
              <w:rPr>
                <w:rFonts w:cs="Arial"/>
                <w:b/>
                <w:sz w:val="20"/>
                <w:szCs w:val="20"/>
              </w:rPr>
            </w:pPr>
          </w:p>
        </w:tc>
      </w:tr>
    </w:tbl>
    <w:p w14:paraId="3E461490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Estilo de vida</w:t>
      </w:r>
      <w:r w:rsidRPr="00AD09EE">
        <w:rPr>
          <w:rFonts w:cs="Arial"/>
          <w:b/>
          <w:sz w:val="20"/>
          <w:szCs w:val="20"/>
        </w:rPr>
        <w:t xml:space="preserve"> del cuidador:</w:t>
      </w:r>
    </w:p>
    <w:p w14:paraId="218FAE8F" w14:textId="77777777" w:rsidR="00C06DEC" w:rsidRPr="00CD76F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CD76FE">
        <w:rPr>
          <w:rFonts w:cs="Arial"/>
          <w:b/>
          <w:sz w:val="20"/>
          <w:szCs w:val="20"/>
        </w:rPr>
        <w:t>¿Cuál de las siguientes posibilidades describe mejor la frecuencia con la que realiza una actividad física en su tiempo libre?</w:t>
      </w:r>
    </w:p>
    <w:p w14:paraId="20285A0D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o hago ejercicio. El tiempo libre lo ocupo de forma casi completamente sedentaria (leer, ver la televisión, etc.)</w:t>
      </w:r>
    </w:p>
    <w:p w14:paraId="47135DBE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 xml:space="preserve">Hago alguna actividad física o deportiva ocasional (caminar, pasear, ir en bicicleta, jardinería, gimnasia suave, actividades recreativas que requieren un ligero esfuerzo, etc.) </w:t>
      </w:r>
    </w:p>
    <w:p w14:paraId="4D0024A1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ago actividad física varias veces al mes (deportes, gimnasia, correr, natación, ciclismo, juegos de equipo, etc.)</w:t>
      </w:r>
    </w:p>
    <w:p w14:paraId="198A0FD4" w14:textId="77777777" w:rsidR="00C06DEC" w:rsidRPr="00AD09EE" w:rsidRDefault="00C06DEC" w:rsidP="00EE23DB">
      <w:pPr>
        <w:pStyle w:val="Prrafodelista"/>
        <w:numPr>
          <w:ilvl w:val="0"/>
          <w:numId w:val="13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ago entrenamiento deportivo o físico varias veces a la semana</w:t>
      </w:r>
    </w:p>
    <w:p w14:paraId="5EDEA0A8" w14:textId="77777777" w:rsidR="00C06DEC" w:rsidRPr="00AD09EE" w:rsidRDefault="00C06DEC" w:rsidP="00C06DEC">
      <w:pPr>
        <w:pStyle w:val="Prrafodelista"/>
        <w:ind w:left="715"/>
        <w:rPr>
          <w:rFonts w:cs="Arial"/>
          <w:b/>
          <w:sz w:val="20"/>
          <w:szCs w:val="20"/>
        </w:rPr>
      </w:pPr>
    </w:p>
    <w:p w14:paraId="1DC622E7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El cuidador tiene otras personas dependientes, a parte del paciente, a su cargo (descendientes, cónyuge o ascendientes)?</w:t>
      </w:r>
    </w:p>
    <w:p w14:paraId="5535B189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Sí</w:t>
      </w:r>
    </w:p>
    <w:p w14:paraId="07E8C8C3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o</w:t>
      </w:r>
    </w:p>
    <w:p w14:paraId="086A9B36" w14:textId="545DEEAD" w:rsidR="00C06DEC" w:rsidRDefault="00C06DEC" w:rsidP="00C06DEC">
      <w:pPr>
        <w:pStyle w:val="Prrafodelista"/>
        <w:ind w:left="1276"/>
        <w:rPr>
          <w:rFonts w:cs="Arial"/>
          <w:sz w:val="20"/>
          <w:szCs w:val="20"/>
        </w:rPr>
      </w:pPr>
    </w:p>
    <w:p w14:paraId="329A5484" w14:textId="77777777" w:rsidR="00EE23DB" w:rsidRPr="00AD09EE" w:rsidRDefault="00EE23DB" w:rsidP="00C06DEC">
      <w:pPr>
        <w:pStyle w:val="Prrafodelista"/>
        <w:ind w:left="1276"/>
        <w:rPr>
          <w:rFonts w:cs="Arial"/>
          <w:sz w:val="20"/>
          <w:szCs w:val="20"/>
        </w:rPr>
      </w:pPr>
    </w:p>
    <w:p w14:paraId="7CD12D32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lastRenderedPageBreak/>
        <w:t>¿Cuánto tiempo lleva al cuidado del paciente?</w:t>
      </w:r>
    </w:p>
    <w:tbl>
      <w:tblPr>
        <w:tblStyle w:val="Tablaconcuadrcula"/>
        <w:tblW w:w="0" w:type="auto"/>
        <w:tblInd w:w="988" w:type="dxa"/>
        <w:tblLook w:val="04A0" w:firstRow="1" w:lastRow="0" w:firstColumn="1" w:lastColumn="0" w:noHBand="0" w:noVBand="1"/>
      </w:tblPr>
      <w:tblGrid>
        <w:gridCol w:w="1017"/>
        <w:gridCol w:w="1524"/>
        <w:gridCol w:w="1002"/>
        <w:gridCol w:w="1524"/>
        <w:gridCol w:w="1525"/>
      </w:tblGrid>
      <w:tr w:rsidR="00C06DEC" w:rsidRPr="00AD09EE" w14:paraId="01C90D71" w14:textId="77777777" w:rsidTr="00C25B93">
        <w:trPr>
          <w:trHeight w:val="283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DB69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13BE8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año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41B9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A1539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mes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DCFC54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</w:tr>
    </w:tbl>
    <w:p w14:paraId="1915633F" w14:textId="77777777" w:rsidR="00C06DEC" w:rsidRPr="00AD09EE" w:rsidRDefault="00C06DEC" w:rsidP="00C06DEC">
      <w:pPr>
        <w:spacing w:line="360" w:lineRule="auto"/>
        <w:rPr>
          <w:rFonts w:cs="Arial"/>
          <w:b/>
          <w:szCs w:val="20"/>
        </w:rPr>
      </w:pPr>
    </w:p>
    <w:p w14:paraId="648D2E65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</w:t>
      </w:r>
      <w:r>
        <w:rPr>
          <w:rFonts w:cs="Arial"/>
          <w:b/>
          <w:sz w:val="20"/>
          <w:szCs w:val="20"/>
        </w:rPr>
        <w:t>Al cabo de la semana (lunes a domingo), c</w:t>
      </w:r>
      <w:r w:rsidRPr="00AD09EE">
        <w:rPr>
          <w:rFonts w:cs="Arial"/>
          <w:b/>
          <w:sz w:val="20"/>
          <w:szCs w:val="20"/>
        </w:rPr>
        <w:t>uántas horas le dedica al cuidado del paciente aproximadamente?</w:t>
      </w:r>
    </w:p>
    <w:tbl>
      <w:tblPr>
        <w:tblStyle w:val="Tablaconcuadrcula"/>
        <w:tblW w:w="0" w:type="auto"/>
        <w:tblInd w:w="988" w:type="dxa"/>
        <w:tblLook w:val="04A0" w:firstRow="1" w:lastRow="0" w:firstColumn="1" w:lastColumn="0" w:noHBand="0" w:noVBand="1"/>
      </w:tblPr>
      <w:tblGrid>
        <w:gridCol w:w="1193"/>
        <w:gridCol w:w="6318"/>
      </w:tblGrid>
      <w:tr w:rsidR="00C06DEC" w:rsidRPr="00AD09EE" w14:paraId="781EFC5A" w14:textId="77777777" w:rsidTr="00C25B93">
        <w:tc>
          <w:tcPr>
            <w:tcW w:w="1275" w:type="dxa"/>
          </w:tcPr>
          <w:p w14:paraId="1739C69D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6749" w:type="dxa"/>
            <w:tcBorders>
              <w:top w:val="nil"/>
              <w:bottom w:val="nil"/>
              <w:right w:val="nil"/>
            </w:tcBorders>
          </w:tcPr>
          <w:p w14:paraId="1E853A6C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Horas</w:t>
            </w:r>
          </w:p>
        </w:tc>
      </w:tr>
    </w:tbl>
    <w:p w14:paraId="57C3EE99" w14:textId="77777777" w:rsidR="00C06DEC" w:rsidRPr="00AD09EE" w:rsidRDefault="00C06DEC" w:rsidP="00C06DEC">
      <w:pPr>
        <w:pStyle w:val="Prrafodelista"/>
        <w:ind w:left="715"/>
        <w:rPr>
          <w:rFonts w:cs="Arial"/>
          <w:b/>
          <w:sz w:val="20"/>
          <w:szCs w:val="20"/>
        </w:rPr>
      </w:pPr>
    </w:p>
    <w:p w14:paraId="12A53E9F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 xml:space="preserve">¿En qué </w:t>
      </w:r>
      <w:r>
        <w:rPr>
          <w:rFonts w:cs="Arial"/>
          <w:b/>
          <w:sz w:val="20"/>
          <w:szCs w:val="20"/>
        </w:rPr>
        <w:t xml:space="preserve">momentos </w:t>
      </w:r>
      <w:r w:rsidRPr="00AD09EE">
        <w:rPr>
          <w:rFonts w:cs="Arial"/>
          <w:b/>
          <w:sz w:val="20"/>
          <w:szCs w:val="20"/>
        </w:rPr>
        <w:t>del día atiende al paciente?</w:t>
      </w:r>
    </w:p>
    <w:p w14:paraId="686027D6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Por la mañana (hora del desayuno)</w:t>
      </w:r>
    </w:p>
    <w:p w14:paraId="4BE520EC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Al mediodía (hora de la comida)</w:t>
      </w:r>
    </w:p>
    <w:p w14:paraId="302CD1F4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Por la tarde (hora de la merienda)</w:t>
      </w:r>
    </w:p>
    <w:p w14:paraId="427F5DC6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Por la noche (hora de la cena)</w:t>
      </w:r>
    </w:p>
    <w:p w14:paraId="2B3D507E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Durante la noche (después de la cena y hasta la mañana)</w:t>
      </w:r>
    </w:p>
    <w:p w14:paraId="6A45CA43" w14:textId="77777777" w:rsidR="00C06DEC" w:rsidRPr="00AD09EE" w:rsidRDefault="00C06DEC" w:rsidP="00C06DEC">
      <w:pPr>
        <w:pStyle w:val="Prrafodelista"/>
        <w:ind w:left="1276"/>
        <w:rPr>
          <w:rFonts w:cs="Arial"/>
          <w:sz w:val="20"/>
          <w:szCs w:val="20"/>
        </w:rPr>
      </w:pPr>
    </w:p>
    <w:p w14:paraId="126D5A0A" w14:textId="77777777" w:rsidR="00C06DEC" w:rsidRDefault="00C06DEC" w:rsidP="00EE23DB">
      <w:pPr>
        <w:pStyle w:val="Prrafodelista"/>
        <w:numPr>
          <w:ilvl w:val="1"/>
          <w:numId w:val="14"/>
        </w:numPr>
        <w:spacing w:before="0"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Relación con el paciente</w:t>
      </w:r>
    </w:p>
    <w:p w14:paraId="0823E21D" w14:textId="77777777" w:rsidR="00C06DEC" w:rsidRPr="00AD09EE" w:rsidRDefault="00C06DEC" w:rsidP="00EE23DB">
      <w:pPr>
        <w:pStyle w:val="Prrafodelista"/>
        <w:numPr>
          <w:ilvl w:val="0"/>
          <w:numId w:val="8"/>
        </w:numPr>
        <w:spacing w:before="0" w:after="0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Necesita desplazarse para acudir a casa del paciente?</w:t>
      </w:r>
    </w:p>
    <w:p w14:paraId="63A63A04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Sí, necesito coger el coche o el transporte público</w:t>
      </w:r>
    </w:p>
    <w:p w14:paraId="7B0C903A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Sí, puedo ir a pie</w:t>
      </w:r>
    </w:p>
    <w:p w14:paraId="2C060D0A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o, vivo con el paciente</w:t>
      </w:r>
      <w:r>
        <w:rPr>
          <w:rFonts w:cs="Arial"/>
          <w:sz w:val="20"/>
          <w:szCs w:val="20"/>
        </w:rPr>
        <w:t xml:space="preserve"> o en el mismo edificio</w:t>
      </w:r>
    </w:p>
    <w:p w14:paraId="3DC921F4" w14:textId="59F083E9" w:rsidR="00C06DEC" w:rsidRDefault="00C06DEC" w:rsidP="00C06DEC">
      <w:pPr>
        <w:jc w:val="left"/>
        <w:rPr>
          <w:rFonts w:cs="Arial"/>
          <w:b/>
          <w:color w:val="1F497D" w:themeColor="text2"/>
          <w:sz w:val="24"/>
          <w:szCs w:val="24"/>
        </w:rPr>
      </w:pPr>
    </w:p>
    <w:p w14:paraId="7B015616" w14:textId="77777777" w:rsidR="00C25B93" w:rsidRDefault="00C25B93" w:rsidP="00C06DEC">
      <w:pPr>
        <w:jc w:val="left"/>
        <w:rPr>
          <w:rFonts w:cs="Arial"/>
          <w:b/>
          <w:color w:val="1F497D" w:themeColor="text2"/>
          <w:sz w:val="24"/>
          <w:szCs w:val="24"/>
        </w:rPr>
      </w:pPr>
    </w:p>
    <w:p w14:paraId="68285785" w14:textId="77777777" w:rsidR="00C06DEC" w:rsidRPr="00EE23DB" w:rsidRDefault="00C06DEC" w:rsidP="00EE23DB">
      <w:pPr>
        <w:pStyle w:val="Prrafodelista"/>
        <w:numPr>
          <w:ilvl w:val="0"/>
          <w:numId w:val="14"/>
        </w:numPr>
        <w:spacing w:before="0" w:after="120"/>
        <w:contextualSpacing w:val="0"/>
        <w:rPr>
          <w:rFonts w:cs="Arial"/>
          <w:b/>
          <w:color w:val="1F497D" w:themeColor="text2"/>
          <w:sz w:val="28"/>
        </w:rPr>
      </w:pPr>
      <w:r w:rsidRPr="00EE23DB">
        <w:rPr>
          <w:rFonts w:cs="Arial"/>
          <w:b/>
          <w:color w:val="1F497D" w:themeColor="text2"/>
          <w:sz w:val="28"/>
        </w:rPr>
        <w:t>Variables clínicas y de tratamiento del paciente</w:t>
      </w:r>
    </w:p>
    <w:p w14:paraId="6EB266E6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Comorbilidades asociadas actuales:</w:t>
      </w:r>
    </w:p>
    <w:p w14:paraId="4D2280BC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inguna</w:t>
      </w:r>
    </w:p>
    <w:p w14:paraId="3FB19DD0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Insuficiencia renal</w:t>
      </w:r>
    </w:p>
    <w:p w14:paraId="1C001586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Insuficiencia hepática</w:t>
      </w:r>
    </w:p>
    <w:p w14:paraId="4A466ACE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Cardiopatía</w:t>
      </w:r>
    </w:p>
    <w:p w14:paraId="0A7C325D" w14:textId="77777777" w:rsidR="00C06DEC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Alteraciones gastrointestinales</w:t>
      </w:r>
    </w:p>
    <w:p w14:paraId="59A4BEE0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CD76FE">
        <w:rPr>
          <w:rFonts w:cs="Arial"/>
          <w:sz w:val="20"/>
          <w:szCs w:val="20"/>
        </w:rPr>
        <w:t>Patología neurológica</w:t>
      </w:r>
    </w:p>
    <w:p w14:paraId="203B6DD8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Otra (especificar): ___________________________________________</w:t>
      </w:r>
    </w:p>
    <w:p w14:paraId="22F1C279" w14:textId="7D507F07" w:rsidR="00C06DEC" w:rsidRDefault="00C06DEC" w:rsidP="00C06DEC">
      <w:pPr>
        <w:spacing w:line="300" w:lineRule="exact"/>
        <w:rPr>
          <w:rFonts w:cs="Arial"/>
          <w:b/>
          <w:szCs w:val="20"/>
        </w:rPr>
      </w:pPr>
    </w:p>
    <w:p w14:paraId="14262542" w14:textId="1670163E" w:rsidR="00C25B93" w:rsidRDefault="00C25B93" w:rsidP="00C06DEC">
      <w:pPr>
        <w:spacing w:line="300" w:lineRule="exact"/>
        <w:rPr>
          <w:rFonts w:cs="Arial"/>
          <w:b/>
          <w:szCs w:val="20"/>
        </w:rPr>
      </w:pPr>
    </w:p>
    <w:p w14:paraId="25A10F2F" w14:textId="77777777" w:rsidR="00C25B93" w:rsidRPr="00AD09EE" w:rsidRDefault="00C25B93" w:rsidP="00C06DEC">
      <w:pPr>
        <w:spacing w:line="300" w:lineRule="exact"/>
        <w:rPr>
          <w:rFonts w:cs="Arial"/>
          <w:b/>
          <w:szCs w:val="20"/>
        </w:rPr>
      </w:pPr>
    </w:p>
    <w:p w14:paraId="2FBE6EFB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lastRenderedPageBreak/>
        <w:t>Riesgo cardiovascular del paciente:</w:t>
      </w:r>
    </w:p>
    <w:tbl>
      <w:tblPr>
        <w:tblStyle w:val="Tablaconcuadrcu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6"/>
        <w:gridCol w:w="919"/>
        <w:gridCol w:w="3444"/>
      </w:tblGrid>
      <w:tr w:rsidR="00C06DEC" w:rsidRPr="00AD09EE" w14:paraId="208AFFAB" w14:textId="77777777" w:rsidTr="00C25B93"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37B4508D" w14:textId="77777777" w:rsidR="00C06DEC" w:rsidRPr="00AD09EE" w:rsidRDefault="00C06DEC" w:rsidP="00EE23DB">
            <w:pPr>
              <w:pStyle w:val="Prrafodelista"/>
              <w:numPr>
                <w:ilvl w:val="0"/>
                <w:numId w:val="7"/>
              </w:numPr>
              <w:spacing w:before="0" w:after="0"/>
              <w:ind w:left="601" w:hanging="283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Valor de la escala CHA</w:t>
            </w:r>
            <w:r w:rsidRPr="00AD09EE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AD09EE">
              <w:rPr>
                <w:rFonts w:cs="Arial"/>
                <w:sz w:val="20"/>
                <w:szCs w:val="20"/>
              </w:rPr>
              <w:t>DS</w:t>
            </w:r>
            <w:r w:rsidRPr="00AD09EE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AD09EE">
              <w:rPr>
                <w:rFonts w:cs="Arial"/>
                <w:sz w:val="20"/>
                <w:szCs w:val="20"/>
              </w:rPr>
              <w:t>-VAS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01FF" w14:textId="77777777" w:rsidR="00C06DEC" w:rsidRPr="00AD09EE" w:rsidRDefault="00C06DEC" w:rsidP="00C25B93">
            <w:pPr>
              <w:spacing w:line="36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635" w:type="dxa"/>
            <w:tcBorders>
              <w:left w:val="single" w:sz="4" w:space="0" w:color="auto"/>
            </w:tcBorders>
            <w:vAlign w:val="center"/>
          </w:tcPr>
          <w:p w14:paraId="0BF06623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64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 Disponible</w:t>
            </w:r>
          </w:p>
        </w:tc>
      </w:tr>
      <w:tr w:rsidR="00C06DEC" w:rsidRPr="00AD09EE" w14:paraId="271D4A1F" w14:textId="77777777" w:rsidTr="00C25B93">
        <w:trPr>
          <w:trHeight w:val="243"/>
        </w:trPr>
        <w:tc>
          <w:tcPr>
            <w:tcW w:w="4395" w:type="dxa"/>
            <w:vAlign w:val="center"/>
          </w:tcPr>
          <w:p w14:paraId="0F7F0A62" w14:textId="77777777" w:rsidR="00C06DEC" w:rsidRPr="00CD76FE" w:rsidRDefault="00C06DEC" w:rsidP="00C25B93">
            <w:pPr>
              <w:spacing w:line="360" w:lineRule="auto"/>
              <w:rPr>
                <w:rFonts w:cs="Arial"/>
                <w:b/>
                <w:sz w:val="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BDFB1D" w14:textId="77777777" w:rsidR="00C06DEC" w:rsidRPr="00CD76FE" w:rsidRDefault="00C06DEC" w:rsidP="00C25B93">
            <w:pPr>
              <w:spacing w:line="360" w:lineRule="auto"/>
              <w:rPr>
                <w:rFonts w:cs="Arial"/>
                <w:b/>
                <w:sz w:val="8"/>
                <w:szCs w:val="20"/>
              </w:rPr>
            </w:pPr>
          </w:p>
        </w:tc>
        <w:tc>
          <w:tcPr>
            <w:tcW w:w="3635" w:type="dxa"/>
            <w:vAlign w:val="center"/>
          </w:tcPr>
          <w:p w14:paraId="6E575323" w14:textId="77777777" w:rsidR="00C06DEC" w:rsidRPr="00CD76FE" w:rsidRDefault="00C06DEC" w:rsidP="00C25B93">
            <w:pPr>
              <w:spacing w:line="360" w:lineRule="auto"/>
              <w:ind w:left="317" w:hanging="283"/>
              <w:rPr>
                <w:rFonts w:cs="Arial"/>
                <w:b/>
                <w:sz w:val="8"/>
                <w:szCs w:val="20"/>
              </w:rPr>
            </w:pPr>
          </w:p>
        </w:tc>
      </w:tr>
      <w:tr w:rsidR="00C06DEC" w:rsidRPr="00AD09EE" w14:paraId="031DF2A9" w14:textId="77777777" w:rsidTr="00C25B93">
        <w:trPr>
          <w:trHeight w:val="60"/>
        </w:trPr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29B14A06" w14:textId="77777777" w:rsidR="00C06DEC" w:rsidRPr="00AD09EE" w:rsidRDefault="00C06DEC" w:rsidP="00EE23DB">
            <w:pPr>
              <w:pStyle w:val="Prrafodelista"/>
              <w:numPr>
                <w:ilvl w:val="0"/>
                <w:numId w:val="7"/>
              </w:numPr>
              <w:spacing w:before="0" w:after="0"/>
              <w:ind w:left="601" w:hanging="283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Valor del índice HAS-BL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19BF4" w14:textId="77777777" w:rsidR="00C06DEC" w:rsidRPr="00AD09EE" w:rsidRDefault="00C06DEC" w:rsidP="00C25B93">
            <w:pPr>
              <w:spacing w:line="36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635" w:type="dxa"/>
            <w:tcBorders>
              <w:left w:val="single" w:sz="4" w:space="0" w:color="auto"/>
            </w:tcBorders>
            <w:vAlign w:val="center"/>
          </w:tcPr>
          <w:p w14:paraId="4E7895F7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64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No Disponible</w:t>
            </w:r>
          </w:p>
        </w:tc>
      </w:tr>
    </w:tbl>
    <w:p w14:paraId="2EF2ED46" w14:textId="77777777" w:rsidR="00C06DEC" w:rsidRPr="00AD09EE" w:rsidRDefault="00C06DEC" w:rsidP="00C06DEC">
      <w:pPr>
        <w:spacing w:line="300" w:lineRule="exact"/>
        <w:rPr>
          <w:rFonts w:cs="Arial"/>
          <w:b/>
          <w:szCs w:val="20"/>
        </w:rPr>
      </w:pPr>
    </w:p>
    <w:p w14:paraId="388572E5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Tratamiento anticoagulante actual:</w:t>
      </w:r>
    </w:p>
    <w:p w14:paraId="72958B36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Tiempo aproximado en tratamiento con ACOD:</w:t>
      </w:r>
    </w:p>
    <w:tbl>
      <w:tblPr>
        <w:tblStyle w:val="Tablaconcuadrcula"/>
        <w:tblW w:w="0" w:type="auto"/>
        <w:tblInd w:w="988" w:type="dxa"/>
        <w:tblLook w:val="04A0" w:firstRow="1" w:lastRow="0" w:firstColumn="1" w:lastColumn="0" w:noHBand="0" w:noVBand="1"/>
      </w:tblPr>
      <w:tblGrid>
        <w:gridCol w:w="850"/>
        <w:gridCol w:w="1418"/>
        <w:gridCol w:w="992"/>
        <w:gridCol w:w="1767"/>
      </w:tblGrid>
      <w:tr w:rsidR="00C06DEC" w:rsidRPr="00AD09EE" w14:paraId="03F74AEA" w14:textId="77777777" w:rsidTr="00C25B93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9684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D488E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Añ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53A23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446A7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Meses</w:t>
            </w:r>
          </w:p>
        </w:tc>
      </w:tr>
    </w:tbl>
    <w:p w14:paraId="4101A91B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77C15030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ACOD que está recibiendo en este momento</w:t>
      </w:r>
    </w:p>
    <w:p w14:paraId="4E2E4A68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Apixaban</w:t>
      </w:r>
    </w:p>
    <w:p w14:paraId="60E9531E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Dabigatran</w:t>
      </w:r>
    </w:p>
    <w:p w14:paraId="72268FD8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Edoxaban</w:t>
      </w:r>
    </w:p>
    <w:p w14:paraId="4C694B87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Rivaroxaban</w:t>
      </w:r>
    </w:p>
    <w:p w14:paraId="7E834FD5" w14:textId="77777777" w:rsidR="00C06DEC" w:rsidRPr="00AD09EE" w:rsidRDefault="00C06DEC" w:rsidP="00C06DEC">
      <w:pPr>
        <w:pStyle w:val="Prrafodelista"/>
        <w:ind w:left="1276"/>
        <w:rPr>
          <w:rFonts w:cs="Arial"/>
          <w:sz w:val="20"/>
          <w:szCs w:val="20"/>
        </w:rPr>
      </w:pPr>
    </w:p>
    <w:p w14:paraId="0E9A9DC3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Posología del ACOD que está recibiendo</w:t>
      </w:r>
      <w:r>
        <w:rPr>
          <w:rFonts w:cs="Arial"/>
          <w:b/>
          <w:sz w:val="20"/>
          <w:szCs w:val="20"/>
        </w:rPr>
        <w:t xml:space="preserve"> actualmente</w:t>
      </w:r>
    </w:p>
    <w:tbl>
      <w:tblPr>
        <w:tblStyle w:val="Tablaconcuadrcula"/>
        <w:tblW w:w="0" w:type="auto"/>
        <w:tblInd w:w="988" w:type="dxa"/>
        <w:tblLook w:val="04A0" w:firstRow="1" w:lastRow="0" w:firstColumn="1" w:lastColumn="0" w:noHBand="0" w:noVBand="1"/>
      </w:tblPr>
      <w:tblGrid>
        <w:gridCol w:w="850"/>
        <w:gridCol w:w="1418"/>
        <w:gridCol w:w="992"/>
        <w:gridCol w:w="1767"/>
      </w:tblGrid>
      <w:tr w:rsidR="00C06DEC" w:rsidRPr="00AD09EE" w14:paraId="70DA30EB" w14:textId="77777777" w:rsidTr="00C25B93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ED39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38410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m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9E4A47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4785D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szCs w:val="20"/>
              </w:rPr>
              <w:t>veces al día</w:t>
            </w:r>
          </w:p>
        </w:tc>
      </w:tr>
    </w:tbl>
    <w:p w14:paraId="7D939CDB" w14:textId="77777777" w:rsidR="00C06DEC" w:rsidRPr="00AD09EE" w:rsidRDefault="00C06DEC" w:rsidP="00C06DEC">
      <w:pPr>
        <w:pStyle w:val="Prrafodelista"/>
        <w:spacing w:after="120"/>
        <w:ind w:left="426"/>
        <w:rPr>
          <w:rFonts w:cs="Arial"/>
          <w:b/>
          <w:sz w:val="20"/>
          <w:szCs w:val="20"/>
        </w:rPr>
      </w:pPr>
    </w:p>
    <w:p w14:paraId="22F57692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Especialista que le prescribió su tratamiento actual</w:t>
      </w:r>
    </w:p>
    <w:p w14:paraId="3DD28001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Cardiólogo</w:t>
      </w:r>
    </w:p>
    <w:p w14:paraId="4F856C58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Hematólogo</w:t>
      </w:r>
    </w:p>
    <w:p w14:paraId="4C9A5ED5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Medicina interna</w:t>
      </w:r>
    </w:p>
    <w:p w14:paraId="5934FCAD" w14:textId="77777777" w:rsidR="00C06DEC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eurólogo</w:t>
      </w:r>
    </w:p>
    <w:p w14:paraId="60CE56E2" w14:textId="77777777" w:rsidR="00C06DEC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tención Primaria</w:t>
      </w:r>
    </w:p>
    <w:p w14:paraId="66E7F45D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Urgencias</w:t>
      </w:r>
    </w:p>
    <w:p w14:paraId="6B9692F0" w14:textId="77777777" w:rsidR="00C06DEC" w:rsidRPr="00AD09EE" w:rsidRDefault="00C06DEC" w:rsidP="00EE23DB">
      <w:pPr>
        <w:pStyle w:val="Prrafodelista"/>
        <w:numPr>
          <w:ilvl w:val="0"/>
          <w:numId w:val="5"/>
        </w:numPr>
        <w:spacing w:before="0" w:after="0"/>
        <w:ind w:left="1276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Otro____________________</w:t>
      </w:r>
    </w:p>
    <w:p w14:paraId="0A8FE465" w14:textId="77777777" w:rsidR="00C06DEC" w:rsidRPr="00AD09EE" w:rsidRDefault="00C06DEC" w:rsidP="00C06DEC">
      <w:pPr>
        <w:pStyle w:val="Prrafodelista"/>
        <w:spacing w:after="120"/>
        <w:ind w:left="426"/>
        <w:rPr>
          <w:rFonts w:cs="Arial"/>
          <w:b/>
          <w:sz w:val="20"/>
          <w:szCs w:val="20"/>
        </w:rPr>
      </w:pPr>
    </w:p>
    <w:p w14:paraId="4D39BD0C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El ACOD con el que está siendo tratado, ¿es el primer anticoagulante que toma el paciente o había utilizado otro/s antes?</w:t>
      </w:r>
    </w:p>
    <w:tbl>
      <w:tblPr>
        <w:tblStyle w:val="Tablaconcuadrcula"/>
        <w:tblW w:w="7876" w:type="dxa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5330"/>
      </w:tblGrid>
      <w:tr w:rsidR="00C06DEC" w:rsidRPr="00AD09EE" w14:paraId="125A5D40" w14:textId="77777777" w:rsidTr="00C25B93">
        <w:tc>
          <w:tcPr>
            <w:tcW w:w="2546" w:type="dxa"/>
          </w:tcPr>
          <w:p w14:paraId="3B1664B4" w14:textId="77777777" w:rsidR="00C06DEC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 el primero</w:t>
            </w:r>
          </w:p>
          <w:p w14:paraId="65222415" w14:textId="77777777" w:rsidR="00C06DEC" w:rsidRPr="00CD76F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448"/>
              <w:contextualSpacing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bía usado otro</w:t>
            </w:r>
          </w:p>
        </w:tc>
        <w:tc>
          <w:tcPr>
            <w:tcW w:w="5330" w:type="dxa"/>
          </w:tcPr>
          <w:p w14:paraId="69CF1989" w14:textId="77777777" w:rsidR="00C06DEC" w:rsidRDefault="00C06DEC" w:rsidP="00C25B93">
            <w:pPr>
              <w:pStyle w:val="Prrafodelista"/>
              <w:ind w:left="459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88788EB" wp14:editId="229C67C1">
                      <wp:simplePos x="0" y="0"/>
                      <wp:positionH relativeFrom="column">
                        <wp:posOffset>-247015</wp:posOffset>
                      </wp:positionH>
                      <wp:positionV relativeFrom="paragraph">
                        <wp:posOffset>283210</wp:posOffset>
                      </wp:positionV>
                      <wp:extent cx="432000" cy="0"/>
                      <wp:effectExtent l="0" t="76200" r="25400" b="95250"/>
                      <wp:wrapNone/>
                      <wp:docPr id="11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D10583" id="Conector recto de flecha 1" o:spid="_x0000_s1026" type="#_x0000_t32" style="position:absolute;margin-left:-19.45pt;margin-top:22.3pt;width:34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" strokecolor="black [3040]">
                      <v:stroke endarrow="block"/>
                    </v:shape>
                  </w:pict>
                </mc:Fallback>
              </mc:AlternateContent>
            </w:r>
          </w:p>
          <w:p w14:paraId="491389CA" w14:textId="77777777" w:rsidR="00C06DEC" w:rsidRPr="00AD09EE" w:rsidRDefault="00C06DEC" w:rsidP="00C25B93">
            <w:pPr>
              <w:pStyle w:val="Prrafodelista"/>
              <w:ind w:left="459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</w:t>
            </w:r>
            <w:r>
              <w:rPr>
                <w:rFonts w:cs="Arial"/>
                <w:b/>
                <w:sz w:val="20"/>
                <w:szCs w:val="20"/>
              </w:rPr>
              <w:t>Cuál tomaba justo antes que el actual</w:t>
            </w:r>
            <w:r w:rsidRPr="00AD09EE">
              <w:rPr>
                <w:rFonts w:cs="Arial"/>
                <w:b/>
                <w:sz w:val="20"/>
                <w:szCs w:val="20"/>
              </w:rPr>
              <w:t>?</w:t>
            </w:r>
          </w:p>
          <w:p w14:paraId="0D99EF3D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AVK</w:t>
            </w:r>
          </w:p>
          <w:p w14:paraId="657BBD5E" w14:textId="77777777" w:rsidR="00C06DEC" w:rsidRPr="00892500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892500">
              <w:rPr>
                <w:rFonts w:cs="Arial"/>
                <w:sz w:val="20"/>
                <w:szCs w:val="20"/>
              </w:rPr>
              <w:t>Otro ACOD (especificar): _____</w:t>
            </w:r>
            <w:r>
              <w:rPr>
                <w:rFonts w:cs="Arial"/>
                <w:sz w:val="20"/>
                <w:szCs w:val="20"/>
              </w:rPr>
              <w:t>_____</w:t>
            </w:r>
            <w:r w:rsidRPr="00892500">
              <w:rPr>
                <w:rFonts w:cs="Arial"/>
                <w:sz w:val="20"/>
                <w:szCs w:val="20"/>
              </w:rPr>
              <w:t>____</w:t>
            </w:r>
          </w:p>
          <w:p w14:paraId="571CA08E" w14:textId="77777777" w:rsidR="00C06DEC" w:rsidRDefault="00C06DEC" w:rsidP="00C25B93">
            <w:pPr>
              <w:pStyle w:val="Prrafodelista"/>
              <w:ind w:left="459"/>
              <w:rPr>
                <w:rFonts w:cs="Arial"/>
                <w:b/>
                <w:sz w:val="20"/>
                <w:szCs w:val="20"/>
              </w:rPr>
            </w:pPr>
          </w:p>
          <w:p w14:paraId="00484686" w14:textId="77777777" w:rsidR="00C06DEC" w:rsidRPr="00AD09EE" w:rsidRDefault="00C06DEC" w:rsidP="00C25B93">
            <w:pPr>
              <w:pStyle w:val="Prrafodelista"/>
              <w:ind w:left="459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b/>
                <w:sz w:val="20"/>
                <w:szCs w:val="20"/>
              </w:rPr>
              <w:t>¿Cuál fue el motivo del cambio de tratamiento?</w:t>
            </w:r>
          </w:p>
          <w:p w14:paraId="6FC63B79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Hipersensibilidad al principio activo</w:t>
            </w:r>
          </w:p>
          <w:p w14:paraId="22E48506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Antecedentes de hemorragia intracraneal</w:t>
            </w:r>
          </w:p>
          <w:p w14:paraId="33D006FB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Ictus isquémico previo con riesgo de hemorragia intracraneal</w:t>
            </w:r>
          </w:p>
          <w:p w14:paraId="4EA88FD1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 xml:space="preserve">Presencia de episodios tromboembólicos </w:t>
            </w:r>
          </w:p>
          <w:p w14:paraId="33A22D74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Mal control del INR</w:t>
            </w:r>
          </w:p>
          <w:p w14:paraId="6FB67D86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Imposibilidad de acceder al control de INR</w:t>
            </w:r>
          </w:p>
          <w:p w14:paraId="46FA7B56" w14:textId="77777777" w:rsidR="00C06DEC" w:rsidRPr="00AD09EE" w:rsidRDefault="00C06DEC" w:rsidP="00EE23DB">
            <w:pPr>
              <w:pStyle w:val="Prrafodelista"/>
              <w:numPr>
                <w:ilvl w:val="0"/>
                <w:numId w:val="5"/>
              </w:numPr>
              <w:spacing w:before="0" w:after="0"/>
              <w:ind w:left="1276"/>
              <w:contextualSpacing w:val="0"/>
              <w:rPr>
                <w:rFonts w:cs="Arial"/>
                <w:b/>
                <w:sz w:val="20"/>
                <w:szCs w:val="20"/>
              </w:rPr>
            </w:pPr>
            <w:r w:rsidRPr="00AD09EE">
              <w:rPr>
                <w:rFonts w:cs="Arial"/>
                <w:sz w:val="20"/>
                <w:szCs w:val="20"/>
              </w:rPr>
              <w:t>Otro_______________________________</w:t>
            </w:r>
          </w:p>
        </w:tc>
      </w:tr>
    </w:tbl>
    <w:p w14:paraId="2FB80CE9" w14:textId="77777777" w:rsidR="00C06DEC" w:rsidRDefault="00C06DEC" w:rsidP="00C06DEC">
      <w:pPr>
        <w:pStyle w:val="Prrafodelista"/>
        <w:spacing w:after="120"/>
        <w:ind w:left="426"/>
        <w:rPr>
          <w:rFonts w:cs="Arial"/>
          <w:b/>
          <w:sz w:val="20"/>
          <w:szCs w:val="20"/>
        </w:rPr>
      </w:pPr>
    </w:p>
    <w:p w14:paraId="42D40403" w14:textId="77777777" w:rsidR="00C06DEC" w:rsidRPr="00AD09EE" w:rsidRDefault="00C06DEC" w:rsidP="00C06DEC">
      <w:pPr>
        <w:pStyle w:val="Prrafodelista"/>
        <w:spacing w:after="120"/>
        <w:ind w:left="426"/>
        <w:rPr>
          <w:rFonts w:cs="Arial"/>
          <w:b/>
          <w:sz w:val="20"/>
          <w:szCs w:val="20"/>
        </w:rPr>
      </w:pPr>
    </w:p>
    <w:p w14:paraId="5AAAB7DC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Medicación concomitante:</w:t>
      </w:r>
    </w:p>
    <w:p w14:paraId="625C6BC8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En total (incluyendo el anticoagulante que toma)….</w:t>
      </w:r>
    </w:p>
    <w:p w14:paraId="0E9FB0F9" w14:textId="77777777" w:rsidR="00C06DEC" w:rsidRPr="00AD09EE" w:rsidRDefault="00C06DEC" w:rsidP="00EE23DB">
      <w:pPr>
        <w:pStyle w:val="Prrafodelista"/>
        <w:numPr>
          <w:ilvl w:val="0"/>
          <w:numId w:val="7"/>
        </w:numPr>
        <w:spacing w:before="0" w:after="0"/>
        <w:ind w:left="993" w:hanging="283"/>
        <w:contextualSpacing w:val="0"/>
        <w:jc w:val="left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¿</w:t>
      </w:r>
      <w:r>
        <w:rPr>
          <w:rFonts w:cs="Arial"/>
          <w:sz w:val="20"/>
          <w:szCs w:val="20"/>
        </w:rPr>
        <w:t>C</w:t>
      </w:r>
      <w:r w:rsidRPr="00AD09EE">
        <w:rPr>
          <w:rFonts w:cs="Arial"/>
          <w:sz w:val="20"/>
          <w:szCs w:val="20"/>
        </w:rPr>
        <w:t>uántos medicamentos toma usted cada día?</w:t>
      </w:r>
    </w:p>
    <w:tbl>
      <w:tblPr>
        <w:tblStyle w:val="Tablaconcuadrcula"/>
        <w:tblW w:w="8596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477"/>
      </w:tblGrid>
      <w:tr w:rsidR="00C06DEC" w:rsidRPr="00AD09EE" w14:paraId="0A8DB9AA" w14:textId="77777777" w:rsidTr="00C25B93">
        <w:tc>
          <w:tcPr>
            <w:tcW w:w="3119" w:type="dxa"/>
            <w:vAlign w:val="center"/>
          </w:tcPr>
          <w:p w14:paraId="1F5507B7" w14:textId="767A6061" w:rsidR="00C06DEC" w:rsidRPr="00AD09EE" w:rsidRDefault="00C06DEC" w:rsidP="00C25B93">
            <w:pPr>
              <w:spacing w:line="360" w:lineRule="auto"/>
              <w:ind w:left="318" w:right="0"/>
              <w:rPr>
                <w:rFonts w:cs="Arial"/>
                <w:szCs w:val="20"/>
              </w:rPr>
            </w:pPr>
            <w:proofErr w:type="gramStart"/>
            <w:r w:rsidRPr="00AD09EE">
              <w:rPr>
                <w:rFonts w:cs="Arial"/>
                <w:szCs w:val="20"/>
              </w:rPr>
              <w:t>Total</w:t>
            </w:r>
            <w:proofErr w:type="gramEnd"/>
            <w:r w:rsidR="00C25B93">
              <w:rPr>
                <w:rFonts w:cs="Arial"/>
                <w:szCs w:val="20"/>
              </w:rPr>
              <w:t xml:space="preserve"> </w:t>
            </w:r>
            <w:r w:rsidRPr="00AD09EE">
              <w:rPr>
                <w:rFonts w:cs="Arial"/>
                <w:szCs w:val="20"/>
              </w:rPr>
              <w:t>diario aproximado:</w:t>
            </w:r>
          </w:p>
        </w:tc>
        <w:tc>
          <w:tcPr>
            <w:tcW w:w="5477" w:type="dxa"/>
            <w:vAlign w:val="center"/>
          </w:tcPr>
          <w:p w14:paraId="1C15C75B" w14:textId="77777777" w:rsidR="00C06DEC" w:rsidRPr="00AD09EE" w:rsidRDefault="00C06DEC" w:rsidP="00C25B93">
            <w:pPr>
              <w:spacing w:line="360" w:lineRule="auto"/>
              <w:rPr>
                <w:rFonts w:cs="Arial"/>
                <w:szCs w:val="20"/>
              </w:rPr>
            </w:pPr>
            <w:r w:rsidRPr="00AD09EE">
              <w:rPr>
                <w:rFonts w:cs="Arial"/>
                <w:noProof/>
                <w:szCs w:val="20"/>
                <w:lang w:eastAsia="es-ES"/>
              </w:rPr>
              <w:drawing>
                <wp:inline distT="0" distB="0" distL="0" distR="0" wp14:anchorId="65451C6C" wp14:editId="276035C0">
                  <wp:extent cx="446309" cy="257175"/>
                  <wp:effectExtent l="0" t="0" r="0" b="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90" cy="2671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12B73D" w14:textId="77777777" w:rsidR="00C06DEC" w:rsidRPr="00AD09EE" w:rsidRDefault="00C06DEC" w:rsidP="00EE23DB">
      <w:pPr>
        <w:pStyle w:val="Prrafodelista"/>
        <w:numPr>
          <w:ilvl w:val="0"/>
          <w:numId w:val="7"/>
        </w:numPr>
        <w:spacing w:before="0" w:after="0"/>
        <w:ind w:left="993" w:hanging="283"/>
        <w:contextualSpacing w:val="0"/>
        <w:jc w:val="left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¿En qué momento del día toma alguna medicación?</w:t>
      </w:r>
    </w:p>
    <w:p w14:paraId="670C4CA4" w14:textId="77777777" w:rsidR="00C06DEC" w:rsidRPr="00AD09EE" w:rsidRDefault="00C06DEC" w:rsidP="00EE23DB">
      <w:pPr>
        <w:pStyle w:val="Prrafodelista"/>
        <w:numPr>
          <w:ilvl w:val="0"/>
          <w:numId w:val="10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Por la mañana</w:t>
      </w:r>
    </w:p>
    <w:p w14:paraId="5DE5133B" w14:textId="77777777" w:rsidR="00C06DEC" w:rsidRPr="00AD09EE" w:rsidRDefault="00C06DEC" w:rsidP="00EE23DB">
      <w:pPr>
        <w:pStyle w:val="Prrafodelista"/>
        <w:numPr>
          <w:ilvl w:val="0"/>
          <w:numId w:val="10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A mediodía</w:t>
      </w:r>
    </w:p>
    <w:p w14:paraId="381FAE9A" w14:textId="77777777" w:rsidR="00C06DEC" w:rsidRPr="00AD09EE" w:rsidRDefault="00C06DEC" w:rsidP="00EE23DB">
      <w:pPr>
        <w:pStyle w:val="Prrafodelista"/>
        <w:numPr>
          <w:ilvl w:val="0"/>
          <w:numId w:val="10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Por la noche</w:t>
      </w:r>
    </w:p>
    <w:p w14:paraId="327A2090" w14:textId="77777777" w:rsidR="00C06DEC" w:rsidRPr="00AD09EE" w:rsidRDefault="00C06DEC" w:rsidP="00C06DEC">
      <w:pPr>
        <w:pStyle w:val="Prrafodelista"/>
        <w:ind w:left="1134"/>
        <w:rPr>
          <w:rFonts w:cs="Arial"/>
          <w:sz w:val="20"/>
          <w:szCs w:val="20"/>
        </w:rPr>
      </w:pPr>
    </w:p>
    <w:p w14:paraId="12400D41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Conoce claramente los medicamentos o alimentos que pueden tener interacción con la medicación anticoagulante que toma?</w:t>
      </w:r>
    </w:p>
    <w:p w14:paraId="3E494164" w14:textId="77777777" w:rsidR="00C06DEC" w:rsidRPr="00AD09EE" w:rsidRDefault="00C06DEC" w:rsidP="00EE23DB">
      <w:pPr>
        <w:pStyle w:val="Prrafodelista"/>
        <w:numPr>
          <w:ilvl w:val="0"/>
          <w:numId w:val="12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Plenamente</w:t>
      </w:r>
    </w:p>
    <w:p w14:paraId="1B5E7DCF" w14:textId="77777777" w:rsidR="00C06DEC" w:rsidRPr="00AD09EE" w:rsidRDefault="00C06DEC" w:rsidP="00EE23DB">
      <w:pPr>
        <w:pStyle w:val="Prrafodelista"/>
        <w:numPr>
          <w:ilvl w:val="0"/>
          <w:numId w:val="12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Conozco algunos</w:t>
      </w:r>
    </w:p>
    <w:p w14:paraId="130D37EF" w14:textId="77777777" w:rsidR="00C06DEC" w:rsidRPr="00AD09EE" w:rsidRDefault="00C06DEC" w:rsidP="00EE23DB">
      <w:pPr>
        <w:pStyle w:val="Prrafodelista"/>
        <w:numPr>
          <w:ilvl w:val="0"/>
          <w:numId w:val="12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No los conozco</w:t>
      </w:r>
    </w:p>
    <w:p w14:paraId="6B590457" w14:textId="77777777" w:rsidR="00C06DEC" w:rsidRPr="00F1534F" w:rsidRDefault="00C06DEC" w:rsidP="00C06DEC">
      <w:pPr>
        <w:spacing w:line="360" w:lineRule="auto"/>
        <w:rPr>
          <w:rFonts w:cs="Arial"/>
          <w:szCs w:val="20"/>
        </w:rPr>
      </w:pPr>
      <w:bookmarkStart w:id="0" w:name="_Toc496281610"/>
    </w:p>
    <w:p w14:paraId="51088107" w14:textId="77777777" w:rsidR="00C06DEC" w:rsidRPr="00CD76F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CD76FE">
        <w:rPr>
          <w:rFonts w:cs="Arial"/>
          <w:b/>
          <w:sz w:val="20"/>
          <w:szCs w:val="20"/>
        </w:rPr>
        <w:t>Capacidad de deglución</w:t>
      </w:r>
      <w:bookmarkEnd w:id="0"/>
      <w:r w:rsidRPr="00CD76FE">
        <w:rPr>
          <w:rFonts w:cs="Arial"/>
          <w:b/>
          <w:sz w:val="20"/>
          <w:szCs w:val="20"/>
        </w:rPr>
        <w:t xml:space="preserve"> del paciente</w:t>
      </w:r>
    </w:p>
    <w:p w14:paraId="4E4ADA76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Tiene el paciente alguna dificultad para tragar la pastilla?</w:t>
      </w:r>
    </w:p>
    <w:p w14:paraId="28ABB071" w14:textId="77777777" w:rsidR="00C06DEC" w:rsidRPr="00AD09EE" w:rsidRDefault="00C06DEC" w:rsidP="00EE23DB">
      <w:pPr>
        <w:pStyle w:val="Prrafodelista"/>
        <w:numPr>
          <w:ilvl w:val="0"/>
          <w:numId w:val="11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Las tengo que triturar siempre</w:t>
      </w:r>
    </w:p>
    <w:p w14:paraId="5D9CB524" w14:textId="77777777" w:rsidR="00C06DEC" w:rsidRPr="00AD09EE" w:rsidRDefault="00C06DEC" w:rsidP="00EE23DB">
      <w:pPr>
        <w:pStyle w:val="Prrafodelista"/>
        <w:numPr>
          <w:ilvl w:val="0"/>
          <w:numId w:val="11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La tengo que triturar a veces, si son muy grandes</w:t>
      </w:r>
    </w:p>
    <w:p w14:paraId="5FDE1AF7" w14:textId="77777777" w:rsidR="00C06DEC" w:rsidRPr="00AD09EE" w:rsidRDefault="00C06DEC" w:rsidP="00EE23DB">
      <w:pPr>
        <w:pStyle w:val="Prrafodelista"/>
        <w:numPr>
          <w:ilvl w:val="0"/>
          <w:numId w:val="11"/>
        </w:numPr>
        <w:spacing w:before="0" w:after="0"/>
        <w:ind w:left="1134"/>
        <w:contextualSpacing w:val="0"/>
        <w:rPr>
          <w:rFonts w:cs="Arial"/>
          <w:sz w:val="20"/>
          <w:szCs w:val="20"/>
        </w:rPr>
      </w:pPr>
      <w:r w:rsidRPr="00AD09EE">
        <w:rPr>
          <w:rFonts w:cs="Arial"/>
          <w:sz w:val="20"/>
          <w:szCs w:val="20"/>
        </w:rPr>
        <w:t>Las puedo tragar bien</w:t>
      </w:r>
    </w:p>
    <w:p w14:paraId="66BD5D5B" w14:textId="77777777" w:rsidR="00C06DEC" w:rsidRDefault="00C06DEC" w:rsidP="00C06DEC">
      <w:pPr>
        <w:pStyle w:val="Formatvorlage4"/>
        <w:ind w:left="0"/>
        <w:rPr>
          <w:rFonts w:ascii="Arial" w:hAnsi="Arial" w:cs="Arial"/>
          <w:sz w:val="20"/>
          <w:lang w:val="es-ES"/>
        </w:rPr>
      </w:pPr>
    </w:p>
    <w:p w14:paraId="09B34DEB" w14:textId="5E405053" w:rsidR="00C06DEC" w:rsidRDefault="00C06DEC" w:rsidP="00C06DEC">
      <w:pPr>
        <w:pStyle w:val="Formatvorlage4"/>
        <w:ind w:left="0"/>
        <w:rPr>
          <w:rFonts w:ascii="Arial" w:hAnsi="Arial" w:cs="Arial"/>
          <w:sz w:val="20"/>
          <w:lang w:val="es-ES"/>
        </w:rPr>
      </w:pPr>
    </w:p>
    <w:p w14:paraId="645662D5" w14:textId="5BB2657C" w:rsidR="00C25B93" w:rsidRDefault="00C25B93" w:rsidP="00C06DEC">
      <w:pPr>
        <w:pStyle w:val="Formatvorlage4"/>
        <w:ind w:left="0"/>
        <w:rPr>
          <w:rFonts w:ascii="Arial" w:hAnsi="Arial" w:cs="Arial"/>
          <w:sz w:val="20"/>
          <w:lang w:val="es-ES"/>
        </w:rPr>
      </w:pPr>
    </w:p>
    <w:p w14:paraId="65EC3E9B" w14:textId="332AA41D" w:rsidR="00C25B93" w:rsidRDefault="00C25B93" w:rsidP="00C06DEC">
      <w:pPr>
        <w:pStyle w:val="Formatvorlage4"/>
        <w:ind w:left="0"/>
        <w:rPr>
          <w:rFonts w:ascii="Arial" w:hAnsi="Arial" w:cs="Arial"/>
          <w:sz w:val="20"/>
          <w:lang w:val="es-ES"/>
        </w:rPr>
      </w:pPr>
    </w:p>
    <w:p w14:paraId="05E6C448" w14:textId="0104A62C" w:rsidR="00C25B93" w:rsidRDefault="00C25B93" w:rsidP="00C06DEC">
      <w:pPr>
        <w:pStyle w:val="Formatvorlage4"/>
        <w:ind w:left="0"/>
        <w:rPr>
          <w:rFonts w:ascii="Arial" w:hAnsi="Arial" w:cs="Arial"/>
          <w:sz w:val="20"/>
          <w:lang w:val="es-ES"/>
        </w:rPr>
      </w:pPr>
    </w:p>
    <w:p w14:paraId="2A679950" w14:textId="77777777" w:rsidR="00C25B93" w:rsidRPr="00AD09EE" w:rsidRDefault="00C25B93" w:rsidP="00C06DEC">
      <w:pPr>
        <w:pStyle w:val="Formatvorlage4"/>
        <w:ind w:left="0"/>
        <w:rPr>
          <w:rFonts w:ascii="Arial" w:hAnsi="Arial" w:cs="Arial"/>
          <w:sz w:val="20"/>
          <w:lang w:val="es-ES"/>
        </w:rPr>
      </w:pPr>
    </w:p>
    <w:p w14:paraId="3EC0EC64" w14:textId="77777777" w:rsidR="00C06DEC" w:rsidRPr="00AD09EE" w:rsidRDefault="00C06DEC" w:rsidP="00EE23DB">
      <w:pPr>
        <w:pStyle w:val="Prrafodelista"/>
        <w:numPr>
          <w:ilvl w:val="0"/>
          <w:numId w:val="14"/>
        </w:numPr>
        <w:spacing w:before="0" w:after="120"/>
        <w:contextualSpacing w:val="0"/>
        <w:rPr>
          <w:rFonts w:cs="Arial"/>
          <w:b/>
          <w:color w:val="1F497D" w:themeColor="text2"/>
          <w:sz w:val="24"/>
        </w:rPr>
      </w:pPr>
      <w:r w:rsidRPr="00AD09EE">
        <w:rPr>
          <w:rFonts w:cs="Arial"/>
          <w:b/>
          <w:color w:val="1F497D" w:themeColor="text2"/>
          <w:sz w:val="24"/>
        </w:rPr>
        <w:lastRenderedPageBreak/>
        <w:t>Valoración de atributos específicos del tratamiento con ACOD</w:t>
      </w:r>
    </w:p>
    <w:p w14:paraId="0A397EC4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Importancia relativa respecto a los distintos atributos asociados a los ACOD  (SI EL PACIENTE TIENE CUIDADOR O PERSONA QUE LE AYUDE CON LA MEDICACIÓN Y SE ENCUENTRA PRESENTE, AMBOS DEBERÁN RESPONDER A LAS PREGUNTAS DE ESTE APARTADO)</w:t>
      </w:r>
    </w:p>
    <w:p w14:paraId="5AC0CEC9" w14:textId="77777777" w:rsidR="00C06DEC" w:rsidRPr="00AD09EE" w:rsidRDefault="00C06DEC" w:rsidP="00C06DEC">
      <w:pPr>
        <w:spacing w:line="360" w:lineRule="auto"/>
        <w:ind w:left="426"/>
        <w:rPr>
          <w:rFonts w:cs="Arial"/>
          <w:i/>
          <w:szCs w:val="20"/>
        </w:rPr>
      </w:pPr>
      <w:r w:rsidRPr="00AD09EE">
        <w:rPr>
          <w:rFonts w:cs="Arial"/>
          <w:i/>
          <w:szCs w:val="20"/>
        </w:rPr>
        <w:t>Pensando en el tratamiento anticoagulante que toma y asumiendo que todos los ACOD son igual de eficaces en la prevención de eventos cerebrovasculares…</w:t>
      </w:r>
    </w:p>
    <w:p w14:paraId="31C9EDF4" w14:textId="77777777" w:rsidR="00C06DEC" w:rsidRPr="00AD09EE" w:rsidRDefault="00C06DEC" w:rsidP="00C06DEC">
      <w:pPr>
        <w:spacing w:line="360" w:lineRule="auto"/>
        <w:ind w:left="426"/>
        <w:rPr>
          <w:rFonts w:cs="Arial"/>
          <w:i/>
          <w:szCs w:val="20"/>
        </w:rPr>
      </w:pPr>
      <w:r w:rsidRPr="00AD09EE">
        <w:rPr>
          <w:rFonts w:cs="Arial"/>
          <w:i/>
          <w:szCs w:val="20"/>
        </w:rPr>
        <w:t>Indique, para cada uno de los siguientes atributos, la importancia que el paciente y/o cuidador, a título personal, le otorgaría, basado en su opinión y criterio.).</w:t>
      </w:r>
    </w:p>
    <w:p w14:paraId="2ABA89ED" w14:textId="77777777" w:rsidR="00C06DEC" w:rsidRPr="00AD09EE" w:rsidRDefault="00C06DEC" w:rsidP="00C06DEC">
      <w:pPr>
        <w:spacing w:line="360" w:lineRule="auto"/>
        <w:ind w:left="426"/>
        <w:rPr>
          <w:rFonts w:cs="Arial"/>
          <w:szCs w:val="20"/>
        </w:rPr>
      </w:pPr>
    </w:p>
    <w:tbl>
      <w:tblPr>
        <w:tblStyle w:val="Tablaconcuadrcula"/>
        <w:tblW w:w="8599" w:type="dxa"/>
        <w:tblInd w:w="421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4"/>
        <w:gridCol w:w="284"/>
        <w:gridCol w:w="399"/>
        <w:gridCol w:w="399"/>
        <w:gridCol w:w="52"/>
        <w:gridCol w:w="348"/>
        <w:gridCol w:w="399"/>
        <w:gridCol w:w="400"/>
        <w:gridCol w:w="399"/>
        <w:gridCol w:w="400"/>
        <w:gridCol w:w="399"/>
        <w:gridCol w:w="349"/>
        <w:gridCol w:w="51"/>
        <w:gridCol w:w="399"/>
        <w:gridCol w:w="401"/>
        <w:gridCol w:w="236"/>
      </w:tblGrid>
      <w:tr w:rsidR="00C06DEC" w:rsidRPr="00AD09EE" w14:paraId="20C42A0C" w14:textId="77777777" w:rsidTr="0079795E">
        <w:tc>
          <w:tcPr>
            <w:tcW w:w="859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514A0C3C" w14:textId="77777777" w:rsidR="00C06DEC" w:rsidRPr="00CD76F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b/>
                <w:szCs w:val="20"/>
              </w:rPr>
            </w:pPr>
            <w:r w:rsidRPr="00CD76FE">
              <w:rPr>
                <w:rFonts w:cs="Arial"/>
                <w:b/>
                <w:szCs w:val="20"/>
              </w:rPr>
              <w:t>RESPUESTAS DEL PACIENTE</w:t>
            </w:r>
          </w:p>
        </w:tc>
      </w:tr>
      <w:tr w:rsidR="00C06DEC" w:rsidRPr="00AD09EE" w14:paraId="119402E3" w14:textId="77777777" w:rsidTr="0079795E">
        <w:tc>
          <w:tcPr>
            <w:tcW w:w="3684" w:type="dxa"/>
            <w:tcBorders>
              <w:top w:val="single" w:sz="4" w:space="0" w:color="auto"/>
              <w:bottom w:val="nil"/>
            </w:tcBorders>
          </w:tcPr>
          <w:p w14:paraId="208DD67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nil"/>
            </w:tcBorders>
          </w:tcPr>
          <w:p w14:paraId="7C687CD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Nada de importancia</w:t>
            </w:r>
          </w:p>
        </w:tc>
        <w:tc>
          <w:tcPr>
            <w:tcW w:w="269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F8A7BD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b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inline distT="0" distB="0" distL="0" distR="0" wp14:anchorId="30FACA69" wp14:editId="2033F8CF">
                      <wp:extent cx="1296000" cy="0"/>
                      <wp:effectExtent l="0" t="76200" r="19050" b="95250"/>
                      <wp:docPr id="59" name="Conector recto de flecha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6000" cy="0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C85E7C" id="Conector recto de flecha 59" o:spid="_x0000_s1026" type="#_x0000_t32" style="width:102.0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" strokecolor="black [3213]" strokeweight="1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  <w:bottom w:val="nil"/>
            </w:tcBorders>
          </w:tcPr>
          <w:p w14:paraId="0EBD5C8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Máxima importancia</w:t>
            </w:r>
          </w:p>
        </w:tc>
      </w:tr>
      <w:tr w:rsidR="00C06DEC" w:rsidRPr="00AD09EE" w14:paraId="122C8FD6" w14:textId="77777777" w:rsidTr="0079795E">
        <w:tc>
          <w:tcPr>
            <w:tcW w:w="3684" w:type="dxa"/>
            <w:tcBorders>
              <w:top w:val="nil"/>
              <w:bottom w:val="single" w:sz="4" w:space="0" w:color="auto"/>
            </w:tcBorders>
          </w:tcPr>
          <w:p w14:paraId="763F6F6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AA1409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1738DFD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7BEF167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1E3E90C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6144F45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2D5E837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1DE698F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3286232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F00561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2AF32A3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4DA7378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14:paraId="23091A32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F3EAAD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0F559155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96D224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Aparición de hemorragias graves (que supongan una urgencia hospitalaria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8A14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FA70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6FAE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531F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A785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88B5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720C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0B89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6A4A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7FAD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F690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CA6F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FEAD9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1EEDD429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B534CE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Aparición de hemorragias leves (gastrointestinal, nasal…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7B54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1401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4F5D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8358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BA3D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9305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1681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2B0B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13F9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1035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9A34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AAF7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DB4B8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5A779C9D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F0F95F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Posibilidad de interacción con otros medicament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B682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6CA2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5FFE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8050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6E1B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F394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5FB7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BE7E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D730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3682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077D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33A3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BE380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366801FE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C009F4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Posibilidad de interacción con aliment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AA41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5E70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C441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C222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82F0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1041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703E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E9AE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A4B4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743E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3DB1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8DEB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24F8C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24D9F83D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214D1B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 xml:space="preserve">Presencia de lactosa en el medicamento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EAD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9E2E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2576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F55E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EFF5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7966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2FFA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5C57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62BD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DCD3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6DAE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97A0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1C619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4525290E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151014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6B9E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6258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9E99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2CE8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AD6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AE20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E9EA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8703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ACC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1EF1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EF49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A228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3AFDB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791BE3D5" w14:textId="77777777" w:rsidTr="0079795E">
        <w:tc>
          <w:tcPr>
            <w:tcW w:w="859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</w:tcPr>
          <w:p w14:paraId="3DA4DF6B" w14:textId="77777777" w:rsidR="00C06DEC" w:rsidRPr="00CD76F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b/>
                <w:szCs w:val="20"/>
              </w:rPr>
            </w:pPr>
            <w:r w:rsidRPr="00CD76FE">
              <w:rPr>
                <w:rFonts w:cs="Arial"/>
                <w:b/>
                <w:szCs w:val="20"/>
              </w:rPr>
              <w:t>RESPUESTAS DEL CUIDADOR / PERSONA DE APOYO</w:t>
            </w:r>
          </w:p>
        </w:tc>
      </w:tr>
      <w:tr w:rsidR="00C06DEC" w:rsidRPr="00AD09EE" w14:paraId="41E50E0A" w14:textId="77777777" w:rsidTr="0079795E">
        <w:tc>
          <w:tcPr>
            <w:tcW w:w="3684" w:type="dxa"/>
            <w:tcBorders>
              <w:top w:val="single" w:sz="4" w:space="0" w:color="auto"/>
              <w:bottom w:val="nil"/>
            </w:tcBorders>
          </w:tcPr>
          <w:p w14:paraId="3E006C0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nil"/>
            </w:tcBorders>
          </w:tcPr>
          <w:p w14:paraId="313CEF9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Nada de importancia</w:t>
            </w:r>
          </w:p>
        </w:tc>
        <w:tc>
          <w:tcPr>
            <w:tcW w:w="269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9BFF2F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b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inline distT="0" distB="0" distL="0" distR="0" wp14:anchorId="04DCEECD" wp14:editId="2AC1DA88">
                      <wp:extent cx="1296000" cy="0"/>
                      <wp:effectExtent l="0" t="76200" r="19050" b="95250"/>
                      <wp:docPr id="61" name="Conector recto de flecha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6000" cy="0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ACC0F7" id="Conector recto de flecha 61" o:spid="_x0000_s1026" type="#_x0000_t32" style="width:102.0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" strokecolor="black [3213]" strokeweight="1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4" w:type="dxa"/>
            <w:gridSpan w:val="4"/>
            <w:tcBorders>
              <w:top w:val="single" w:sz="4" w:space="0" w:color="auto"/>
              <w:bottom w:val="nil"/>
            </w:tcBorders>
          </w:tcPr>
          <w:p w14:paraId="23D873F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Máxima importancia</w:t>
            </w:r>
          </w:p>
        </w:tc>
      </w:tr>
      <w:tr w:rsidR="00C06DEC" w:rsidRPr="00AD09EE" w14:paraId="5DD42D74" w14:textId="77777777" w:rsidTr="0079795E">
        <w:tc>
          <w:tcPr>
            <w:tcW w:w="3684" w:type="dxa"/>
            <w:tcBorders>
              <w:top w:val="nil"/>
              <w:bottom w:val="single" w:sz="4" w:space="0" w:color="auto"/>
            </w:tcBorders>
          </w:tcPr>
          <w:p w14:paraId="0B586A8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9FB8F2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22B01B1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90C439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4689792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22F8C43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3C8BB0D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60D146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4ED4B8D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1C4E36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0953EC1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7393E3E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14:paraId="0B9AD05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D374EB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47FB3DF0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E0ACF5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Aparición de hemorragias graves (que supongan una urgencia hospitalaria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8097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031F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97D6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C22B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BD77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4B63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E0DE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7B9B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D319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3FFE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C155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B395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049CA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2B2E4120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83F6A9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Aparición de hemorragias leves (gastrointestinal, nasal…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A560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6A4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17C9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663C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FCEB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95BF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A737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B860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0809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1415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3D04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A772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C91B6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41F30342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852D43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Posibilidad de interacción con otros medicament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6258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9884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CD68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F5D6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FEAA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9CA2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D30E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AF07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8663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71DF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60EA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C3EA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7BA84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3D8C1E5E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D0CA8D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Posibilidad de interacción con aliment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7595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A46F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0BFE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EE2C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EA84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BCB7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A971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2F9A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FC97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0BF9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3944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CEC2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8D0F2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6313BB79" w14:textId="77777777" w:rsidTr="0079795E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75E101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 xml:space="preserve">Presencia de lactosa en el medicamento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5A99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7277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11F5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C787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7477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DD4A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419D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0C4E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E52F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1BC6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579C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CE61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A4A9D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</w:tbl>
    <w:p w14:paraId="070BF72A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7115B071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lastRenderedPageBreak/>
        <w:t>Posología y vía de administración (SI EL PACIENTE TIENE CUIDADOR O PERSONA QUE LE AYUDE CON LA MEDICACIÓN Y SE ENCUENTRA PRESENTE, AMBOS DEBERÁN RESPONDER A LAS PREGUNTAS DE ESTE APARTADO):</w:t>
      </w:r>
    </w:p>
    <w:p w14:paraId="681EC301" w14:textId="77777777" w:rsidR="00C06DEC" w:rsidRPr="00AD09EE" w:rsidRDefault="00C06DEC" w:rsidP="00C06DEC">
      <w:pPr>
        <w:spacing w:line="360" w:lineRule="auto"/>
        <w:ind w:left="426"/>
        <w:rPr>
          <w:rFonts w:cs="Arial"/>
          <w:i/>
          <w:szCs w:val="20"/>
        </w:rPr>
      </w:pPr>
      <w:r w:rsidRPr="00AD09EE">
        <w:rPr>
          <w:rFonts w:cs="Arial"/>
          <w:i/>
          <w:szCs w:val="20"/>
        </w:rPr>
        <w:t>Aclaración para el paciente: En este apartado vamos a hablar sobre la forma en la que usted toma la medicación (</w:t>
      </w:r>
      <w:proofErr w:type="spellStart"/>
      <w:r w:rsidRPr="00AD09EE">
        <w:rPr>
          <w:rFonts w:cs="Arial"/>
          <w:i/>
          <w:szCs w:val="20"/>
        </w:rPr>
        <w:t>p.e</w:t>
      </w:r>
      <w:proofErr w:type="spellEnd"/>
      <w:r w:rsidRPr="00AD09EE">
        <w:rPr>
          <w:rFonts w:cs="Arial"/>
          <w:i/>
          <w:szCs w:val="20"/>
        </w:rPr>
        <w:t xml:space="preserve">. oral, inyectada, con comida o sin ella) y la frecuencia con la que lo hace (cuantas veces al día, en qué momento, durante cuánto tiempo, </w:t>
      </w:r>
      <w:proofErr w:type="spellStart"/>
      <w:r w:rsidRPr="00AD09EE">
        <w:rPr>
          <w:rFonts w:cs="Arial"/>
          <w:i/>
          <w:szCs w:val="20"/>
        </w:rPr>
        <w:t>etc</w:t>
      </w:r>
      <w:proofErr w:type="spellEnd"/>
      <w:r w:rsidRPr="00AD09EE">
        <w:rPr>
          <w:rFonts w:cs="Arial"/>
          <w:i/>
          <w:szCs w:val="20"/>
        </w:rPr>
        <w:t>).</w:t>
      </w:r>
    </w:p>
    <w:p w14:paraId="7F2BE330" w14:textId="77777777" w:rsidR="00C06DEC" w:rsidRPr="00AD09EE" w:rsidRDefault="00C06DEC" w:rsidP="00C06DEC">
      <w:pPr>
        <w:spacing w:line="360" w:lineRule="auto"/>
        <w:ind w:left="426"/>
        <w:rPr>
          <w:rFonts w:cs="Arial"/>
          <w:szCs w:val="20"/>
        </w:rPr>
      </w:pPr>
    </w:p>
    <w:p w14:paraId="51B7A2DF" w14:textId="77777777" w:rsidR="00C06DEC" w:rsidRPr="00AD09EE" w:rsidRDefault="00C06DEC" w:rsidP="00EE23DB">
      <w:pPr>
        <w:pStyle w:val="Prrafodelista"/>
        <w:numPr>
          <w:ilvl w:val="0"/>
          <w:numId w:val="6"/>
        </w:numPr>
        <w:spacing w:before="0" w:after="0"/>
        <w:ind w:left="709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¿Qué importancia tienen para usted los siguientes aspectos relativos a la medicación que toma?</w:t>
      </w:r>
    </w:p>
    <w:tbl>
      <w:tblPr>
        <w:tblStyle w:val="Tablaconcuadrcula"/>
        <w:tblW w:w="8598" w:type="dxa"/>
        <w:tblInd w:w="42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4"/>
        <w:gridCol w:w="284"/>
        <w:gridCol w:w="399"/>
        <w:gridCol w:w="399"/>
        <w:gridCol w:w="52"/>
        <w:gridCol w:w="348"/>
        <w:gridCol w:w="399"/>
        <w:gridCol w:w="400"/>
        <w:gridCol w:w="399"/>
        <w:gridCol w:w="400"/>
        <w:gridCol w:w="399"/>
        <w:gridCol w:w="349"/>
        <w:gridCol w:w="51"/>
        <w:gridCol w:w="399"/>
        <w:gridCol w:w="400"/>
        <w:gridCol w:w="236"/>
      </w:tblGrid>
      <w:tr w:rsidR="00C06DEC" w:rsidRPr="00AD09EE" w14:paraId="71BCEFCC" w14:textId="77777777" w:rsidTr="00C25B93">
        <w:tc>
          <w:tcPr>
            <w:tcW w:w="8598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0CF0175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b/>
                <w:sz w:val="16"/>
                <w:szCs w:val="16"/>
              </w:rPr>
            </w:pPr>
            <w:r w:rsidRPr="00AD09EE">
              <w:rPr>
                <w:rFonts w:cs="Arial"/>
                <w:b/>
                <w:sz w:val="16"/>
                <w:szCs w:val="16"/>
              </w:rPr>
              <w:t>RESPUESTAS DEL PACIENTE</w:t>
            </w:r>
          </w:p>
        </w:tc>
      </w:tr>
      <w:tr w:rsidR="00C06DEC" w:rsidRPr="00AD09EE" w14:paraId="2510D62F" w14:textId="77777777" w:rsidTr="00C25B93">
        <w:tc>
          <w:tcPr>
            <w:tcW w:w="3684" w:type="dxa"/>
            <w:tcBorders>
              <w:top w:val="single" w:sz="4" w:space="0" w:color="auto"/>
              <w:bottom w:val="nil"/>
            </w:tcBorders>
          </w:tcPr>
          <w:p w14:paraId="78485AF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nil"/>
            </w:tcBorders>
          </w:tcPr>
          <w:p w14:paraId="0AD6D1A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Nada de importancia</w:t>
            </w:r>
          </w:p>
        </w:tc>
        <w:tc>
          <w:tcPr>
            <w:tcW w:w="269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E35F3B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b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inline distT="0" distB="0" distL="0" distR="0" wp14:anchorId="69E965C0" wp14:editId="39F1687E">
                      <wp:extent cx="1296000" cy="0"/>
                      <wp:effectExtent l="0" t="76200" r="19050" b="95250"/>
                      <wp:docPr id="62" name="Conector recto de flecha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6000" cy="0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EABB712" id="Conector recto de flecha 62" o:spid="_x0000_s1026" type="#_x0000_t32" style="width:102.0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" strokecolor="black [3213]" strokeweight="1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6" w:type="dxa"/>
            <w:gridSpan w:val="4"/>
            <w:tcBorders>
              <w:top w:val="single" w:sz="4" w:space="0" w:color="auto"/>
              <w:bottom w:val="nil"/>
            </w:tcBorders>
          </w:tcPr>
          <w:p w14:paraId="26D3C3F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Máxima importancia</w:t>
            </w:r>
          </w:p>
        </w:tc>
      </w:tr>
      <w:tr w:rsidR="00C06DEC" w:rsidRPr="00AD09EE" w14:paraId="72FF56D9" w14:textId="77777777" w:rsidTr="00C25B93">
        <w:tc>
          <w:tcPr>
            <w:tcW w:w="3684" w:type="dxa"/>
            <w:tcBorders>
              <w:top w:val="nil"/>
              <w:bottom w:val="single" w:sz="4" w:space="0" w:color="auto"/>
            </w:tcBorders>
          </w:tcPr>
          <w:p w14:paraId="11F5968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59D720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42BF8A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35EE88B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1AFFA5D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C8A801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4860379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2E424C4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40758CF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78AD067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20DEDCC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20C973D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6B6D26D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577E0F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2C052430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B3B639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El número de veces que tiene que tomar el medicamento cada dí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2780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498A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0801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F4BF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16F5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909B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6724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B85A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352C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B608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3ED4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2470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5CDFD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6EE11820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4A056D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El momento en el que tiene que tomar el medicamento (</w:t>
            </w:r>
            <w:proofErr w:type="spellStart"/>
            <w:r w:rsidRPr="00AD09EE">
              <w:rPr>
                <w:rFonts w:cs="Arial"/>
                <w:sz w:val="16"/>
                <w:szCs w:val="16"/>
              </w:rPr>
              <w:t>p.e</w:t>
            </w:r>
            <w:proofErr w:type="spellEnd"/>
            <w:r w:rsidRPr="00AD09EE">
              <w:rPr>
                <w:rFonts w:cs="Arial"/>
                <w:sz w:val="16"/>
                <w:szCs w:val="16"/>
              </w:rPr>
              <w:t>. por la mañana, por la tard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F051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2D25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C3A0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B2A5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4E30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5D0E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B9CC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9A7D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8325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F90D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4572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0653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578DA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468A6EEB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677E22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Las condiciones que debe cumplir para tomar el medicamento (obligación de tomarlo con alimentos o sin ellos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EB79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6028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B093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D9AE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DC1C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ED79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08FF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0033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86B4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8B79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8278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1095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BFF0E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0BA3FD27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CDF766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La facilidad que ofrece el medicamento para tragarlo (forma y tamaño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8EF9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BCD5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174D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D68E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F24B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13BE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4E81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7760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861B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A25B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4BA3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88B6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F8A37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337CD429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336A61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La posibilidad de triturar el medicamento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4E15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5486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77F0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1AAD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44F9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DA73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41F7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85DE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D41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41FA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FD9B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0C97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3D3DE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057A929B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E3EB6E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BC03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8DA7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2BA3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E95E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A814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DAAD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039E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AEC9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2951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DD34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FB27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E97B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1EED1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04A094E1" w14:textId="77777777" w:rsidTr="00C25B93">
        <w:tc>
          <w:tcPr>
            <w:tcW w:w="8598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</w:tcPr>
          <w:p w14:paraId="4A56F27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b/>
                <w:sz w:val="16"/>
                <w:szCs w:val="16"/>
              </w:rPr>
            </w:pPr>
            <w:r w:rsidRPr="00AD09EE">
              <w:rPr>
                <w:rFonts w:cs="Arial"/>
                <w:b/>
                <w:sz w:val="16"/>
                <w:szCs w:val="16"/>
              </w:rPr>
              <w:t>RESPUESTAS DEL CUIDADOR / PERSONA DE APOYO</w:t>
            </w:r>
          </w:p>
        </w:tc>
      </w:tr>
      <w:tr w:rsidR="00C06DEC" w:rsidRPr="00AD09EE" w14:paraId="5C503FE8" w14:textId="77777777" w:rsidTr="00C25B93">
        <w:tc>
          <w:tcPr>
            <w:tcW w:w="3684" w:type="dxa"/>
            <w:tcBorders>
              <w:top w:val="single" w:sz="4" w:space="0" w:color="auto"/>
              <w:bottom w:val="nil"/>
            </w:tcBorders>
          </w:tcPr>
          <w:p w14:paraId="1F7C207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nil"/>
            </w:tcBorders>
          </w:tcPr>
          <w:p w14:paraId="77F5DC20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Nada de importancia</w:t>
            </w:r>
          </w:p>
        </w:tc>
        <w:tc>
          <w:tcPr>
            <w:tcW w:w="269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E0ABD9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b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inline distT="0" distB="0" distL="0" distR="0" wp14:anchorId="7D427945" wp14:editId="7A33418D">
                      <wp:extent cx="1296000" cy="0"/>
                      <wp:effectExtent l="0" t="76200" r="19050" b="95250"/>
                      <wp:docPr id="63" name="Conector recto de flecha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6000" cy="0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172E89" id="Conector recto de flecha 63" o:spid="_x0000_s1026" type="#_x0000_t32" style="width:102.0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" strokecolor="black [3213]" strokeweight="1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6" w:type="dxa"/>
            <w:gridSpan w:val="4"/>
            <w:tcBorders>
              <w:top w:val="single" w:sz="4" w:space="0" w:color="auto"/>
              <w:bottom w:val="nil"/>
            </w:tcBorders>
          </w:tcPr>
          <w:p w14:paraId="6D1867B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Máxima importancia</w:t>
            </w:r>
          </w:p>
        </w:tc>
      </w:tr>
      <w:tr w:rsidR="00C06DEC" w:rsidRPr="00AD09EE" w14:paraId="1DC60C94" w14:textId="77777777" w:rsidTr="00C25B93">
        <w:tc>
          <w:tcPr>
            <w:tcW w:w="3684" w:type="dxa"/>
            <w:tcBorders>
              <w:top w:val="nil"/>
              <w:bottom w:val="single" w:sz="4" w:space="0" w:color="auto"/>
            </w:tcBorders>
          </w:tcPr>
          <w:p w14:paraId="0DB0928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9F135E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45AEC7D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D35A83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6E845F9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6754E4F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3EE1F84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7DFDCBD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0C8235C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7A56B79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gridSpan w:val="2"/>
            <w:tcBorders>
              <w:top w:val="nil"/>
              <w:bottom w:val="single" w:sz="4" w:space="0" w:color="auto"/>
            </w:tcBorders>
          </w:tcPr>
          <w:p w14:paraId="6BCDE59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4ED7B2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14:paraId="3599F13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DC79C5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09D535D8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DD4230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El número de veces que tiene que tomar el medicamento cada día el pacien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0FCA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9B55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E8B3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EC6A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86F3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047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962B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CD38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AF19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27BF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A1A8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8938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3127E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05E0FA41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7F6048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El momento en el que tiene que administrar el medicamento al paciente (</w:t>
            </w:r>
            <w:proofErr w:type="spellStart"/>
            <w:r w:rsidRPr="00AD09EE">
              <w:rPr>
                <w:rFonts w:cs="Arial"/>
                <w:sz w:val="16"/>
                <w:szCs w:val="16"/>
              </w:rPr>
              <w:t>p.e</w:t>
            </w:r>
            <w:proofErr w:type="spellEnd"/>
            <w:r w:rsidRPr="00AD09EE">
              <w:rPr>
                <w:rFonts w:cs="Arial"/>
                <w:sz w:val="16"/>
                <w:szCs w:val="16"/>
              </w:rPr>
              <w:t>. por la mañana, por la tard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D889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CF76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CAE6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C23F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BFC7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3D3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74F7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036D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488D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22C2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550D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A9B5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677AD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37A42D67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ED493C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Las condiciones que debe cumplir para administrar el medicamento al paciente (obligación de tomarlo con alimentos o sin ellos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F506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D1FF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033A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B51B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B63A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9D22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02AF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DF97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7FDA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9FAB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3B6D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A1BB7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760B8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47EDFACE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6EA495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La facilidad que ofrece el medicamento para tragarlo (forma y tamaño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CABA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17F4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DAD2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9690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EBE5B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9853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89F38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0F413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0306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CCAE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12609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CF57F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42D4E4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AD09EE" w14:paraId="3313256A" w14:textId="77777777" w:rsidTr="00C25B93">
        <w:tc>
          <w:tcPr>
            <w:tcW w:w="3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BB91B9" w14:textId="77777777" w:rsidR="00C06DEC" w:rsidRPr="00AD09E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t>La posibilidad de triturar el medicamento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145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4096D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A8C0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B35C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AB41C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C857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80FD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4E2D5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EC78A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9E1E2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B7266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0579E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AD09E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AE3AD1" w14:textId="77777777" w:rsidR="00C06DEC" w:rsidRPr="00AD09E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</w:tbl>
    <w:p w14:paraId="4678BE88" w14:textId="77777777" w:rsidR="00C06DEC" w:rsidRPr="00AD09EE" w:rsidRDefault="00C06DEC" w:rsidP="00EE23DB">
      <w:pPr>
        <w:pStyle w:val="Prrafodelista"/>
        <w:numPr>
          <w:ilvl w:val="0"/>
          <w:numId w:val="14"/>
        </w:numPr>
        <w:spacing w:before="0" w:after="120"/>
        <w:contextualSpacing w:val="0"/>
        <w:rPr>
          <w:rFonts w:cs="Arial"/>
          <w:b/>
          <w:color w:val="1F497D" w:themeColor="text2"/>
          <w:sz w:val="24"/>
        </w:rPr>
      </w:pPr>
      <w:r w:rsidRPr="00AD09EE">
        <w:rPr>
          <w:rFonts w:cs="Arial"/>
          <w:b/>
          <w:color w:val="1F497D" w:themeColor="text2"/>
          <w:sz w:val="24"/>
        </w:rPr>
        <w:lastRenderedPageBreak/>
        <w:t>Variables sobre preferencias del paciente y/o el cuidador</w:t>
      </w:r>
    </w:p>
    <w:p w14:paraId="2132384B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Pensando en el tratamiento anticoagulante oral que toma actualmente… Indique, en una escala del 0 al 10 cómo de SATISFECHO está con el tratamiento anticoagulante que está tomando actualmente</w:t>
      </w:r>
    </w:p>
    <w:tbl>
      <w:tblPr>
        <w:tblStyle w:val="Tablaconcuadrcula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679"/>
        <w:gridCol w:w="512"/>
        <w:gridCol w:w="173"/>
        <w:gridCol w:w="739"/>
        <w:gridCol w:w="739"/>
        <w:gridCol w:w="739"/>
        <w:gridCol w:w="739"/>
        <w:gridCol w:w="739"/>
        <w:gridCol w:w="739"/>
        <w:gridCol w:w="738"/>
        <w:gridCol w:w="61"/>
        <w:gridCol w:w="619"/>
        <w:gridCol w:w="714"/>
        <w:gridCol w:w="298"/>
      </w:tblGrid>
      <w:tr w:rsidR="00C06DEC" w:rsidRPr="0079795E" w14:paraId="6F966C77" w14:textId="77777777" w:rsidTr="0079795E">
        <w:trPr>
          <w:trHeight w:val="538"/>
        </w:trPr>
        <w:tc>
          <w:tcPr>
            <w:tcW w:w="5000" w:type="pct"/>
            <w:gridSpan w:val="15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EA65EFA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b/>
                <w:sz w:val="16"/>
                <w:szCs w:val="16"/>
              </w:rPr>
              <w:t>RESPUESTAS DEL PACIENTE</w:t>
            </w:r>
          </w:p>
        </w:tc>
      </w:tr>
      <w:tr w:rsidR="00C06DEC" w:rsidRPr="0079795E" w14:paraId="1CA67724" w14:textId="77777777" w:rsidTr="0079795E">
        <w:trPr>
          <w:trHeight w:val="538"/>
        </w:trPr>
        <w:tc>
          <w:tcPr>
            <w:tcW w:w="916" w:type="pct"/>
            <w:gridSpan w:val="3"/>
            <w:tcBorders>
              <w:top w:val="single" w:sz="4" w:space="0" w:color="auto"/>
            </w:tcBorders>
            <w:vAlign w:val="center"/>
          </w:tcPr>
          <w:p w14:paraId="78CC14A7" w14:textId="77777777" w:rsidR="00C06DEC" w:rsidRPr="0079795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Nada satisfecho</w:t>
            </w:r>
          </w:p>
        </w:tc>
        <w:tc>
          <w:tcPr>
            <w:tcW w:w="3066" w:type="pct"/>
            <w:gridSpan w:val="9"/>
            <w:tcBorders>
              <w:top w:val="single" w:sz="4" w:space="0" w:color="auto"/>
            </w:tcBorders>
            <w:vAlign w:val="center"/>
          </w:tcPr>
          <w:p w14:paraId="48413B96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b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inline distT="0" distB="0" distL="0" distR="0" wp14:anchorId="1B66B73C" wp14:editId="4E9039C2">
                      <wp:extent cx="3276000" cy="0"/>
                      <wp:effectExtent l="0" t="76200" r="19685" b="95250"/>
                      <wp:docPr id="64" name="Conector recto de flecha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000" cy="0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B1F97E" id="Conector recto de flecha 64" o:spid="_x0000_s1026" type="#_x0000_t32" style="width:257.9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" strokecolor="black [3213]" strokeweight="1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</w:tcBorders>
            <w:vAlign w:val="center"/>
          </w:tcPr>
          <w:p w14:paraId="0997B925" w14:textId="77777777" w:rsidR="00C06DEC" w:rsidRPr="0079795E" w:rsidRDefault="00C06DEC" w:rsidP="0079795E">
            <w:pPr>
              <w:spacing w:line="240" w:lineRule="auto"/>
              <w:ind w:right="0"/>
              <w:jc w:val="right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Máxima satisfacción</w:t>
            </w:r>
          </w:p>
        </w:tc>
      </w:tr>
      <w:tr w:rsidR="00C06DEC" w:rsidRPr="0079795E" w14:paraId="3FA39EE0" w14:textId="77777777" w:rsidTr="0079795E">
        <w:tc>
          <w:tcPr>
            <w:tcW w:w="176" w:type="pct"/>
          </w:tcPr>
          <w:p w14:paraId="39356A7C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5142D8AF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19" w:type="pct"/>
            <w:gridSpan w:val="2"/>
          </w:tcPr>
          <w:p w14:paraId="0C7F8FEA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19" w:type="pct"/>
          </w:tcPr>
          <w:p w14:paraId="14C0AB6C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19" w:type="pct"/>
          </w:tcPr>
          <w:p w14:paraId="3E7D168A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19" w:type="pct"/>
          </w:tcPr>
          <w:p w14:paraId="5FD690D6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419" w:type="pct"/>
          </w:tcPr>
          <w:p w14:paraId="457F4060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19" w:type="pct"/>
          </w:tcPr>
          <w:p w14:paraId="3DD58C86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19" w:type="pct"/>
          </w:tcPr>
          <w:p w14:paraId="447CCEDD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19" w:type="pct"/>
          </w:tcPr>
          <w:p w14:paraId="0318DA7E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19" w:type="pct"/>
            <w:gridSpan w:val="2"/>
          </w:tcPr>
          <w:p w14:paraId="6B82BDF5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40" w:type="pct"/>
          </w:tcPr>
          <w:p w14:paraId="11BE43F7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96" w:type="pct"/>
          </w:tcPr>
          <w:p w14:paraId="4B420AC2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79795E" w14:paraId="15FB0CCF" w14:textId="77777777" w:rsidTr="0079795E">
        <w:tc>
          <w:tcPr>
            <w:tcW w:w="176" w:type="pct"/>
          </w:tcPr>
          <w:p w14:paraId="0312CE85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03898150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  <w:gridSpan w:val="2"/>
          </w:tcPr>
          <w:p w14:paraId="4D3287FF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2698195F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3412109A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3413BB8A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740E5D91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66288BF8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3C8E9285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4497C199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  <w:gridSpan w:val="2"/>
          </w:tcPr>
          <w:p w14:paraId="0CEAD6CA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40" w:type="pct"/>
          </w:tcPr>
          <w:p w14:paraId="283EAC72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196" w:type="pct"/>
          </w:tcPr>
          <w:p w14:paraId="076A5993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</w:tbl>
    <w:p w14:paraId="5B2721B6" w14:textId="77777777" w:rsidR="00C06DEC" w:rsidRPr="00AD09EE" w:rsidRDefault="00C06DEC" w:rsidP="00C06DEC">
      <w:pPr>
        <w:spacing w:line="360" w:lineRule="auto"/>
        <w:rPr>
          <w:rFonts w:cs="Arial"/>
          <w:b/>
          <w:szCs w:val="20"/>
        </w:rPr>
      </w:pPr>
    </w:p>
    <w:tbl>
      <w:tblPr>
        <w:tblStyle w:val="Tablaconcuadrcula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679"/>
        <w:gridCol w:w="512"/>
        <w:gridCol w:w="173"/>
        <w:gridCol w:w="739"/>
        <w:gridCol w:w="739"/>
        <w:gridCol w:w="739"/>
        <w:gridCol w:w="739"/>
        <w:gridCol w:w="739"/>
        <w:gridCol w:w="739"/>
        <w:gridCol w:w="738"/>
        <w:gridCol w:w="61"/>
        <w:gridCol w:w="619"/>
        <w:gridCol w:w="714"/>
        <w:gridCol w:w="298"/>
      </w:tblGrid>
      <w:tr w:rsidR="00C06DEC" w:rsidRPr="0079795E" w14:paraId="03B67AAF" w14:textId="77777777" w:rsidTr="0079795E">
        <w:trPr>
          <w:trHeight w:val="538"/>
        </w:trPr>
        <w:tc>
          <w:tcPr>
            <w:tcW w:w="5000" w:type="pct"/>
            <w:gridSpan w:val="15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14:paraId="07452C05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b/>
                <w:sz w:val="16"/>
                <w:szCs w:val="16"/>
              </w:rPr>
              <w:t>RESPUESTAS DEL CUIDADOR</w:t>
            </w:r>
          </w:p>
        </w:tc>
      </w:tr>
      <w:tr w:rsidR="00C06DEC" w:rsidRPr="0079795E" w14:paraId="156C3805" w14:textId="77777777" w:rsidTr="0079795E">
        <w:trPr>
          <w:trHeight w:val="538"/>
        </w:trPr>
        <w:tc>
          <w:tcPr>
            <w:tcW w:w="916" w:type="pct"/>
            <w:gridSpan w:val="3"/>
            <w:tcBorders>
              <w:top w:val="single" w:sz="4" w:space="0" w:color="auto"/>
            </w:tcBorders>
            <w:vAlign w:val="center"/>
          </w:tcPr>
          <w:p w14:paraId="0A8D4E44" w14:textId="77777777" w:rsidR="00C06DEC" w:rsidRPr="0079795E" w:rsidRDefault="00C06DEC" w:rsidP="0079795E">
            <w:pPr>
              <w:spacing w:line="240" w:lineRule="auto"/>
              <w:ind w:right="0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Nada satisfecho</w:t>
            </w:r>
          </w:p>
        </w:tc>
        <w:tc>
          <w:tcPr>
            <w:tcW w:w="3066" w:type="pct"/>
            <w:gridSpan w:val="9"/>
            <w:tcBorders>
              <w:top w:val="single" w:sz="4" w:space="0" w:color="auto"/>
            </w:tcBorders>
            <w:vAlign w:val="center"/>
          </w:tcPr>
          <w:p w14:paraId="6A002D24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b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inline distT="0" distB="0" distL="0" distR="0" wp14:anchorId="0E04B3D4" wp14:editId="65737227">
                      <wp:extent cx="3276000" cy="0"/>
                      <wp:effectExtent l="0" t="76200" r="19685" b="95250"/>
                      <wp:docPr id="65" name="Conector recto de flecha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000" cy="0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ABEE43" id="Conector recto de flecha 65" o:spid="_x0000_s1026" type="#_x0000_t32" style="width:257.9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" strokecolor="black [3213]" strokeweight="1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</w:tcBorders>
            <w:vAlign w:val="center"/>
          </w:tcPr>
          <w:p w14:paraId="23D09EE3" w14:textId="77777777" w:rsidR="00C06DEC" w:rsidRPr="0079795E" w:rsidRDefault="00C06DEC" w:rsidP="0079795E">
            <w:pPr>
              <w:spacing w:line="240" w:lineRule="auto"/>
              <w:ind w:right="0"/>
              <w:jc w:val="right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Máxima satisfacción</w:t>
            </w:r>
          </w:p>
        </w:tc>
      </w:tr>
      <w:tr w:rsidR="00C06DEC" w:rsidRPr="0079795E" w14:paraId="4FEDA7AB" w14:textId="77777777" w:rsidTr="0079795E">
        <w:tc>
          <w:tcPr>
            <w:tcW w:w="176" w:type="pct"/>
          </w:tcPr>
          <w:p w14:paraId="73ADCB37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6D59EE0B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19" w:type="pct"/>
            <w:gridSpan w:val="2"/>
          </w:tcPr>
          <w:p w14:paraId="2E0E1FF2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19" w:type="pct"/>
          </w:tcPr>
          <w:p w14:paraId="6EEC5BCE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19" w:type="pct"/>
          </w:tcPr>
          <w:p w14:paraId="7C8AE651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19" w:type="pct"/>
          </w:tcPr>
          <w:p w14:paraId="77B2B49F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419" w:type="pct"/>
          </w:tcPr>
          <w:p w14:paraId="1DC83A10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19" w:type="pct"/>
          </w:tcPr>
          <w:p w14:paraId="25684CDC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19" w:type="pct"/>
          </w:tcPr>
          <w:p w14:paraId="2D594D9E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19" w:type="pct"/>
          </w:tcPr>
          <w:p w14:paraId="56037AFE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19" w:type="pct"/>
            <w:gridSpan w:val="2"/>
          </w:tcPr>
          <w:p w14:paraId="5E923EE2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440" w:type="pct"/>
          </w:tcPr>
          <w:p w14:paraId="2B83516C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96" w:type="pct"/>
          </w:tcPr>
          <w:p w14:paraId="67D77699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06DEC" w:rsidRPr="0079795E" w14:paraId="79DB3E3D" w14:textId="77777777" w:rsidTr="0079795E">
        <w:tc>
          <w:tcPr>
            <w:tcW w:w="176" w:type="pct"/>
          </w:tcPr>
          <w:p w14:paraId="6B462E06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7E609363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  <w:gridSpan w:val="2"/>
          </w:tcPr>
          <w:p w14:paraId="5A033CDE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4942ECE3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27868AF2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6F8D2E84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163E7E88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7688F58E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7F4133BB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</w:tcPr>
          <w:p w14:paraId="036A838D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19" w:type="pct"/>
            <w:gridSpan w:val="2"/>
          </w:tcPr>
          <w:p w14:paraId="28455A04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440" w:type="pct"/>
          </w:tcPr>
          <w:p w14:paraId="079B2239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  <w:r w:rsidRPr="0079795E">
              <w:rPr>
                <w:rFonts w:cs="Arial"/>
                <w:sz w:val="16"/>
                <w:szCs w:val="16"/>
              </w:rPr>
              <w:sym w:font="Wingdings" w:char="F071"/>
            </w:r>
          </w:p>
        </w:tc>
        <w:tc>
          <w:tcPr>
            <w:tcW w:w="196" w:type="pct"/>
          </w:tcPr>
          <w:p w14:paraId="657CA538" w14:textId="77777777" w:rsidR="00C06DEC" w:rsidRPr="0079795E" w:rsidRDefault="00C06DEC" w:rsidP="0079795E">
            <w:pPr>
              <w:spacing w:line="240" w:lineRule="auto"/>
              <w:ind w:right="0"/>
              <w:jc w:val="center"/>
              <w:rPr>
                <w:rFonts w:cs="Arial"/>
                <w:sz w:val="16"/>
                <w:szCs w:val="16"/>
              </w:rPr>
            </w:pPr>
          </w:p>
        </w:tc>
      </w:tr>
    </w:tbl>
    <w:p w14:paraId="6AEFB5C0" w14:textId="77777777" w:rsidR="00C06DEC" w:rsidRPr="00AD09EE" w:rsidRDefault="00C06DEC" w:rsidP="00C06DEC">
      <w:pPr>
        <w:spacing w:line="360" w:lineRule="auto"/>
        <w:rPr>
          <w:rFonts w:cs="Arial"/>
          <w:b/>
          <w:szCs w:val="20"/>
        </w:rPr>
      </w:pPr>
    </w:p>
    <w:p w14:paraId="091C6FE1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426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t>Pensando en el tratamiento anticoagulante que toma</w:t>
      </w:r>
      <w:r>
        <w:rPr>
          <w:rFonts w:cs="Arial"/>
          <w:b/>
          <w:sz w:val="20"/>
          <w:szCs w:val="20"/>
        </w:rPr>
        <w:t xml:space="preserve"> actualmente</w:t>
      </w:r>
      <w:r w:rsidRPr="00AD09EE">
        <w:rPr>
          <w:rFonts w:cs="Arial"/>
          <w:b/>
          <w:sz w:val="20"/>
          <w:szCs w:val="20"/>
        </w:rPr>
        <w:t xml:space="preserve">, indique un </w:t>
      </w:r>
      <w:r w:rsidRPr="00CD76FE">
        <w:rPr>
          <w:rFonts w:cs="Arial"/>
          <w:b/>
          <w:sz w:val="20"/>
          <w:szCs w:val="20"/>
          <w:u w:val="single"/>
        </w:rPr>
        <w:t>MÁXIMO</w:t>
      </w:r>
      <w:r w:rsidRPr="00AD09EE">
        <w:rPr>
          <w:rFonts w:cs="Arial"/>
          <w:b/>
          <w:sz w:val="20"/>
          <w:szCs w:val="20"/>
        </w:rPr>
        <w:t xml:space="preserve"> de 3 factores que considera como MUY POSITIVOS y un máximo de 3 cosas que crea que son MUY NEGATIVAS:</w:t>
      </w:r>
    </w:p>
    <w:tbl>
      <w:tblPr>
        <w:tblStyle w:val="Tablaconcuadrcula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C06DEC" w:rsidRPr="000C68DC" w14:paraId="54341FFF" w14:textId="77777777" w:rsidTr="00E27819">
        <w:trPr>
          <w:trHeight w:val="538"/>
        </w:trPr>
        <w:tc>
          <w:tcPr>
            <w:tcW w:w="5000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2FCB839" w14:textId="097054AF" w:rsidR="000C68DC" w:rsidRPr="000C68DC" w:rsidRDefault="00C06DEC" w:rsidP="000C68DC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0C68DC">
              <w:rPr>
                <w:rFonts w:cs="Arial"/>
                <w:b/>
                <w:sz w:val="16"/>
                <w:szCs w:val="16"/>
              </w:rPr>
              <w:t>RESPUESTAS DEL PACIENTE</w:t>
            </w:r>
          </w:p>
        </w:tc>
      </w:tr>
      <w:tr w:rsidR="00C06DEC" w:rsidRPr="000C68DC" w14:paraId="59506D14" w14:textId="77777777" w:rsidTr="00E27819">
        <w:trPr>
          <w:trHeight w:val="179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EBC69CD" w14:textId="77777777" w:rsidR="00C06DEC" w:rsidRPr="000C68DC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0C68DC">
              <w:rPr>
                <w:rFonts w:cs="Arial"/>
                <w:b/>
                <w:sz w:val="16"/>
                <w:szCs w:val="16"/>
              </w:rPr>
              <w:t>Muy positiva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D33DA74" w14:textId="77777777" w:rsidR="00C06DEC" w:rsidRPr="000C68DC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0C68DC">
              <w:rPr>
                <w:rFonts w:cs="Arial"/>
                <w:b/>
                <w:sz w:val="16"/>
                <w:szCs w:val="16"/>
              </w:rPr>
              <w:t>Muy negativas</w:t>
            </w:r>
          </w:p>
        </w:tc>
      </w:tr>
      <w:tr w:rsidR="00C06DEC" w:rsidRPr="000C68DC" w14:paraId="31DE644A" w14:textId="77777777" w:rsidTr="00E27819">
        <w:trPr>
          <w:trHeight w:val="795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8967" w14:textId="77777777" w:rsidR="00C06DEC" w:rsidRPr="000C68DC" w:rsidRDefault="00C06DEC" w:rsidP="00C25B9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0C68DC">
              <w:rPr>
                <w:rFonts w:cs="Arial"/>
                <w:sz w:val="16"/>
                <w:szCs w:val="16"/>
              </w:rPr>
              <w:t>1.</w:t>
            </w:r>
          </w:p>
          <w:p w14:paraId="21253F43" w14:textId="77777777" w:rsidR="00C06DEC" w:rsidRPr="000C68DC" w:rsidRDefault="00C06DEC" w:rsidP="00C25B9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0C68DC">
              <w:rPr>
                <w:rFonts w:cs="Arial"/>
                <w:sz w:val="16"/>
                <w:szCs w:val="16"/>
              </w:rPr>
              <w:t>2.</w:t>
            </w:r>
          </w:p>
          <w:p w14:paraId="2CF8B725" w14:textId="77777777" w:rsidR="00C06DEC" w:rsidRPr="000C68DC" w:rsidRDefault="00C06DEC" w:rsidP="00C25B9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0C68DC">
              <w:rPr>
                <w:rFonts w:cs="Arial"/>
                <w:sz w:val="16"/>
                <w:szCs w:val="16"/>
              </w:rPr>
              <w:t>3.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6DD0F" w14:textId="77777777" w:rsidR="00C06DEC" w:rsidRPr="000C68DC" w:rsidRDefault="00C06DEC" w:rsidP="00C25B9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0C68DC">
              <w:rPr>
                <w:rFonts w:cs="Arial"/>
                <w:sz w:val="16"/>
                <w:szCs w:val="16"/>
              </w:rPr>
              <w:t>1.</w:t>
            </w:r>
          </w:p>
          <w:p w14:paraId="22AB6164" w14:textId="77777777" w:rsidR="00C06DEC" w:rsidRPr="000C68DC" w:rsidRDefault="00C06DEC" w:rsidP="00C25B9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0C68DC">
              <w:rPr>
                <w:rFonts w:cs="Arial"/>
                <w:sz w:val="16"/>
                <w:szCs w:val="16"/>
              </w:rPr>
              <w:t>2.</w:t>
            </w:r>
          </w:p>
          <w:p w14:paraId="23C4041C" w14:textId="77777777" w:rsidR="00C06DEC" w:rsidRPr="000C68DC" w:rsidRDefault="00C06DEC" w:rsidP="00C25B93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0C68DC">
              <w:rPr>
                <w:rFonts w:cs="Arial"/>
                <w:sz w:val="16"/>
                <w:szCs w:val="16"/>
              </w:rPr>
              <w:t>3.</w:t>
            </w:r>
          </w:p>
        </w:tc>
      </w:tr>
    </w:tbl>
    <w:p w14:paraId="3BBA349D" w14:textId="77777777" w:rsidR="00C06DEC" w:rsidRPr="00AD09EE" w:rsidRDefault="00C06DEC" w:rsidP="00C06DEC">
      <w:pPr>
        <w:spacing w:line="360" w:lineRule="auto"/>
        <w:ind w:left="-5"/>
        <w:rPr>
          <w:rFonts w:cs="Arial"/>
          <w:b/>
          <w:color w:val="000000" w:themeColor="text1"/>
          <w:szCs w:val="20"/>
        </w:rPr>
      </w:pPr>
    </w:p>
    <w:tbl>
      <w:tblPr>
        <w:tblStyle w:val="Tablaconcuadrcula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C06DEC" w:rsidRPr="00372452" w14:paraId="05B528A4" w14:textId="77777777" w:rsidTr="00E27819">
        <w:trPr>
          <w:trHeight w:val="538"/>
        </w:trPr>
        <w:tc>
          <w:tcPr>
            <w:tcW w:w="5000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14:paraId="71813AAE" w14:textId="77777777" w:rsidR="00C06DEC" w:rsidRPr="00372452" w:rsidRDefault="00C06DEC" w:rsidP="0037245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RESPUESTAS DEL CUIDADOR</w:t>
            </w:r>
          </w:p>
        </w:tc>
      </w:tr>
      <w:tr w:rsidR="00C06DEC" w:rsidRPr="00372452" w14:paraId="30AE132C" w14:textId="77777777" w:rsidTr="00E27819">
        <w:trPr>
          <w:trHeight w:val="179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14:paraId="11E4BFC6" w14:textId="77777777" w:rsidR="00C06DEC" w:rsidRPr="00372452" w:rsidRDefault="00C06DEC" w:rsidP="00372452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Muy positiva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14:paraId="0F9DB825" w14:textId="77777777" w:rsidR="00C06DEC" w:rsidRPr="00372452" w:rsidRDefault="00C06DEC" w:rsidP="00372452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Muy negativas</w:t>
            </w:r>
          </w:p>
        </w:tc>
      </w:tr>
      <w:tr w:rsidR="00C06DEC" w:rsidRPr="00372452" w14:paraId="00BACD88" w14:textId="77777777" w:rsidTr="00E27819">
        <w:trPr>
          <w:trHeight w:val="795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24D83" w14:textId="77777777" w:rsidR="00C06DEC" w:rsidRPr="00372452" w:rsidRDefault="00C06DEC" w:rsidP="00372452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sz w:val="16"/>
                <w:szCs w:val="16"/>
              </w:rPr>
              <w:t>1.</w:t>
            </w:r>
          </w:p>
          <w:p w14:paraId="3C045BDA" w14:textId="77777777" w:rsidR="00C06DEC" w:rsidRPr="00372452" w:rsidRDefault="00C06DEC" w:rsidP="00372452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sz w:val="16"/>
                <w:szCs w:val="16"/>
              </w:rPr>
              <w:t>2.</w:t>
            </w:r>
          </w:p>
          <w:p w14:paraId="0E449C0E" w14:textId="77777777" w:rsidR="00C06DEC" w:rsidRPr="00372452" w:rsidRDefault="00C06DEC" w:rsidP="00372452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sz w:val="16"/>
                <w:szCs w:val="16"/>
              </w:rPr>
              <w:t>3.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3811A" w14:textId="77777777" w:rsidR="00C06DEC" w:rsidRPr="00372452" w:rsidRDefault="00C06DEC" w:rsidP="00372452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sz w:val="16"/>
                <w:szCs w:val="16"/>
              </w:rPr>
              <w:t>1.</w:t>
            </w:r>
          </w:p>
          <w:p w14:paraId="621CAF3D" w14:textId="77777777" w:rsidR="00C06DEC" w:rsidRPr="00372452" w:rsidRDefault="00C06DEC" w:rsidP="00372452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sz w:val="16"/>
                <w:szCs w:val="16"/>
              </w:rPr>
              <w:t>2.</w:t>
            </w:r>
          </w:p>
          <w:p w14:paraId="017BAD7A" w14:textId="77777777" w:rsidR="00C06DEC" w:rsidRPr="00372452" w:rsidRDefault="00C06DEC" w:rsidP="00372452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372452">
              <w:rPr>
                <w:rFonts w:cs="Arial"/>
                <w:sz w:val="16"/>
                <w:szCs w:val="16"/>
              </w:rPr>
              <w:t>3.</w:t>
            </w:r>
          </w:p>
        </w:tc>
      </w:tr>
    </w:tbl>
    <w:p w14:paraId="196B9454" w14:textId="77777777" w:rsidR="00C06DEC" w:rsidRPr="00AD09EE" w:rsidRDefault="00C06DEC" w:rsidP="00C06DEC">
      <w:pPr>
        <w:spacing w:line="360" w:lineRule="auto"/>
        <w:ind w:left="-5"/>
        <w:rPr>
          <w:rFonts w:cs="Arial"/>
          <w:b/>
          <w:color w:val="000000" w:themeColor="text1"/>
          <w:szCs w:val="20"/>
        </w:rPr>
      </w:pPr>
    </w:p>
    <w:p w14:paraId="1CCE8856" w14:textId="77777777" w:rsidR="00C06DEC" w:rsidRPr="00AD09EE" w:rsidRDefault="00C06DEC" w:rsidP="00EE23DB">
      <w:pPr>
        <w:pStyle w:val="Prrafodelista"/>
        <w:numPr>
          <w:ilvl w:val="1"/>
          <w:numId w:val="14"/>
        </w:numPr>
        <w:spacing w:before="0" w:after="120"/>
        <w:ind w:left="567"/>
        <w:contextualSpacing w:val="0"/>
        <w:rPr>
          <w:rFonts w:cs="Arial"/>
          <w:b/>
          <w:sz w:val="20"/>
          <w:szCs w:val="20"/>
        </w:rPr>
      </w:pPr>
      <w:r w:rsidRPr="00AD09EE">
        <w:rPr>
          <w:rFonts w:cs="Arial"/>
          <w:b/>
          <w:sz w:val="20"/>
          <w:szCs w:val="20"/>
        </w:rPr>
        <w:lastRenderedPageBreak/>
        <w:t xml:space="preserve">En una situación ideal, si </w:t>
      </w:r>
      <w:r>
        <w:rPr>
          <w:rFonts w:cs="Arial"/>
          <w:b/>
          <w:sz w:val="20"/>
          <w:szCs w:val="20"/>
        </w:rPr>
        <w:t xml:space="preserve">pudiera </w:t>
      </w:r>
      <w:r w:rsidRPr="00AD09EE">
        <w:rPr>
          <w:rFonts w:cs="Arial"/>
          <w:b/>
          <w:sz w:val="20"/>
          <w:szCs w:val="20"/>
        </w:rPr>
        <w:t>elegir… ¿Cómo le gustaría tomar su medicación anticoagulante?</w:t>
      </w:r>
    </w:p>
    <w:p w14:paraId="3A5116B2" w14:textId="77777777" w:rsidR="00C06DEC" w:rsidRPr="00AD09EE" w:rsidRDefault="00C06DEC" w:rsidP="00C06DEC">
      <w:pPr>
        <w:spacing w:line="360" w:lineRule="auto"/>
        <w:ind w:left="-5"/>
        <w:rPr>
          <w:rFonts w:cs="Arial"/>
          <w:i/>
          <w:szCs w:val="20"/>
        </w:rPr>
      </w:pPr>
      <w:r w:rsidRPr="00AD09EE">
        <w:rPr>
          <w:rFonts w:cs="Arial"/>
          <w:i/>
          <w:szCs w:val="20"/>
        </w:rPr>
        <w:t>El paciente o su cuidador debe seleccionar una de las opciones disponibles, la que mejor se adapte a sus necesidades y preferencias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831"/>
        <w:gridCol w:w="2832"/>
        <w:gridCol w:w="2832"/>
      </w:tblGrid>
      <w:tr w:rsidR="00C06DEC" w:rsidRPr="00372452" w14:paraId="66C6C05A" w14:textId="77777777" w:rsidTr="00C25B93">
        <w:tc>
          <w:tcPr>
            <w:tcW w:w="8495" w:type="dxa"/>
            <w:gridSpan w:val="3"/>
            <w:shd w:val="clear" w:color="auto" w:fill="DBE5F1" w:themeFill="accent1" w:themeFillTint="33"/>
          </w:tcPr>
          <w:p w14:paraId="53E08121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RESPUESTA DEL PACIENTE</w:t>
            </w:r>
          </w:p>
        </w:tc>
      </w:tr>
      <w:tr w:rsidR="00C06DEC" w:rsidRPr="00372452" w14:paraId="7C3C7982" w14:textId="77777777" w:rsidTr="00C25B93">
        <w:tc>
          <w:tcPr>
            <w:tcW w:w="2831" w:type="dxa"/>
            <w:shd w:val="clear" w:color="auto" w:fill="DBE5F1" w:themeFill="accent1" w:themeFillTint="33"/>
          </w:tcPr>
          <w:p w14:paraId="71CE3614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Grupo A</w:t>
            </w:r>
          </w:p>
        </w:tc>
        <w:tc>
          <w:tcPr>
            <w:tcW w:w="2832" w:type="dxa"/>
            <w:shd w:val="clear" w:color="auto" w:fill="DBE5F1" w:themeFill="accent1" w:themeFillTint="33"/>
          </w:tcPr>
          <w:p w14:paraId="0EFD8100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Grupo B</w:t>
            </w:r>
          </w:p>
        </w:tc>
        <w:tc>
          <w:tcPr>
            <w:tcW w:w="2832" w:type="dxa"/>
            <w:shd w:val="clear" w:color="auto" w:fill="DBE5F1" w:themeFill="accent1" w:themeFillTint="33"/>
          </w:tcPr>
          <w:p w14:paraId="2E4A877C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Grupo C</w:t>
            </w:r>
          </w:p>
        </w:tc>
      </w:tr>
      <w:tr w:rsidR="00C06DEC" w:rsidRPr="00372452" w14:paraId="5F7281D3" w14:textId="77777777" w:rsidTr="00C25B93">
        <w:tc>
          <w:tcPr>
            <w:tcW w:w="2831" w:type="dxa"/>
          </w:tcPr>
          <w:p w14:paraId="370E6BC9" w14:textId="77777777" w:rsidR="00C06DEC" w:rsidRPr="00372452" w:rsidRDefault="00C06DEC" w:rsidP="00EE23DB">
            <w:pPr>
              <w:pStyle w:val="Textberschrift2FinalReport"/>
              <w:numPr>
                <w:ilvl w:val="0"/>
                <w:numId w:val="9"/>
              </w:numPr>
              <w:tabs>
                <w:tab w:val="left" w:pos="-70"/>
              </w:tabs>
              <w:ind w:left="459"/>
              <w:jc w:val="both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372452">
              <w:rPr>
                <w:rFonts w:ascii="Arial" w:hAnsi="Arial" w:cs="Arial"/>
                <w:sz w:val="16"/>
                <w:szCs w:val="16"/>
                <w:lang w:val="es-ES"/>
              </w:rPr>
              <w:t>Una toma al día, en cualquier momento con algo de agua</w:t>
            </w:r>
          </w:p>
        </w:tc>
        <w:tc>
          <w:tcPr>
            <w:tcW w:w="2832" w:type="dxa"/>
          </w:tcPr>
          <w:p w14:paraId="3F49C5BA" w14:textId="77777777" w:rsidR="00C06DEC" w:rsidRPr="00372452" w:rsidRDefault="00C06DEC" w:rsidP="00EE23DB">
            <w:pPr>
              <w:pStyle w:val="Textberschrift2FinalReport"/>
              <w:numPr>
                <w:ilvl w:val="0"/>
                <w:numId w:val="9"/>
              </w:numPr>
              <w:tabs>
                <w:tab w:val="left" w:pos="-70"/>
              </w:tabs>
              <w:ind w:left="459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72452">
              <w:rPr>
                <w:rFonts w:ascii="Arial" w:hAnsi="Arial" w:cs="Arial"/>
                <w:sz w:val="16"/>
                <w:szCs w:val="16"/>
                <w:lang w:val="es-ES"/>
              </w:rPr>
              <w:t>Una toma al día, siempre acompañada de alimento</w:t>
            </w:r>
          </w:p>
        </w:tc>
        <w:tc>
          <w:tcPr>
            <w:tcW w:w="2832" w:type="dxa"/>
          </w:tcPr>
          <w:p w14:paraId="0C3343E5" w14:textId="77777777" w:rsidR="00C06DEC" w:rsidRPr="00372452" w:rsidRDefault="00C06DEC" w:rsidP="00EE23DB">
            <w:pPr>
              <w:pStyle w:val="Textberschrift2FinalReport"/>
              <w:numPr>
                <w:ilvl w:val="0"/>
                <w:numId w:val="9"/>
              </w:numPr>
              <w:tabs>
                <w:tab w:val="left" w:pos="-70"/>
              </w:tabs>
              <w:ind w:left="459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72452">
              <w:rPr>
                <w:rFonts w:ascii="Arial" w:hAnsi="Arial" w:cs="Arial"/>
                <w:sz w:val="16"/>
                <w:szCs w:val="16"/>
                <w:lang w:val="es-ES"/>
              </w:rPr>
              <w:t>Dos tomas al día (por la mañana y por la noche)</w:t>
            </w:r>
          </w:p>
          <w:p w14:paraId="25C05B12" w14:textId="77777777" w:rsidR="00C06DEC" w:rsidRPr="00372452" w:rsidRDefault="00C06DEC" w:rsidP="00C25B93">
            <w:pPr>
              <w:spacing w:line="360" w:lineRule="auto"/>
              <w:ind w:left="459"/>
              <w:rPr>
                <w:rFonts w:eastAsiaTheme="minorEastAsia" w:cs="Arial"/>
                <w:iCs/>
                <w:sz w:val="16"/>
                <w:szCs w:val="16"/>
                <w:lang w:eastAsia="ja-JP"/>
              </w:rPr>
            </w:pPr>
          </w:p>
        </w:tc>
      </w:tr>
    </w:tbl>
    <w:p w14:paraId="46EB7603" w14:textId="77777777" w:rsidR="00C06DEC" w:rsidRPr="00AD09EE" w:rsidRDefault="00C06DEC" w:rsidP="00C06DEC">
      <w:pPr>
        <w:spacing w:line="360" w:lineRule="auto"/>
        <w:ind w:left="-5"/>
        <w:rPr>
          <w:rFonts w:cs="Arial"/>
          <w:b/>
          <w:szCs w:val="20"/>
        </w:r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831"/>
        <w:gridCol w:w="2832"/>
        <w:gridCol w:w="2832"/>
      </w:tblGrid>
      <w:tr w:rsidR="00C06DEC" w:rsidRPr="00372452" w14:paraId="751A3759" w14:textId="77777777" w:rsidTr="00C25B93">
        <w:tc>
          <w:tcPr>
            <w:tcW w:w="8495" w:type="dxa"/>
            <w:gridSpan w:val="3"/>
            <w:shd w:val="clear" w:color="auto" w:fill="CCC0D9" w:themeFill="accent4" w:themeFillTint="66"/>
          </w:tcPr>
          <w:p w14:paraId="521B1C51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RESPUESTA DEL CUIDADOR</w:t>
            </w:r>
          </w:p>
        </w:tc>
      </w:tr>
      <w:tr w:rsidR="00C06DEC" w:rsidRPr="00372452" w14:paraId="2675585E" w14:textId="77777777" w:rsidTr="00C25B93">
        <w:tc>
          <w:tcPr>
            <w:tcW w:w="2831" w:type="dxa"/>
            <w:shd w:val="clear" w:color="auto" w:fill="CCC0D9" w:themeFill="accent4" w:themeFillTint="66"/>
          </w:tcPr>
          <w:p w14:paraId="09CA4F11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Grupo A</w:t>
            </w:r>
          </w:p>
        </w:tc>
        <w:tc>
          <w:tcPr>
            <w:tcW w:w="2832" w:type="dxa"/>
            <w:shd w:val="clear" w:color="auto" w:fill="CCC0D9" w:themeFill="accent4" w:themeFillTint="66"/>
          </w:tcPr>
          <w:p w14:paraId="3147EADC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Grupo B</w:t>
            </w:r>
          </w:p>
        </w:tc>
        <w:tc>
          <w:tcPr>
            <w:tcW w:w="2832" w:type="dxa"/>
            <w:shd w:val="clear" w:color="auto" w:fill="CCC0D9" w:themeFill="accent4" w:themeFillTint="66"/>
          </w:tcPr>
          <w:p w14:paraId="2F09CFCB" w14:textId="77777777" w:rsidR="00C06DEC" w:rsidRPr="00372452" w:rsidRDefault="00C06DEC" w:rsidP="00C25B93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372452">
              <w:rPr>
                <w:rFonts w:cs="Arial"/>
                <w:b/>
                <w:sz w:val="16"/>
                <w:szCs w:val="16"/>
              </w:rPr>
              <w:t>Grupo C</w:t>
            </w:r>
          </w:p>
        </w:tc>
      </w:tr>
      <w:tr w:rsidR="00C06DEC" w:rsidRPr="00372452" w14:paraId="1B23A7DE" w14:textId="77777777" w:rsidTr="00C25B93">
        <w:tc>
          <w:tcPr>
            <w:tcW w:w="2831" w:type="dxa"/>
          </w:tcPr>
          <w:p w14:paraId="7ECBDBC5" w14:textId="77777777" w:rsidR="00C06DEC" w:rsidRPr="00372452" w:rsidRDefault="00C06DEC" w:rsidP="00EE23DB">
            <w:pPr>
              <w:pStyle w:val="Textberschrift2FinalReport"/>
              <w:numPr>
                <w:ilvl w:val="0"/>
                <w:numId w:val="9"/>
              </w:numPr>
              <w:tabs>
                <w:tab w:val="left" w:pos="-70"/>
              </w:tabs>
              <w:ind w:left="459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72452">
              <w:rPr>
                <w:rFonts w:ascii="Arial" w:hAnsi="Arial" w:cs="Arial"/>
                <w:sz w:val="16"/>
                <w:szCs w:val="16"/>
                <w:lang w:val="es-ES"/>
              </w:rPr>
              <w:t>Una toma al día, en cualquier momento con algo de agua</w:t>
            </w:r>
          </w:p>
        </w:tc>
        <w:tc>
          <w:tcPr>
            <w:tcW w:w="2832" w:type="dxa"/>
          </w:tcPr>
          <w:p w14:paraId="6DBB1BA9" w14:textId="77777777" w:rsidR="00C06DEC" w:rsidRPr="00372452" w:rsidRDefault="00C06DEC" w:rsidP="00EE23DB">
            <w:pPr>
              <w:pStyle w:val="Textberschrift2FinalReport"/>
              <w:numPr>
                <w:ilvl w:val="0"/>
                <w:numId w:val="9"/>
              </w:numPr>
              <w:tabs>
                <w:tab w:val="left" w:pos="-70"/>
              </w:tabs>
              <w:ind w:left="459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72452">
              <w:rPr>
                <w:rFonts w:ascii="Arial" w:hAnsi="Arial" w:cs="Arial"/>
                <w:sz w:val="16"/>
                <w:szCs w:val="16"/>
                <w:lang w:val="es-ES"/>
              </w:rPr>
              <w:t>Una toma al día, siempre acompañada de alimento</w:t>
            </w:r>
          </w:p>
        </w:tc>
        <w:tc>
          <w:tcPr>
            <w:tcW w:w="2832" w:type="dxa"/>
          </w:tcPr>
          <w:p w14:paraId="3E210F6A" w14:textId="77777777" w:rsidR="00C06DEC" w:rsidRPr="00372452" w:rsidRDefault="00C06DEC" w:rsidP="00EE23DB">
            <w:pPr>
              <w:pStyle w:val="Textberschrift2FinalReport"/>
              <w:numPr>
                <w:ilvl w:val="0"/>
                <w:numId w:val="9"/>
              </w:numPr>
              <w:tabs>
                <w:tab w:val="left" w:pos="-70"/>
              </w:tabs>
              <w:ind w:left="459"/>
              <w:jc w:val="both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72452">
              <w:rPr>
                <w:rFonts w:ascii="Arial" w:hAnsi="Arial" w:cs="Arial"/>
                <w:sz w:val="16"/>
                <w:szCs w:val="16"/>
                <w:lang w:val="es-ES"/>
              </w:rPr>
              <w:t>Dos tomas al día (por la mañana y por la noche)</w:t>
            </w:r>
          </w:p>
          <w:p w14:paraId="15593A70" w14:textId="77777777" w:rsidR="00C06DEC" w:rsidRPr="00372452" w:rsidRDefault="00C06DEC" w:rsidP="00C25B93">
            <w:pPr>
              <w:spacing w:line="360" w:lineRule="auto"/>
              <w:ind w:left="459"/>
              <w:rPr>
                <w:rFonts w:eastAsiaTheme="minorEastAsia" w:cs="Arial"/>
                <w:iCs/>
                <w:sz w:val="16"/>
                <w:szCs w:val="16"/>
                <w:lang w:eastAsia="ja-JP"/>
              </w:rPr>
            </w:pPr>
          </w:p>
        </w:tc>
      </w:tr>
    </w:tbl>
    <w:p w14:paraId="08620E5A" w14:textId="77777777" w:rsidR="00C06DEC" w:rsidRPr="00AD09EE" w:rsidRDefault="00C06DEC" w:rsidP="00C06DEC">
      <w:pPr>
        <w:spacing w:line="360" w:lineRule="auto"/>
        <w:rPr>
          <w:rFonts w:cs="Arial"/>
          <w:szCs w:val="20"/>
        </w:rPr>
      </w:pPr>
    </w:p>
    <w:p w14:paraId="34CD47F8" w14:textId="0BB84DAC" w:rsidR="00C06DEC" w:rsidRPr="00AD09EE" w:rsidRDefault="00C06DEC" w:rsidP="00C06DEC">
      <w:pPr>
        <w:spacing w:line="360" w:lineRule="auto"/>
        <w:jc w:val="center"/>
        <w:rPr>
          <w:rFonts w:cs="Arial"/>
          <w:b/>
          <w:szCs w:val="20"/>
        </w:rPr>
      </w:pPr>
      <w:r w:rsidRPr="00AD09EE">
        <w:rPr>
          <w:rFonts w:cs="Arial"/>
          <w:b/>
          <w:szCs w:val="20"/>
        </w:rPr>
        <w:t>Muchas gracias por su colaboración en el estudio</w:t>
      </w:r>
    </w:p>
    <w:p w14:paraId="424ED48D" w14:textId="77777777" w:rsidR="00C06DEC" w:rsidRPr="00AD09EE" w:rsidRDefault="00C06DEC" w:rsidP="00C06DEC">
      <w:pPr>
        <w:pStyle w:val="Textoindependiente"/>
        <w:rPr>
          <w:rFonts w:cs="Arial"/>
          <w:color w:val="000000" w:themeColor="text1"/>
          <w:szCs w:val="20"/>
          <w:shd w:val="clear" w:color="auto" w:fill="FFFFFF"/>
        </w:rPr>
      </w:pPr>
    </w:p>
    <w:p w14:paraId="21F7F207" w14:textId="15A0B02E" w:rsidR="009E3F86" w:rsidRPr="009E3F86" w:rsidRDefault="009E3F86" w:rsidP="00C06DEC">
      <w:pPr>
        <w:spacing w:before="0" w:after="0" w:line="360" w:lineRule="auto"/>
        <w:ind w:right="-1"/>
        <w:rPr>
          <w:b/>
          <w:szCs w:val="20"/>
        </w:rPr>
      </w:pPr>
      <w:bookmarkStart w:id="1" w:name="_GoBack"/>
      <w:bookmarkEnd w:id="1"/>
    </w:p>
    <w:sectPr w:rsidR="009E3F86" w:rsidRPr="009E3F86" w:rsidSect="0018289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/>
      <w:pgMar w:top="1417" w:right="1701" w:bottom="1702" w:left="1701" w:header="6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4A161" w14:textId="77777777" w:rsidR="00C25B93" w:rsidRDefault="00C25B93" w:rsidP="00E90167">
      <w:pPr>
        <w:spacing w:before="0" w:after="0" w:line="240" w:lineRule="auto"/>
      </w:pPr>
      <w:r>
        <w:separator/>
      </w:r>
    </w:p>
  </w:endnote>
  <w:endnote w:type="continuationSeparator" w:id="0">
    <w:p w14:paraId="3DADB6B1" w14:textId="77777777" w:rsidR="00C25B93" w:rsidRDefault="00C25B93" w:rsidP="00E9016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utura Lt BT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7318AA" w14:textId="77777777" w:rsidR="002572D1" w:rsidRDefault="002572D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aconcuadrcula"/>
      <w:tblW w:w="5000" w:type="pct"/>
      <w:tblBorders>
        <w:top w:val="single" w:sz="4" w:space="0" w:color="8064A2" w:themeColor="accent4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381"/>
      <w:gridCol w:w="2123"/>
    </w:tblGrid>
    <w:tr w:rsidR="00C25B93" w:rsidRPr="00BC1188" w14:paraId="283DB4BF" w14:textId="77777777" w:rsidTr="00C25B93">
      <w:tc>
        <w:tcPr>
          <w:tcW w:w="3752" w:type="pct"/>
          <w:tcBorders>
            <w:top w:val="single" w:sz="8" w:space="0" w:color="4F81BD" w:themeColor="accent1"/>
          </w:tcBorders>
        </w:tcPr>
        <w:p w14:paraId="4A46071A" w14:textId="77777777" w:rsidR="00C25B93" w:rsidRPr="00215FAA" w:rsidRDefault="00C25B93" w:rsidP="00CC23C3">
          <w:pPr>
            <w:pStyle w:val="Encabezado"/>
            <w:jc w:val="left"/>
            <w:rPr>
              <w:sz w:val="16"/>
              <w:szCs w:val="20"/>
              <w:lang w:val="en-US"/>
            </w:rPr>
          </w:pPr>
        </w:p>
      </w:tc>
      <w:tc>
        <w:tcPr>
          <w:tcW w:w="1248" w:type="pct"/>
          <w:tcBorders>
            <w:top w:val="single" w:sz="8" w:space="0" w:color="4F81BD" w:themeColor="accent1"/>
          </w:tcBorders>
        </w:tcPr>
        <w:sdt>
          <w:sdtPr>
            <w:rPr>
              <w:sz w:val="16"/>
              <w:szCs w:val="20"/>
            </w:rPr>
            <w:id w:val="-943153708"/>
            <w:docPartObj>
              <w:docPartGallery w:val="Page Numbers (Bottom of Page)"/>
              <w:docPartUnique/>
            </w:docPartObj>
          </w:sdtPr>
          <w:sdtContent>
            <w:p w14:paraId="7B8B40B1" w14:textId="77777777" w:rsidR="00C25B93" w:rsidRPr="00BC1188" w:rsidRDefault="00C25B93" w:rsidP="00CC23C3">
              <w:pPr>
                <w:pStyle w:val="Piedepgina"/>
                <w:ind w:right="140"/>
                <w:jc w:val="right"/>
                <w:rPr>
                  <w:sz w:val="16"/>
                  <w:szCs w:val="20"/>
                </w:rPr>
              </w:pPr>
              <w:r w:rsidRPr="00BC1188">
                <w:rPr>
                  <w:sz w:val="16"/>
                  <w:szCs w:val="20"/>
                </w:rPr>
                <w:fldChar w:fldCharType="begin"/>
              </w:r>
              <w:r w:rsidRPr="00BC1188">
                <w:rPr>
                  <w:sz w:val="16"/>
                  <w:szCs w:val="20"/>
                </w:rPr>
                <w:instrText xml:space="preserve"> PAGE   \* MERGEFORMAT </w:instrText>
              </w:r>
              <w:r w:rsidRPr="00BC1188">
                <w:rPr>
                  <w:sz w:val="16"/>
                  <w:szCs w:val="20"/>
                </w:rPr>
                <w:fldChar w:fldCharType="separate"/>
              </w:r>
              <w:r>
                <w:rPr>
                  <w:noProof/>
                  <w:sz w:val="16"/>
                  <w:szCs w:val="20"/>
                </w:rPr>
                <w:t>16</w:t>
              </w:r>
              <w:r w:rsidRPr="00BC1188">
                <w:rPr>
                  <w:sz w:val="16"/>
                  <w:szCs w:val="20"/>
                </w:rPr>
                <w:fldChar w:fldCharType="end"/>
              </w:r>
            </w:p>
          </w:sdtContent>
        </w:sdt>
      </w:tc>
    </w:tr>
  </w:tbl>
  <w:p w14:paraId="09B73756" w14:textId="77777777" w:rsidR="00C25B93" w:rsidRPr="00E90167" w:rsidRDefault="00C25B93" w:rsidP="00E9016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F64F56" w14:textId="77777777" w:rsidR="002572D1" w:rsidRDefault="002572D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C2211" w14:textId="77777777" w:rsidR="00C25B93" w:rsidRDefault="00C25B93" w:rsidP="00E90167">
      <w:pPr>
        <w:spacing w:before="0" w:after="0" w:line="240" w:lineRule="auto"/>
      </w:pPr>
      <w:r>
        <w:separator/>
      </w:r>
    </w:p>
  </w:footnote>
  <w:footnote w:type="continuationSeparator" w:id="0">
    <w:p w14:paraId="507DBD49" w14:textId="77777777" w:rsidR="00C25B93" w:rsidRDefault="00C25B93" w:rsidP="00E9016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52C83" w14:textId="580CD9B8" w:rsidR="002572D1" w:rsidRDefault="002572D1">
    <w:pPr>
      <w:pStyle w:val="Encabezado"/>
    </w:pPr>
    <w:r>
      <w:rPr>
        <w:noProof/>
      </w:rPr>
      <w:pict w14:anchorId="62AE695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5328683" o:spid="_x0000_s6146" type="#_x0000_t136" style="position:absolute;left:0;text-align:left;margin-left:0;margin-top:0;width:547.3pt;height:52.1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STUDY QUESTIONNAIR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A530E" w14:textId="3CDF59FB" w:rsidR="00C25B93" w:rsidRPr="00873509" w:rsidRDefault="002572D1" w:rsidP="00B0674D">
    <w:pPr>
      <w:pStyle w:val="p1"/>
      <w:ind w:left="-1701"/>
      <w:rPr>
        <w:noProof/>
        <w:color w:val="auto"/>
        <w:sz w:val="16"/>
        <w:szCs w:val="16"/>
        <w:lang w:val="en-US" w:eastAsia="es-ES"/>
      </w:rPr>
    </w:pPr>
    <w:r>
      <w:rPr>
        <w:noProof/>
      </w:rPr>
      <w:pict w14:anchorId="0E1B001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5328684" o:spid="_x0000_s6147" type="#_x0000_t136" style="position:absolute;left:0;text-align:left;margin-left:0;margin-top:0;width:547.3pt;height:52.1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STUDY QUESTIONNAIRE"/>
        </v:shape>
      </w:pict>
    </w:r>
    <w:r w:rsidR="00C25B93" w:rsidRPr="00873509">
      <w:rPr>
        <w:noProof/>
        <w:color w:val="auto"/>
        <w:sz w:val="16"/>
        <w:szCs w:val="16"/>
        <w:lang w:val="en-US" w:eastAsia="es-ES"/>
      </w:rPr>
      <w:t xml:space="preserve">Gavín et al. </w:t>
    </w:r>
  </w:p>
  <w:p w14:paraId="34410565" w14:textId="77777777" w:rsidR="00C25B93" w:rsidRPr="000F17D5" w:rsidRDefault="00C25B93" w:rsidP="00B0674D">
    <w:pPr>
      <w:pStyle w:val="p1"/>
      <w:pBdr>
        <w:bottom w:val="single" w:sz="4" w:space="1" w:color="auto"/>
      </w:pBdr>
      <w:rPr>
        <w:noProof/>
        <w:color w:val="auto"/>
        <w:sz w:val="16"/>
        <w:szCs w:val="16"/>
        <w:lang w:val="en-US" w:eastAsia="es-ES"/>
      </w:rPr>
    </w:pPr>
    <w:r w:rsidRPr="005A7849">
      <w:rPr>
        <w:noProof/>
        <w:color w:val="auto"/>
        <w:sz w:val="16"/>
        <w:szCs w:val="16"/>
        <w:lang w:val="en-US" w:eastAsia="es-ES"/>
      </w:rPr>
      <w:t>Manuscript Journal of Thrombosis and Thrombolysis</w:t>
    </w:r>
    <w:r>
      <w:rPr>
        <w:noProof/>
        <w:color w:val="auto"/>
        <w:sz w:val="16"/>
        <w:szCs w:val="16"/>
        <w:lang w:val="en-US" w:eastAsia="es-ES"/>
      </w:rPr>
      <w:t xml:space="preserve"> / Manuscript </w:t>
    </w:r>
    <w:r w:rsidRPr="005A7849">
      <w:rPr>
        <w:noProof/>
        <w:color w:val="auto"/>
        <w:sz w:val="16"/>
        <w:szCs w:val="16"/>
        <w:lang w:val="en-US" w:eastAsia="es-ES"/>
      </w:rPr>
      <w:t>THRO-D-20-00143</w:t>
    </w:r>
    <w:r>
      <w:rPr>
        <w:noProof/>
        <w:color w:val="auto"/>
        <w:sz w:val="16"/>
        <w:szCs w:val="16"/>
        <w:lang w:val="en-US" w:eastAsia="es-ES"/>
      </w:rPr>
      <w:t>_v2</w:t>
    </w:r>
  </w:p>
  <w:p w14:paraId="77F2F607" w14:textId="77777777" w:rsidR="00C25B93" w:rsidRPr="00CC23C3" w:rsidRDefault="00C25B93" w:rsidP="00194BB6">
    <w:pPr>
      <w:pStyle w:val="Style2"/>
      <w:jc w:val="right"/>
      <w:rPr>
        <w:rFonts w:cs="Arial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DA7AD" w14:textId="2B74F70B" w:rsidR="002572D1" w:rsidRDefault="002572D1">
    <w:pPr>
      <w:pStyle w:val="Encabezado"/>
    </w:pPr>
    <w:r>
      <w:rPr>
        <w:noProof/>
      </w:rPr>
      <w:pict w14:anchorId="7FB7062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5328682" o:spid="_x0000_s6145" type="#_x0000_t136" style="position:absolute;left:0;text-align:left;margin-left:0;margin-top:0;width:547.3pt;height:52.1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STUDY QUESTIONNAIR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69A79F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C4A07"/>
    <w:multiLevelType w:val="multilevel"/>
    <w:tmpl w:val="4E0213CC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color w:val="000000" w:themeColor="text1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2F3D43"/>
    <w:multiLevelType w:val="multilevel"/>
    <w:tmpl w:val="07CC79C4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color w:val="000000" w:themeColor="text1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95A6280"/>
    <w:multiLevelType w:val="hybridMultilevel"/>
    <w:tmpl w:val="0F768588"/>
    <w:lvl w:ilvl="0" w:tplc="89CA8460">
      <w:start w:val="1"/>
      <w:numFmt w:val="bullet"/>
      <w:lvlText w:val=""/>
      <w:lvlJc w:val="left"/>
      <w:pPr>
        <w:ind w:left="1435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5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7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9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1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3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5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7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95" w:hanging="360"/>
      </w:pPr>
      <w:rPr>
        <w:rFonts w:ascii="Wingdings" w:hAnsi="Wingdings" w:hint="default"/>
      </w:rPr>
    </w:lvl>
  </w:abstractNum>
  <w:abstractNum w:abstractNumId="4" w15:restartNumberingAfterBreak="0">
    <w:nsid w:val="11CC6691"/>
    <w:multiLevelType w:val="multilevel"/>
    <w:tmpl w:val="32BE3446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color w:val="000000" w:themeColor="text1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E960B9E"/>
    <w:multiLevelType w:val="multilevel"/>
    <w:tmpl w:val="E42C0D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00F055B"/>
    <w:multiLevelType w:val="hybridMultilevel"/>
    <w:tmpl w:val="27345B88"/>
    <w:lvl w:ilvl="0" w:tplc="037E500A">
      <w:start w:val="1"/>
      <w:numFmt w:val="bullet"/>
      <w:lvlText w:val=""/>
      <w:lvlJc w:val="left"/>
      <w:pPr>
        <w:ind w:left="786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4A624AE5"/>
    <w:multiLevelType w:val="hybridMultilevel"/>
    <w:tmpl w:val="CEC0379A"/>
    <w:lvl w:ilvl="0" w:tplc="6B680C36">
      <w:start w:val="1"/>
      <w:numFmt w:val="bullet"/>
      <w:lvlText w:val="­"/>
      <w:lvlJc w:val="left"/>
      <w:pPr>
        <w:ind w:left="720" w:hanging="360"/>
      </w:pPr>
      <w:rPr>
        <w:rFonts w:ascii="Verdana" w:hAnsi="Verdana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2D4AF7"/>
    <w:multiLevelType w:val="hybridMultilevel"/>
    <w:tmpl w:val="38045A7C"/>
    <w:lvl w:ilvl="0" w:tplc="89CA846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AB4334"/>
    <w:multiLevelType w:val="hybridMultilevel"/>
    <w:tmpl w:val="27B22C70"/>
    <w:lvl w:ilvl="0" w:tplc="8F1A7DF6">
      <w:start w:val="1"/>
      <w:numFmt w:val="bullet"/>
      <w:pStyle w:val="Bullets"/>
      <w:lvlText w:val=""/>
      <w:lvlJc w:val="left"/>
      <w:pPr>
        <w:ind w:left="1069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0"/>
        <w:szCs w:val="20"/>
        <w:u w:val="none" w:color="FFFFFF"/>
        <w:vertAlign w:val="baseline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55AC0"/>
    <w:multiLevelType w:val="hybridMultilevel"/>
    <w:tmpl w:val="81E8FF8A"/>
    <w:lvl w:ilvl="0" w:tplc="20CEDF16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11" w15:restartNumberingAfterBreak="0">
    <w:nsid w:val="5EA22A77"/>
    <w:multiLevelType w:val="hybridMultilevel"/>
    <w:tmpl w:val="A460625A"/>
    <w:lvl w:ilvl="0" w:tplc="962827B8">
      <w:start w:val="1"/>
      <w:numFmt w:val="decimal"/>
      <w:pStyle w:val="lista"/>
      <w:lvlText w:val="%1)"/>
      <w:lvlJc w:val="right"/>
      <w:pPr>
        <w:tabs>
          <w:tab w:val="num" w:pos="340"/>
        </w:tabs>
        <w:ind w:left="340" w:hanging="340"/>
      </w:pPr>
      <w:rPr>
        <w:rFonts w:ascii="Futura Lt BT" w:hAnsi="Futura Lt BT" w:hint="default"/>
        <w:sz w:val="19"/>
      </w:rPr>
    </w:lvl>
    <w:lvl w:ilvl="1" w:tplc="2714AAD6" w:tentative="1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50AC393E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8AC089EA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4E3CA934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AF943B78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CA7A5046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04A469A6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9F6C5EE6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2" w15:restartNumberingAfterBreak="0">
    <w:nsid w:val="61955DB5"/>
    <w:multiLevelType w:val="hybridMultilevel"/>
    <w:tmpl w:val="78F6FB80"/>
    <w:lvl w:ilvl="0" w:tplc="89CA846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674E79"/>
    <w:multiLevelType w:val="multilevel"/>
    <w:tmpl w:val="BFD49D20"/>
    <w:lvl w:ilvl="0">
      <w:start w:val="1"/>
      <w:numFmt w:val="decimal"/>
      <w:pStyle w:val="Ttulo1"/>
      <w:lvlText w:val="%1."/>
      <w:lvlJc w:val="left"/>
      <w:pPr>
        <w:ind w:left="360" w:hanging="360"/>
      </w:pPr>
      <w:rPr>
        <w:rFonts w:hint="default"/>
        <w:color w:val="1F497D" w:themeColor="text2"/>
      </w:r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779" w:hanging="504"/>
      </w:pPr>
      <w:rPr>
        <w:b/>
        <w:sz w:val="20"/>
      </w:rPr>
    </w:lvl>
    <w:lvl w:ilvl="3">
      <w:start w:val="1"/>
      <w:numFmt w:val="decimal"/>
      <w:pStyle w:val="Ttulo4"/>
      <w:lvlText w:val="%1.%2.%3.%4."/>
      <w:lvlJc w:val="left"/>
      <w:pPr>
        <w:ind w:left="64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9"/>
  </w:num>
  <w:num w:numId="3">
    <w:abstractNumId w:val="11"/>
  </w:num>
  <w:num w:numId="4">
    <w:abstractNumId w:val="13"/>
  </w:num>
  <w:num w:numId="5">
    <w:abstractNumId w:val="8"/>
  </w:num>
  <w:num w:numId="6">
    <w:abstractNumId w:val="6"/>
  </w:num>
  <w:num w:numId="7">
    <w:abstractNumId w:val="7"/>
  </w:num>
  <w:num w:numId="8">
    <w:abstractNumId w:val="10"/>
  </w:num>
  <w:num w:numId="9">
    <w:abstractNumId w:val="12"/>
  </w:num>
  <w:num w:numId="10">
    <w:abstractNumId w:val="2"/>
  </w:num>
  <w:num w:numId="11">
    <w:abstractNumId w:val="4"/>
  </w:num>
  <w:num w:numId="12">
    <w:abstractNumId w:val="1"/>
  </w:num>
  <w:num w:numId="13">
    <w:abstractNumId w:val="3"/>
  </w:num>
  <w:num w:numId="14">
    <w:abstractNumId w:val="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6148" style="mso-width-percent:400;mso-height-percent:200;mso-width-relative:margin;mso-height-relative:margin" fillcolor="white">
      <v:fill color="white"/>
      <v:textbox style="mso-fit-shape-to-text:t"/>
    </o:shapedefaults>
    <o:shapelayout v:ext="edit">
      <o:idmap v:ext="edit" data="6"/>
    </o:shapelayout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9az0xvfvsa9ree9sbpapa6f0a09zezvxv5&quot;&gt;My EndNote Library&lt;record-ids&gt;&lt;item&gt;5421&lt;/item&gt;&lt;item&gt;5422&lt;/item&gt;&lt;item&gt;5423&lt;/item&gt;&lt;item&gt;5425&lt;/item&gt;&lt;item&gt;5426&lt;/item&gt;&lt;item&gt;5427&lt;/item&gt;&lt;item&gt;5428&lt;/item&gt;&lt;item&gt;5429&lt;/item&gt;&lt;item&gt;5430&lt;/item&gt;&lt;item&gt;5431&lt;/item&gt;&lt;item&gt;5432&lt;/item&gt;&lt;item&gt;5433&lt;/item&gt;&lt;item&gt;5434&lt;/item&gt;&lt;item&gt;5436&lt;/item&gt;&lt;item&gt;5437&lt;/item&gt;&lt;item&gt;5438&lt;/item&gt;&lt;item&gt;5439&lt;/item&gt;&lt;/record-ids&gt;&lt;/item&gt;&lt;/Libraries&gt;"/>
  </w:docVars>
  <w:rsids>
    <w:rsidRoot w:val="00E90167"/>
    <w:rsid w:val="00001849"/>
    <w:rsid w:val="000019A7"/>
    <w:rsid w:val="00003083"/>
    <w:rsid w:val="00004B11"/>
    <w:rsid w:val="0000582F"/>
    <w:rsid w:val="00010B5A"/>
    <w:rsid w:val="00013372"/>
    <w:rsid w:val="0001341E"/>
    <w:rsid w:val="000166B4"/>
    <w:rsid w:val="00025660"/>
    <w:rsid w:val="00025E1C"/>
    <w:rsid w:val="00026C1D"/>
    <w:rsid w:val="00026CFE"/>
    <w:rsid w:val="00027044"/>
    <w:rsid w:val="0002792C"/>
    <w:rsid w:val="00033041"/>
    <w:rsid w:val="0004219A"/>
    <w:rsid w:val="00043708"/>
    <w:rsid w:val="000443BB"/>
    <w:rsid w:val="00044F55"/>
    <w:rsid w:val="00045394"/>
    <w:rsid w:val="00050E3A"/>
    <w:rsid w:val="00052AD4"/>
    <w:rsid w:val="00052E0A"/>
    <w:rsid w:val="00054702"/>
    <w:rsid w:val="00054C7D"/>
    <w:rsid w:val="000554CB"/>
    <w:rsid w:val="0006218C"/>
    <w:rsid w:val="0006575A"/>
    <w:rsid w:val="0007353D"/>
    <w:rsid w:val="00075FD3"/>
    <w:rsid w:val="000809B5"/>
    <w:rsid w:val="00082946"/>
    <w:rsid w:val="00083555"/>
    <w:rsid w:val="00084238"/>
    <w:rsid w:val="00084434"/>
    <w:rsid w:val="00084F0E"/>
    <w:rsid w:val="00084FED"/>
    <w:rsid w:val="0008510C"/>
    <w:rsid w:val="00085AD8"/>
    <w:rsid w:val="00085D5E"/>
    <w:rsid w:val="0009100B"/>
    <w:rsid w:val="0009397F"/>
    <w:rsid w:val="00093EEF"/>
    <w:rsid w:val="00094870"/>
    <w:rsid w:val="00097980"/>
    <w:rsid w:val="000A0A2E"/>
    <w:rsid w:val="000A0B71"/>
    <w:rsid w:val="000A0D5C"/>
    <w:rsid w:val="000A4608"/>
    <w:rsid w:val="000A572D"/>
    <w:rsid w:val="000A5882"/>
    <w:rsid w:val="000B010A"/>
    <w:rsid w:val="000B310A"/>
    <w:rsid w:val="000B3489"/>
    <w:rsid w:val="000B5A37"/>
    <w:rsid w:val="000B6B71"/>
    <w:rsid w:val="000B714E"/>
    <w:rsid w:val="000B7DD6"/>
    <w:rsid w:val="000C09A8"/>
    <w:rsid w:val="000C0DA7"/>
    <w:rsid w:val="000C2E46"/>
    <w:rsid w:val="000C323A"/>
    <w:rsid w:val="000C42A7"/>
    <w:rsid w:val="000C68DC"/>
    <w:rsid w:val="000D2B3E"/>
    <w:rsid w:val="000D32E5"/>
    <w:rsid w:val="000D76D6"/>
    <w:rsid w:val="000E1439"/>
    <w:rsid w:val="000E1A01"/>
    <w:rsid w:val="000E1B13"/>
    <w:rsid w:val="000E3BEB"/>
    <w:rsid w:val="000E6CF3"/>
    <w:rsid w:val="000F158B"/>
    <w:rsid w:val="000F1A3C"/>
    <w:rsid w:val="000F1CBF"/>
    <w:rsid w:val="000F1CC1"/>
    <w:rsid w:val="000F5BFF"/>
    <w:rsid w:val="000F75AE"/>
    <w:rsid w:val="000F7C05"/>
    <w:rsid w:val="00100B47"/>
    <w:rsid w:val="00101242"/>
    <w:rsid w:val="001044D9"/>
    <w:rsid w:val="0011499E"/>
    <w:rsid w:val="0011738A"/>
    <w:rsid w:val="001175C1"/>
    <w:rsid w:val="00117C53"/>
    <w:rsid w:val="00120AA5"/>
    <w:rsid w:val="00121AC3"/>
    <w:rsid w:val="00121EA1"/>
    <w:rsid w:val="001236A5"/>
    <w:rsid w:val="0012410C"/>
    <w:rsid w:val="0012513B"/>
    <w:rsid w:val="00125AFC"/>
    <w:rsid w:val="00126EBB"/>
    <w:rsid w:val="001270EC"/>
    <w:rsid w:val="001272A3"/>
    <w:rsid w:val="00127C57"/>
    <w:rsid w:val="001303C0"/>
    <w:rsid w:val="00131923"/>
    <w:rsid w:val="00131AF8"/>
    <w:rsid w:val="00135144"/>
    <w:rsid w:val="00135DE4"/>
    <w:rsid w:val="0013612D"/>
    <w:rsid w:val="00140B07"/>
    <w:rsid w:val="00143D25"/>
    <w:rsid w:val="00147492"/>
    <w:rsid w:val="001509E2"/>
    <w:rsid w:val="00151711"/>
    <w:rsid w:val="00154D10"/>
    <w:rsid w:val="00155E45"/>
    <w:rsid w:val="0015617C"/>
    <w:rsid w:val="001564CA"/>
    <w:rsid w:val="00161B1A"/>
    <w:rsid w:val="00161BCB"/>
    <w:rsid w:val="00164987"/>
    <w:rsid w:val="00165006"/>
    <w:rsid w:val="00172495"/>
    <w:rsid w:val="00172635"/>
    <w:rsid w:val="001759DF"/>
    <w:rsid w:val="001778B9"/>
    <w:rsid w:val="00180BC4"/>
    <w:rsid w:val="0018289C"/>
    <w:rsid w:val="001828CC"/>
    <w:rsid w:val="00182D75"/>
    <w:rsid w:val="00186258"/>
    <w:rsid w:val="00191394"/>
    <w:rsid w:val="00192720"/>
    <w:rsid w:val="00194BB6"/>
    <w:rsid w:val="0019628B"/>
    <w:rsid w:val="001A548D"/>
    <w:rsid w:val="001A7CCD"/>
    <w:rsid w:val="001B039E"/>
    <w:rsid w:val="001B075B"/>
    <w:rsid w:val="001B1275"/>
    <w:rsid w:val="001B3417"/>
    <w:rsid w:val="001B3A73"/>
    <w:rsid w:val="001B41CE"/>
    <w:rsid w:val="001B7054"/>
    <w:rsid w:val="001C2913"/>
    <w:rsid w:val="001C44E8"/>
    <w:rsid w:val="001C6379"/>
    <w:rsid w:val="001D27FE"/>
    <w:rsid w:val="001D2DCE"/>
    <w:rsid w:val="001D3B18"/>
    <w:rsid w:val="001D4456"/>
    <w:rsid w:val="001D4A3A"/>
    <w:rsid w:val="001D4AAA"/>
    <w:rsid w:val="001D60AF"/>
    <w:rsid w:val="001E495C"/>
    <w:rsid w:val="001E559D"/>
    <w:rsid w:val="001E5615"/>
    <w:rsid w:val="001E7A19"/>
    <w:rsid w:val="001F4163"/>
    <w:rsid w:val="001F6155"/>
    <w:rsid w:val="001F6956"/>
    <w:rsid w:val="001F7630"/>
    <w:rsid w:val="002015AB"/>
    <w:rsid w:val="0020186A"/>
    <w:rsid w:val="00204844"/>
    <w:rsid w:val="00207D4B"/>
    <w:rsid w:val="002148E0"/>
    <w:rsid w:val="002153A6"/>
    <w:rsid w:val="00220F15"/>
    <w:rsid w:val="00222D8F"/>
    <w:rsid w:val="00223082"/>
    <w:rsid w:val="0022402F"/>
    <w:rsid w:val="00225668"/>
    <w:rsid w:val="002274DB"/>
    <w:rsid w:val="002301F5"/>
    <w:rsid w:val="00231E2C"/>
    <w:rsid w:val="0023257F"/>
    <w:rsid w:val="002356A5"/>
    <w:rsid w:val="002366B8"/>
    <w:rsid w:val="00237342"/>
    <w:rsid w:val="0023773A"/>
    <w:rsid w:val="0024046C"/>
    <w:rsid w:val="00243A0D"/>
    <w:rsid w:val="00244405"/>
    <w:rsid w:val="002532F0"/>
    <w:rsid w:val="00254BDC"/>
    <w:rsid w:val="002558B2"/>
    <w:rsid w:val="002572D1"/>
    <w:rsid w:val="00262371"/>
    <w:rsid w:val="00264E0D"/>
    <w:rsid w:val="00266B37"/>
    <w:rsid w:val="00267CAC"/>
    <w:rsid w:val="00270913"/>
    <w:rsid w:val="00272518"/>
    <w:rsid w:val="00275E2B"/>
    <w:rsid w:val="00276E64"/>
    <w:rsid w:val="00290EE5"/>
    <w:rsid w:val="0029125B"/>
    <w:rsid w:val="00293294"/>
    <w:rsid w:val="002A2CCC"/>
    <w:rsid w:val="002A4731"/>
    <w:rsid w:val="002A613A"/>
    <w:rsid w:val="002A620F"/>
    <w:rsid w:val="002A69DA"/>
    <w:rsid w:val="002B0BDE"/>
    <w:rsid w:val="002B1127"/>
    <w:rsid w:val="002B1AFC"/>
    <w:rsid w:val="002B311D"/>
    <w:rsid w:val="002B4C41"/>
    <w:rsid w:val="002B60E3"/>
    <w:rsid w:val="002B6163"/>
    <w:rsid w:val="002B7269"/>
    <w:rsid w:val="002B7A6D"/>
    <w:rsid w:val="002C0AD3"/>
    <w:rsid w:val="002C189B"/>
    <w:rsid w:val="002C1B64"/>
    <w:rsid w:val="002D0868"/>
    <w:rsid w:val="002D1297"/>
    <w:rsid w:val="002D18C4"/>
    <w:rsid w:val="002D1F80"/>
    <w:rsid w:val="002D6036"/>
    <w:rsid w:val="002D71BC"/>
    <w:rsid w:val="002E0AF9"/>
    <w:rsid w:val="002E0C1B"/>
    <w:rsid w:val="002E0E9D"/>
    <w:rsid w:val="002E15AF"/>
    <w:rsid w:val="002E698C"/>
    <w:rsid w:val="002F04AE"/>
    <w:rsid w:val="002F0696"/>
    <w:rsid w:val="002F0829"/>
    <w:rsid w:val="002F11A0"/>
    <w:rsid w:val="002F179D"/>
    <w:rsid w:val="002F4E7B"/>
    <w:rsid w:val="00300D14"/>
    <w:rsid w:val="00303F32"/>
    <w:rsid w:val="003046C4"/>
    <w:rsid w:val="00305493"/>
    <w:rsid w:val="0030607B"/>
    <w:rsid w:val="00310D28"/>
    <w:rsid w:val="003111F2"/>
    <w:rsid w:val="00312A3E"/>
    <w:rsid w:val="00317F46"/>
    <w:rsid w:val="003224BB"/>
    <w:rsid w:val="00325208"/>
    <w:rsid w:val="003253A6"/>
    <w:rsid w:val="00325F94"/>
    <w:rsid w:val="00327112"/>
    <w:rsid w:val="003274D7"/>
    <w:rsid w:val="00327C70"/>
    <w:rsid w:val="00331C48"/>
    <w:rsid w:val="00334CF9"/>
    <w:rsid w:val="003369C9"/>
    <w:rsid w:val="00341E8C"/>
    <w:rsid w:val="003434AA"/>
    <w:rsid w:val="00344F56"/>
    <w:rsid w:val="00344FC4"/>
    <w:rsid w:val="00346FA6"/>
    <w:rsid w:val="0035287B"/>
    <w:rsid w:val="003550DA"/>
    <w:rsid w:val="00362526"/>
    <w:rsid w:val="00363E8C"/>
    <w:rsid w:val="00364716"/>
    <w:rsid w:val="003661CF"/>
    <w:rsid w:val="00370F6D"/>
    <w:rsid w:val="00372452"/>
    <w:rsid w:val="00374ABD"/>
    <w:rsid w:val="00376A6B"/>
    <w:rsid w:val="00382A82"/>
    <w:rsid w:val="003907D3"/>
    <w:rsid w:val="00391BEF"/>
    <w:rsid w:val="003A2815"/>
    <w:rsid w:val="003A2F58"/>
    <w:rsid w:val="003A3994"/>
    <w:rsid w:val="003A4AF9"/>
    <w:rsid w:val="003A5ECE"/>
    <w:rsid w:val="003B1311"/>
    <w:rsid w:val="003B6526"/>
    <w:rsid w:val="003C0AEE"/>
    <w:rsid w:val="003C3284"/>
    <w:rsid w:val="003C540D"/>
    <w:rsid w:val="003C541C"/>
    <w:rsid w:val="003C64D6"/>
    <w:rsid w:val="003C6F8C"/>
    <w:rsid w:val="003D0A71"/>
    <w:rsid w:val="003D0B43"/>
    <w:rsid w:val="003D176D"/>
    <w:rsid w:val="003D5F86"/>
    <w:rsid w:val="003D6E44"/>
    <w:rsid w:val="003E41CE"/>
    <w:rsid w:val="003E4291"/>
    <w:rsid w:val="003E4FD6"/>
    <w:rsid w:val="003E671F"/>
    <w:rsid w:val="003F0F07"/>
    <w:rsid w:val="003F24B4"/>
    <w:rsid w:val="003F3F9E"/>
    <w:rsid w:val="003F5A50"/>
    <w:rsid w:val="003F6202"/>
    <w:rsid w:val="003F6818"/>
    <w:rsid w:val="0040426B"/>
    <w:rsid w:val="00404759"/>
    <w:rsid w:val="004048E3"/>
    <w:rsid w:val="004057B4"/>
    <w:rsid w:val="00406DCE"/>
    <w:rsid w:val="004106AA"/>
    <w:rsid w:val="00411F92"/>
    <w:rsid w:val="004149E9"/>
    <w:rsid w:val="00414D28"/>
    <w:rsid w:val="00415038"/>
    <w:rsid w:val="004160EF"/>
    <w:rsid w:val="00422D4C"/>
    <w:rsid w:val="00424F04"/>
    <w:rsid w:val="0042571C"/>
    <w:rsid w:val="00427669"/>
    <w:rsid w:val="00427CAB"/>
    <w:rsid w:val="004332B5"/>
    <w:rsid w:val="00434A38"/>
    <w:rsid w:val="00435A53"/>
    <w:rsid w:val="004371F6"/>
    <w:rsid w:val="00440232"/>
    <w:rsid w:val="004409A0"/>
    <w:rsid w:val="00440B1F"/>
    <w:rsid w:val="00443910"/>
    <w:rsid w:val="00443924"/>
    <w:rsid w:val="00443E04"/>
    <w:rsid w:val="00447DF0"/>
    <w:rsid w:val="0045077F"/>
    <w:rsid w:val="00451DE1"/>
    <w:rsid w:val="0045242D"/>
    <w:rsid w:val="00453E2F"/>
    <w:rsid w:val="00454623"/>
    <w:rsid w:val="0046259B"/>
    <w:rsid w:val="004654B1"/>
    <w:rsid w:val="00467AFC"/>
    <w:rsid w:val="00473373"/>
    <w:rsid w:val="00474694"/>
    <w:rsid w:val="0047567F"/>
    <w:rsid w:val="00475D25"/>
    <w:rsid w:val="00480E22"/>
    <w:rsid w:val="00483336"/>
    <w:rsid w:val="00483F73"/>
    <w:rsid w:val="00484DB5"/>
    <w:rsid w:val="00490880"/>
    <w:rsid w:val="0049149C"/>
    <w:rsid w:val="00493549"/>
    <w:rsid w:val="00495D2B"/>
    <w:rsid w:val="0049785F"/>
    <w:rsid w:val="004A1467"/>
    <w:rsid w:val="004A5B39"/>
    <w:rsid w:val="004A7A6E"/>
    <w:rsid w:val="004B05B8"/>
    <w:rsid w:val="004B4768"/>
    <w:rsid w:val="004C082A"/>
    <w:rsid w:val="004C0B14"/>
    <w:rsid w:val="004C3008"/>
    <w:rsid w:val="004C6159"/>
    <w:rsid w:val="004D1B76"/>
    <w:rsid w:val="004D4DEE"/>
    <w:rsid w:val="004D5D25"/>
    <w:rsid w:val="004D6AA2"/>
    <w:rsid w:val="004E27B4"/>
    <w:rsid w:val="004E4A37"/>
    <w:rsid w:val="004E5A21"/>
    <w:rsid w:val="004F41A8"/>
    <w:rsid w:val="004F5108"/>
    <w:rsid w:val="004F5A0C"/>
    <w:rsid w:val="00503905"/>
    <w:rsid w:val="005063D5"/>
    <w:rsid w:val="00506DCE"/>
    <w:rsid w:val="00510D25"/>
    <w:rsid w:val="00510D7C"/>
    <w:rsid w:val="0051136D"/>
    <w:rsid w:val="00513AE3"/>
    <w:rsid w:val="00515622"/>
    <w:rsid w:val="00516E5E"/>
    <w:rsid w:val="00520B5A"/>
    <w:rsid w:val="00520CE5"/>
    <w:rsid w:val="00520D79"/>
    <w:rsid w:val="00522BC2"/>
    <w:rsid w:val="00523318"/>
    <w:rsid w:val="0052446E"/>
    <w:rsid w:val="00526484"/>
    <w:rsid w:val="00527CC0"/>
    <w:rsid w:val="0053283A"/>
    <w:rsid w:val="005329A3"/>
    <w:rsid w:val="00535C80"/>
    <w:rsid w:val="005371C1"/>
    <w:rsid w:val="00537BC6"/>
    <w:rsid w:val="00546189"/>
    <w:rsid w:val="00547C6F"/>
    <w:rsid w:val="00550DFE"/>
    <w:rsid w:val="00552DD2"/>
    <w:rsid w:val="005535FC"/>
    <w:rsid w:val="00560B53"/>
    <w:rsid w:val="00560F19"/>
    <w:rsid w:val="0056333A"/>
    <w:rsid w:val="005643A1"/>
    <w:rsid w:val="0056531A"/>
    <w:rsid w:val="00565AF8"/>
    <w:rsid w:val="005704A8"/>
    <w:rsid w:val="0057584C"/>
    <w:rsid w:val="00576FDE"/>
    <w:rsid w:val="00583012"/>
    <w:rsid w:val="00584BA7"/>
    <w:rsid w:val="00585D5D"/>
    <w:rsid w:val="0058671A"/>
    <w:rsid w:val="0059582D"/>
    <w:rsid w:val="005A214B"/>
    <w:rsid w:val="005A4223"/>
    <w:rsid w:val="005A436C"/>
    <w:rsid w:val="005A569E"/>
    <w:rsid w:val="005A570F"/>
    <w:rsid w:val="005A7B90"/>
    <w:rsid w:val="005C168A"/>
    <w:rsid w:val="005C2E57"/>
    <w:rsid w:val="005C323C"/>
    <w:rsid w:val="005C4DCA"/>
    <w:rsid w:val="005C7746"/>
    <w:rsid w:val="005D0393"/>
    <w:rsid w:val="005D3214"/>
    <w:rsid w:val="005D52D8"/>
    <w:rsid w:val="005D7A9B"/>
    <w:rsid w:val="005F0564"/>
    <w:rsid w:val="005F0ED2"/>
    <w:rsid w:val="005F2908"/>
    <w:rsid w:val="005F500A"/>
    <w:rsid w:val="005F6C88"/>
    <w:rsid w:val="005F7AB8"/>
    <w:rsid w:val="006005EE"/>
    <w:rsid w:val="00600921"/>
    <w:rsid w:val="006009B1"/>
    <w:rsid w:val="00604CB0"/>
    <w:rsid w:val="00605BB8"/>
    <w:rsid w:val="0061038E"/>
    <w:rsid w:val="0061192D"/>
    <w:rsid w:val="00614414"/>
    <w:rsid w:val="0062480E"/>
    <w:rsid w:val="00632AD2"/>
    <w:rsid w:val="00635951"/>
    <w:rsid w:val="0063611A"/>
    <w:rsid w:val="00642F50"/>
    <w:rsid w:val="006439DF"/>
    <w:rsid w:val="00646391"/>
    <w:rsid w:val="00646C5C"/>
    <w:rsid w:val="0065036F"/>
    <w:rsid w:val="00652991"/>
    <w:rsid w:val="006534E2"/>
    <w:rsid w:val="00653606"/>
    <w:rsid w:val="00660FEF"/>
    <w:rsid w:val="0067306C"/>
    <w:rsid w:val="006739AF"/>
    <w:rsid w:val="0067517A"/>
    <w:rsid w:val="006812A2"/>
    <w:rsid w:val="00682EA7"/>
    <w:rsid w:val="0068390F"/>
    <w:rsid w:val="00685069"/>
    <w:rsid w:val="00686EB1"/>
    <w:rsid w:val="00687EF3"/>
    <w:rsid w:val="00692A3F"/>
    <w:rsid w:val="00693597"/>
    <w:rsid w:val="006B0D8E"/>
    <w:rsid w:val="006B5C78"/>
    <w:rsid w:val="006B6766"/>
    <w:rsid w:val="006B70E4"/>
    <w:rsid w:val="006C069D"/>
    <w:rsid w:val="006C25CF"/>
    <w:rsid w:val="006C36C4"/>
    <w:rsid w:val="006C38A4"/>
    <w:rsid w:val="006C3BA8"/>
    <w:rsid w:val="006C6B33"/>
    <w:rsid w:val="006C7197"/>
    <w:rsid w:val="006D18BE"/>
    <w:rsid w:val="006D3B74"/>
    <w:rsid w:val="006D5979"/>
    <w:rsid w:val="006D6EBE"/>
    <w:rsid w:val="006E62D2"/>
    <w:rsid w:val="006F1E19"/>
    <w:rsid w:val="006F1EC5"/>
    <w:rsid w:val="006F2F41"/>
    <w:rsid w:val="006F4370"/>
    <w:rsid w:val="006F65C6"/>
    <w:rsid w:val="006F69B7"/>
    <w:rsid w:val="00700820"/>
    <w:rsid w:val="00702764"/>
    <w:rsid w:val="00702F0E"/>
    <w:rsid w:val="0070379B"/>
    <w:rsid w:val="00705DF8"/>
    <w:rsid w:val="00706677"/>
    <w:rsid w:val="0071188C"/>
    <w:rsid w:val="007122AC"/>
    <w:rsid w:val="00712BAB"/>
    <w:rsid w:val="00716404"/>
    <w:rsid w:val="007206FA"/>
    <w:rsid w:val="00722211"/>
    <w:rsid w:val="00722CC5"/>
    <w:rsid w:val="00723EFC"/>
    <w:rsid w:val="007245F8"/>
    <w:rsid w:val="007250D6"/>
    <w:rsid w:val="0072734B"/>
    <w:rsid w:val="00727E0F"/>
    <w:rsid w:val="00731E43"/>
    <w:rsid w:val="00733560"/>
    <w:rsid w:val="00734DAD"/>
    <w:rsid w:val="007353B6"/>
    <w:rsid w:val="007373A3"/>
    <w:rsid w:val="00740B57"/>
    <w:rsid w:val="00741568"/>
    <w:rsid w:val="00745283"/>
    <w:rsid w:val="007462F0"/>
    <w:rsid w:val="007500F3"/>
    <w:rsid w:val="00751158"/>
    <w:rsid w:val="00751917"/>
    <w:rsid w:val="0075210B"/>
    <w:rsid w:val="00752333"/>
    <w:rsid w:val="00754826"/>
    <w:rsid w:val="007556B5"/>
    <w:rsid w:val="00757FB4"/>
    <w:rsid w:val="0076129A"/>
    <w:rsid w:val="00763BB0"/>
    <w:rsid w:val="00764070"/>
    <w:rsid w:val="0076501F"/>
    <w:rsid w:val="00765EBD"/>
    <w:rsid w:val="00767AC1"/>
    <w:rsid w:val="0077461C"/>
    <w:rsid w:val="00775F07"/>
    <w:rsid w:val="0077654B"/>
    <w:rsid w:val="007773E4"/>
    <w:rsid w:val="00777EF0"/>
    <w:rsid w:val="007832CC"/>
    <w:rsid w:val="00784426"/>
    <w:rsid w:val="00786022"/>
    <w:rsid w:val="00790294"/>
    <w:rsid w:val="00791DA5"/>
    <w:rsid w:val="007920EB"/>
    <w:rsid w:val="007931AF"/>
    <w:rsid w:val="007932F4"/>
    <w:rsid w:val="007955F9"/>
    <w:rsid w:val="007967EE"/>
    <w:rsid w:val="0079795E"/>
    <w:rsid w:val="007A00FF"/>
    <w:rsid w:val="007A0F5E"/>
    <w:rsid w:val="007A2E1F"/>
    <w:rsid w:val="007A5D7F"/>
    <w:rsid w:val="007A749A"/>
    <w:rsid w:val="007B166B"/>
    <w:rsid w:val="007B1CBA"/>
    <w:rsid w:val="007B373C"/>
    <w:rsid w:val="007B5573"/>
    <w:rsid w:val="007C0BF5"/>
    <w:rsid w:val="007C1329"/>
    <w:rsid w:val="007C5E4A"/>
    <w:rsid w:val="007C789D"/>
    <w:rsid w:val="007C7B74"/>
    <w:rsid w:val="007D23B9"/>
    <w:rsid w:val="007D26BF"/>
    <w:rsid w:val="007D2B3C"/>
    <w:rsid w:val="007D5B62"/>
    <w:rsid w:val="007D5FF7"/>
    <w:rsid w:val="007D7825"/>
    <w:rsid w:val="007E29AA"/>
    <w:rsid w:val="007E3075"/>
    <w:rsid w:val="007E63B6"/>
    <w:rsid w:val="007E759C"/>
    <w:rsid w:val="007F7FAF"/>
    <w:rsid w:val="00802D56"/>
    <w:rsid w:val="00803138"/>
    <w:rsid w:val="0080510C"/>
    <w:rsid w:val="00805573"/>
    <w:rsid w:val="008113D3"/>
    <w:rsid w:val="00812B03"/>
    <w:rsid w:val="008133E5"/>
    <w:rsid w:val="00815C85"/>
    <w:rsid w:val="00815FFA"/>
    <w:rsid w:val="00823696"/>
    <w:rsid w:val="00826EF7"/>
    <w:rsid w:val="00827BA0"/>
    <w:rsid w:val="00827F1F"/>
    <w:rsid w:val="00830857"/>
    <w:rsid w:val="008308CD"/>
    <w:rsid w:val="00836D4F"/>
    <w:rsid w:val="00841FEC"/>
    <w:rsid w:val="0084219F"/>
    <w:rsid w:val="00843F69"/>
    <w:rsid w:val="00844E22"/>
    <w:rsid w:val="00845D20"/>
    <w:rsid w:val="00845EBA"/>
    <w:rsid w:val="00853C95"/>
    <w:rsid w:val="008540CF"/>
    <w:rsid w:val="008566DE"/>
    <w:rsid w:val="00861653"/>
    <w:rsid w:val="00861F9F"/>
    <w:rsid w:val="00867CA5"/>
    <w:rsid w:val="008732B6"/>
    <w:rsid w:val="00875A27"/>
    <w:rsid w:val="00877C0A"/>
    <w:rsid w:val="00880E53"/>
    <w:rsid w:val="00880FA1"/>
    <w:rsid w:val="00883B59"/>
    <w:rsid w:val="0088445D"/>
    <w:rsid w:val="008848EB"/>
    <w:rsid w:val="00885246"/>
    <w:rsid w:val="00885469"/>
    <w:rsid w:val="00890C21"/>
    <w:rsid w:val="00897FF0"/>
    <w:rsid w:val="008A0736"/>
    <w:rsid w:val="008A5666"/>
    <w:rsid w:val="008B0AEA"/>
    <w:rsid w:val="008B133B"/>
    <w:rsid w:val="008B3D10"/>
    <w:rsid w:val="008B5ACF"/>
    <w:rsid w:val="008C07DB"/>
    <w:rsid w:val="008C0C36"/>
    <w:rsid w:val="008C15B7"/>
    <w:rsid w:val="008C422D"/>
    <w:rsid w:val="008C444C"/>
    <w:rsid w:val="008D02B1"/>
    <w:rsid w:val="008D2333"/>
    <w:rsid w:val="008D29DD"/>
    <w:rsid w:val="008D410D"/>
    <w:rsid w:val="008E07A5"/>
    <w:rsid w:val="008E2C4F"/>
    <w:rsid w:val="008E2FCC"/>
    <w:rsid w:val="008E30C1"/>
    <w:rsid w:val="008E333D"/>
    <w:rsid w:val="008E4E7F"/>
    <w:rsid w:val="008F144F"/>
    <w:rsid w:val="008F5160"/>
    <w:rsid w:val="008F5DC7"/>
    <w:rsid w:val="008F61E0"/>
    <w:rsid w:val="008F630C"/>
    <w:rsid w:val="008F6FCB"/>
    <w:rsid w:val="009012E5"/>
    <w:rsid w:val="0091700E"/>
    <w:rsid w:val="00920522"/>
    <w:rsid w:val="00922BCD"/>
    <w:rsid w:val="009246A0"/>
    <w:rsid w:val="009250F5"/>
    <w:rsid w:val="00932720"/>
    <w:rsid w:val="00933D1F"/>
    <w:rsid w:val="00934251"/>
    <w:rsid w:val="009343EB"/>
    <w:rsid w:val="00934704"/>
    <w:rsid w:val="0094082A"/>
    <w:rsid w:val="00950B04"/>
    <w:rsid w:val="00953296"/>
    <w:rsid w:val="00955A57"/>
    <w:rsid w:val="00960C48"/>
    <w:rsid w:val="00963FD5"/>
    <w:rsid w:val="009662C5"/>
    <w:rsid w:val="00966674"/>
    <w:rsid w:val="00966980"/>
    <w:rsid w:val="00967EE6"/>
    <w:rsid w:val="0097207B"/>
    <w:rsid w:val="00973643"/>
    <w:rsid w:val="0097413A"/>
    <w:rsid w:val="00974536"/>
    <w:rsid w:val="00974A9D"/>
    <w:rsid w:val="00975F3C"/>
    <w:rsid w:val="00980677"/>
    <w:rsid w:val="009809F6"/>
    <w:rsid w:val="00982B51"/>
    <w:rsid w:val="00982C69"/>
    <w:rsid w:val="00982ED2"/>
    <w:rsid w:val="00983EC4"/>
    <w:rsid w:val="009845CD"/>
    <w:rsid w:val="009925CF"/>
    <w:rsid w:val="00993C27"/>
    <w:rsid w:val="00994EE9"/>
    <w:rsid w:val="0099624F"/>
    <w:rsid w:val="009965D7"/>
    <w:rsid w:val="00996B29"/>
    <w:rsid w:val="009A0649"/>
    <w:rsid w:val="009A0CB1"/>
    <w:rsid w:val="009A10BD"/>
    <w:rsid w:val="009A6712"/>
    <w:rsid w:val="009A7D83"/>
    <w:rsid w:val="009B106D"/>
    <w:rsid w:val="009B28EA"/>
    <w:rsid w:val="009B3C47"/>
    <w:rsid w:val="009B6ED5"/>
    <w:rsid w:val="009C2394"/>
    <w:rsid w:val="009C4CC8"/>
    <w:rsid w:val="009C5525"/>
    <w:rsid w:val="009C55FD"/>
    <w:rsid w:val="009C73DC"/>
    <w:rsid w:val="009D2E2A"/>
    <w:rsid w:val="009D5B15"/>
    <w:rsid w:val="009D69E0"/>
    <w:rsid w:val="009E0DA0"/>
    <w:rsid w:val="009E3F86"/>
    <w:rsid w:val="009E489A"/>
    <w:rsid w:val="009F1566"/>
    <w:rsid w:val="009F78F2"/>
    <w:rsid w:val="00A06339"/>
    <w:rsid w:val="00A0744E"/>
    <w:rsid w:val="00A11054"/>
    <w:rsid w:val="00A12F45"/>
    <w:rsid w:val="00A1420A"/>
    <w:rsid w:val="00A15267"/>
    <w:rsid w:val="00A16D45"/>
    <w:rsid w:val="00A17AE4"/>
    <w:rsid w:val="00A213E3"/>
    <w:rsid w:val="00A22FB1"/>
    <w:rsid w:val="00A27651"/>
    <w:rsid w:val="00A320F9"/>
    <w:rsid w:val="00A32BCC"/>
    <w:rsid w:val="00A358DD"/>
    <w:rsid w:val="00A40EF7"/>
    <w:rsid w:val="00A4228E"/>
    <w:rsid w:val="00A42CC6"/>
    <w:rsid w:val="00A42E87"/>
    <w:rsid w:val="00A4361B"/>
    <w:rsid w:val="00A43CE5"/>
    <w:rsid w:val="00A465CB"/>
    <w:rsid w:val="00A502FE"/>
    <w:rsid w:val="00A509CF"/>
    <w:rsid w:val="00A5460C"/>
    <w:rsid w:val="00A600B1"/>
    <w:rsid w:val="00A6158E"/>
    <w:rsid w:val="00A617FF"/>
    <w:rsid w:val="00A63733"/>
    <w:rsid w:val="00A70AFE"/>
    <w:rsid w:val="00A72603"/>
    <w:rsid w:val="00A732CF"/>
    <w:rsid w:val="00A81330"/>
    <w:rsid w:val="00A83803"/>
    <w:rsid w:val="00A84EAB"/>
    <w:rsid w:val="00A87E8A"/>
    <w:rsid w:val="00A96ADD"/>
    <w:rsid w:val="00AA10B4"/>
    <w:rsid w:val="00AA1C06"/>
    <w:rsid w:val="00AA2101"/>
    <w:rsid w:val="00AA4878"/>
    <w:rsid w:val="00AA6BE6"/>
    <w:rsid w:val="00AB423F"/>
    <w:rsid w:val="00AB4F42"/>
    <w:rsid w:val="00AB6DA0"/>
    <w:rsid w:val="00AC285D"/>
    <w:rsid w:val="00AC2C62"/>
    <w:rsid w:val="00AC3E5B"/>
    <w:rsid w:val="00AC3F53"/>
    <w:rsid w:val="00AC4DB4"/>
    <w:rsid w:val="00AC5182"/>
    <w:rsid w:val="00AD6834"/>
    <w:rsid w:val="00AD6B30"/>
    <w:rsid w:val="00AE0160"/>
    <w:rsid w:val="00AE06DF"/>
    <w:rsid w:val="00AE433B"/>
    <w:rsid w:val="00AE652C"/>
    <w:rsid w:val="00AE663D"/>
    <w:rsid w:val="00AE723F"/>
    <w:rsid w:val="00AE7371"/>
    <w:rsid w:val="00AF0E58"/>
    <w:rsid w:val="00AF687E"/>
    <w:rsid w:val="00AF7BD0"/>
    <w:rsid w:val="00B00CB9"/>
    <w:rsid w:val="00B02C64"/>
    <w:rsid w:val="00B03CE8"/>
    <w:rsid w:val="00B0674D"/>
    <w:rsid w:val="00B115D1"/>
    <w:rsid w:val="00B20B30"/>
    <w:rsid w:val="00B216A6"/>
    <w:rsid w:val="00B216E7"/>
    <w:rsid w:val="00B22073"/>
    <w:rsid w:val="00B22158"/>
    <w:rsid w:val="00B245B3"/>
    <w:rsid w:val="00B24AAA"/>
    <w:rsid w:val="00B2638C"/>
    <w:rsid w:val="00B3275D"/>
    <w:rsid w:val="00B32BA4"/>
    <w:rsid w:val="00B33E2D"/>
    <w:rsid w:val="00B346D4"/>
    <w:rsid w:val="00B35A40"/>
    <w:rsid w:val="00B3740A"/>
    <w:rsid w:val="00B42F36"/>
    <w:rsid w:val="00B43AAD"/>
    <w:rsid w:val="00B463FF"/>
    <w:rsid w:val="00B47A77"/>
    <w:rsid w:val="00B523E7"/>
    <w:rsid w:val="00B61DAA"/>
    <w:rsid w:val="00B62093"/>
    <w:rsid w:val="00B64985"/>
    <w:rsid w:val="00B77560"/>
    <w:rsid w:val="00B81D22"/>
    <w:rsid w:val="00B81DB0"/>
    <w:rsid w:val="00B85C43"/>
    <w:rsid w:val="00B879E1"/>
    <w:rsid w:val="00B90DB7"/>
    <w:rsid w:val="00B924F9"/>
    <w:rsid w:val="00B925F9"/>
    <w:rsid w:val="00B93811"/>
    <w:rsid w:val="00B93D37"/>
    <w:rsid w:val="00B959DE"/>
    <w:rsid w:val="00B96F69"/>
    <w:rsid w:val="00B96FE5"/>
    <w:rsid w:val="00B97562"/>
    <w:rsid w:val="00B97796"/>
    <w:rsid w:val="00BA2898"/>
    <w:rsid w:val="00BA410F"/>
    <w:rsid w:val="00BA467A"/>
    <w:rsid w:val="00BA467D"/>
    <w:rsid w:val="00BA53DC"/>
    <w:rsid w:val="00BA617F"/>
    <w:rsid w:val="00BB1627"/>
    <w:rsid w:val="00BB69FF"/>
    <w:rsid w:val="00BB713B"/>
    <w:rsid w:val="00BC144A"/>
    <w:rsid w:val="00BC3C13"/>
    <w:rsid w:val="00BC6A87"/>
    <w:rsid w:val="00BC72F7"/>
    <w:rsid w:val="00BD5FBC"/>
    <w:rsid w:val="00BE31CC"/>
    <w:rsid w:val="00BE6BF4"/>
    <w:rsid w:val="00BF2ECF"/>
    <w:rsid w:val="00BF37E5"/>
    <w:rsid w:val="00BF4101"/>
    <w:rsid w:val="00BF62C3"/>
    <w:rsid w:val="00BF7AD2"/>
    <w:rsid w:val="00C00470"/>
    <w:rsid w:val="00C01ED6"/>
    <w:rsid w:val="00C065FD"/>
    <w:rsid w:val="00C06DEC"/>
    <w:rsid w:val="00C14213"/>
    <w:rsid w:val="00C15BA2"/>
    <w:rsid w:val="00C20435"/>
    <w:rsid w:val="00C206D3"/>
    <w:rsid w:val="00C25240"/>
    <w:rsid w:val="00C25B93"/>
    <w:rsid w:val="00C263B3"/>
    <w:rsid w:val="00C30A2D"/>
    <w:rsid w:val="00C35509"/>
    <w:rsid w:val="00C3596B"/>
    <w:rsid w:val="00C370F7"/>
    <w:rsid w:val="00C42D16"/>
    <w:rsid w:val="00C46FEA"/>
    <w:rsid w:val="00C521B4"/>
    <w:rsid w:val="00C5759A"/>
    <w:rsid w:val="00C60A21"/>
    <w:rsid w:val="00C61974"/>
    <w:rsid w:val="00C65FB6"/>
    <w:rsid w:val="00C673BF"/>
    <w:rsid w:val="00C73D50"/>
    <w:rsid w:val="00C7401E"/>
    <w:rsid w:val="00C812C3"/>
    <w:rsid w:val="00C820F4"/>
    <w:rsid w:val="00C83A95"/>
    <w:rsid w:val="00C84E8C"/>
    <w:rsid w:val="00C85A62"/>
    <w:rsid w:val="00C8621B"/>
    <w:rsid w:val="00C91028"/>
    <w:rsid w:val="00C912D9"/>
    <w:rsid w:val="00C95270"/>
    <w:rsid w:val="00C97992"/>
    <w:rsid w:val="00CA0067"/>
    <w:rsid w:val="00CA0A96"/>
    <w:rsid w:val="00CA415E"/>
    <w:rsid w:val="00CA5721"/>
    <w:rsid w:val="00CA5D63"/>
    <w:rsid w:val="00CB362F"/>
    <w:rsid w:val="00CB6132"/>
    <w:rsid w:val="00CC23C3"/>
    <w:rsid w:val="00CC3C8A"/>
    <w:rsid w:val="00CC3E67"/>
    <w:rsid w:val="00CC78C4"/>
    <w:rsid w:val="00CC7E6B"/>
    <w:rsid w:val="00CD4098"/>
    <w:rsid w:val="00CD49CD"/>
    <w:rsid w:val="00CD54E2"/>
    <w:rsid w:val="00CD5919"/>
    <w:rsid w:val="00CD706D"/>
    <w:rsid w:val="00CD75C8"/>
    <w:rsid w:val="00CE27E9"/>
    <w:rsid w:val="00CE406C"/>
    <w:rsid w:val="00CE516B"/>
    <w:rsid w:val="00CF1B53"/>
    <w:rsid w:val="00CF422D"/>
    <w:rsid w:val="00D02F9F"/>
    <w:rsid w:val="00D034CE"/>
    <w:rsid w:val="00D05032"/>
    <w:rsid w:val="00D073E0"/>
    <w:rsid w:val="00D074F9"/>
    <w:rsid w:val="00D163EB"/>
    <w:rsid w:val="00D1701F"/>
    <w:rsid w:val="00D208EB"/>
    <w:rsid w:val="00D20ACC"/>
    <w:rsid w:val="00D2180C"/>
    <w:rsid w:val="00D23D90"/>
    <w:rsid w:val="00D32D39"/>
    <w:rsid w:val="00D330E9"/>
    <w:rsid w:val="00D33BA7"/>
    <w:rsid w:val="00D33C5A"/>
    <w:rsid w:val="00D361F7"/>
    <w:rsid w:val="00D36656"/>
    <w:rsid w:val="00D367A6"/>
    <w:rsid w:val="00D36EAF"/>
    <w:rsid w:val="00D37230"/>
    <w:rsid w:val="00D40858"/>
    <w:rsid w:val="00D409E8"/>
    <w:rsid w:val="00D4203C"/>
    <w:rsid w:val="00D421E8"/>
    <w:rsid w:val="00D444B5"/>
    <w:rsid w:val="00D44E08"/>
    <w:rsid w:val="00D45678"/>
    <w:rsid w:val="00D466AF"/>
    <w:rsid w:val="00D51D39"/>
    <w:rsid w:val="00D53648"/>
    <w:rsid w:val="00D54EB1"/>
    <w:rsid w:val="00D56BE7"/>
    <w:rsid w:val="00D660FB"/>
    <w:rsid w:val="00D6613F"/>
    <w:rsid w:val="00D6659D"/>
    <w:rsid w:val="00D66C8F"/>
    <w:rsid w:val="00D6728F"/>
    <w:rsid w:val="00D70B0B"/>
    <w:rsid w:val="00D71ABE"/>
    <w:rsid w:val="00D72DF9"/>
    <w:rsid w:val="00D76701"/>
    <w:rsid w:val="00D767C8"/>
    <w:rsid w:val="00D76B6B"/>
    <w:rsid w:val="00D80782"/>
    <w:rsid w:val="00D80D8F"/>
    <w:rsid w:val="00D82C9C"/>
    <w:rsid w:val="00D82EDB"/>
    <w:rsid w:val="00D90138"/>
    <w:rsid w:val="00D95077"/>
    <w:rsid w:val="00D97D15"/>
    <w:rsid w:val="00DA02B0"/>
    <w:rsid w:val="00DA02C7"/>
    <w:rsid w:val="00DA1D6D"/>
    <w:rsid w:val="00DA2647"/>
    <w:rsid w:val="00DA386E"/>
    <w:rsid w:val="00DB114D"/>
    <w:rsid w:val="00DB20B1"/>
    <w:rsid w:val="00DB2F60"/>
    <w:rsid w:val="00DB30BA"/>
    <w:rsid w:val="00DC16E2"/>
    <w:rsid w:val="00DC2617"/>
    <w:rsid w:val="00DC2962"/>
    <w:rsid w:val="00DC5CB3"/>
    <w:rsid w:val="00DD04B7"/>
    <w:rsid w:val="00DD28E7"/>
    <w:rsid w:val="00DD2F5D"/>
    <w:rsid w:val="00DD3DD2"/>
    <w:rsid w:val="00DD6594"/>
    <w:rsid w:val="00DE19C8"/>
    <w:rsid w:val="00DE21CF"/>
    <w:rsid w:val="00DE25BB"/>
    <w:rsid w:val="00DE38E3"/>
    <w:rsid w:val="00DE405D"/>
    <w:rsid w:val="00DE4EC0"/>
    <w:rsid w:val="00DF1F9E"/>
    <w:rsid w:val="00DF1FD5"/>
    <w:rsid w:val="00DF3EE0"/>
    <w:rsid w:val="00E0023E"/>
    <w:rsid w:val="00E00454"/>
    <w:rsid w:val="00E042F9"/>
    <w:rsid w:val="00E04451"/>
    <w:rsid w:val="00E10AE6"/>
    <w:rsid w:val="00E116B4"/>
    <w:rsid w:val="00E12DFC"/>
    <w:rsid w:val="00E16DA0"/>
    <w:rsid w:val="00E205A9"/>
    <w:rsid w:val="00E20DC4"/>
    <w:rsid w:val="00E22AE4"/>
    <w:rsid w:val="00E27819"/>
    <w:rsid w:val="00E30EF2"/>
    <w:rsid w:val="00E31676"/>
    <w:rsid w:val="00E36B6F"/>
    <w:rsid w:val="00E37099"/>
    <w:rsid w:val="00E417D5"/>
    <w:rsid w:val="00E461E4"/>
    <w:rsid w:val="00E502C3"/>
    <w:rsid w:val="00E5418D"/>
    <w:rsid w:val="00E54A58"/>
    <w:rsid w:val="00E57F72"/>
    <w:rsid w:val="00E63867"/>
    <w:rsid w:val="00E63B16"/>
    <w:rsid w:val="00E63DF5"/>
    <w:rsid w:val="00E70D13"/>
    <w:rsid w:val="00E7434D"/>
    <w:rsid w:val="00E8269B"/>
    <w:rsid w:val="00E86BF6"/>
    <w:rsid w:val="00E8788A"/>
    <w:rsid w:val="00E90167"/>
    <w:rsid w:val="00E93797"/>
    <w:rsid w:val="00E97BEC"/>
    <w:rsid w:val="00EA050A"/>
    <w:rsid w:val="00EA13BE"/>
    <w:rsid w:val="00EA283F"/>
    <w:rsid w:val="00EA398C"/>
    <w:rsid w:val="00EB1F0F"/>
    <w:rsid w:val="00EB3078"/>
    <w:rsid w:val="00EB395A"/>
    <w:rsid w:val="00EC6592"/>
    <w:rsid w:val="00EC7A1C"/>
    <w:rsid w:val="00ED0797"/>
    <w:rsid w:val="00ED3666"/>
    <w:rsid w:val="00ED3850"/>
    <w:rsid w:val="00ED3EB4"/>
    <w:rsid w:val="00ED4094"/>
    <w:rsid w:val="00ED70A4"/>
    <w:rsid w:val="00ED71FD"/>
    <w:rsid w:val="00ED7E4C"/>
    <w:rsid w:val="00EE02CC"/>
    <w:rsid w:val="00EE0C33"/>
    <w:rsid w:val="00EE23DB"/>
    <w:rsid w:val="00EE3B43"/>
    <w:rsid w:val="00EE4AD0"/>
    <w:rsid w:val="00EE5693"/>
    <w:rsid w:val="00EE6DE8"/>
    <w:rsid w:val="00EE7C11"/>
    <w:rsid w:val="00EF16CE"/>
    <w:rsid w:val="00EF4508"/>
    <w:rsid w:val="00EF4572"/>
    <w:rsid w:val="00EF5492"/>
    <w:rsid w:val="00EF608B"/>
    <w:rsid w:val="00EF75E6"/>
    <w:rsid w:val="00F039C7"/>
    <w:rsid w:val="00F04F0E"/>
    <w:rsid w:val="00F06926"/>
    <w:rsid w:val="00F108D3"/>
    <w:rsid w:val="00F139BB"/>
    <w:rsid w:val="00F15223"/>
    <w:rsid w:val="00F154D5"/>
    <w:rsid w:val="00F16223"/>
    <w:rsid w:val="00F17344"/>
    <w:rsid w:val="00F22498"/>
    <w:rsid w:val="00F23ACA"/>
    <w:rsid w:val="00F30DE0"/>
    <w:rsid w:val="00F33B1D"/>
    <w:rsid w:val="00F357B9"/>
    <w:rsid w:val="00F42CB2"/>
    <w:rsid w:val="00F4473A"/>
    <w:rsid w:val="00F45BD8"/>
    <w:rsid w:val="00F465E3"/>
    <w:rsid w:val="00F51820"/>
    <w:rsid w:val="00F5749D"/>
    <w:rsid w:val="00F574AC"/>
    <w:rsid w:val="00F610C3"/>
    <w:rsid w:val="00F62A18"/>
    <w:rsid w:val="00F633A2"/>
    <w:rsid w:val="00F66691"/>
    <w:rsid w:val="00F66DB4"/>
    <w:rsid w:val="00F71221"/>
    <w:rsid w:val="00F7384A"/>
    <w:rsid w:val="00F76D33"/>
    <w:rsid w:val="00F800A9"/>
    <w:rsid w:val="00F8079E"/>
    <w:rsid w:val="00F80AE0"/>
    <w:rsid w:val="00F80C7A"/>
    <w:rsid w:val="00F82C02"/>
    <w:rsid w:val="00F92D7C"/>
    <w:rsid w:val="00F935E5"/>
    <w:rsid w:val="00F93C59"/>
    <w:rsid w:val="00F94213"/>
    <w:rsid w:val="00F95904"/>
    <w:rsid w:val="00F96679"/>
    <w:rsid w:val="00F97195"/>
    <w:rsid w:val="00FA3060"/>
    <w:rsid w:val="00FA3F02"/>
    <w:rsid w:val="00FA5A6C"/>
    <w:rsid w:val="00FA7D1B"/>
    <w:rsid w:val="00FB134A"/>
    <w:rsid w:val="00FB3698"/>
    <w:rsid w:val="00FB3F22"/>
    <w:rsid w:val="00FB534C"/>
    <w:rsid w:val="00FC11CD"/>
    <w:rsid w:val="00FC5EA1"/>
    <w:rsid w:val="00FD0631"/>
    <w:rsid w:val="00FD2A8B"/>
    <w:rsid w:val="00FD2CF1"/>
    <w:rsid w:val="00FD5946"/>
    <w:rsid w:val="00FD6BF0"/>
    <w:rsid w:val="00FE4DBB"/>
    <w:rsid w:val="00FE5CD9"/>
    <w:rsid w:val="00FF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8" style="mso-width-percent:400;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7A0BBDAF"/>
  <w15:docId w15:val="{B2275F1E-42D2-457B-A73D-27261EA5E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iPriority="0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33B"/>
    <w:pPr>
      <w:spacing w:before="120" w:after="120" w:line="288" w:lineRule="auto"/>
      <w:ind w:right="476"/>
      <w:jc w:val="both"/>
    </w:pPr>
  </w:style>
  <w:style w:type="paragraph" w:styleId="Ttulo1">
    <w:name w:val="heading 1"/>
    <w:basedOn w:val="Normal"/>
    <w:next w:val="Normal"/>
    <w:link w:val="Ttulo1Car"/>
    <w:qFormat/>
    <w:rsid w:val="00362526"/>
    <w:pPr>
      <w:keepNext/>
      <w:widowControl w:val="0"/>
      <w:numPr>
        <w:numId w:val="4"/>
      </w:numPr>
      <w:autoSpaceDE w:val="0"/>
      <w:autoSpaceDN w:val="0"/>
      <w:adjustRightInd w:val="0"/>
      <w:spacing w:before="0" w:after="0" w:line="360" w:lineRule="auto"/>
      <w:ind w:right="0"/>
      <w:jc w:val="left"/>
      <w:textAlignment w:val="center"/>
      <w:outlineLvl w:val="0"/>
    </w:pPr>
    <w:rPr>
      <w:rFonts w:cs="Arial"/>
      <w:b/>
      <w:color w:val="32B5FC"/>
      <w:kern w:val="32"/>
      <w:sz w:val="28"/>
    </w:rPr>
  </w:style>
  <w:style w:type="paragraph" w:styleId="Ttulo2">
    <w:name w:val="heading 2"/>
    <w:basedOn w:val="Ttulo1"/>
    <w:next w:val="Normal"/>
    <w:link w:val="Ttulo2Car"/>
    <w:qFormat/>
    <w:rsid w:val="00362526"/>
    <w:pPr>
      <w:numPr>
        <w:ilvl w:val="1"/>
      </w:numPr>
      <w:ind w:right="-1"/>
      <w:outlineLvl w:val="1"/>
    </w:pPr>
    <w:rPr>
      <w:sz w:val="22"/>
    </w:rPr>
  </w:style>
  <w:style w:type="paragraph" w:styleId="Ttulo3">
    <w:name w:val="heading 3"/>
    <w:basedOn w:val="Ttulo1"/>
    <w:next w:val="Normal"/>
    <w:link w:val="Ttulo3Car"/>
    <w:autoRedefine/>
    <w:qFormat/>
    <w:rsid w:val="00CC23C3"/>
    <w:pPr>
      <w:numPr>
        <w:ilvl w:val="2"/>
      </w:numPr>
      <w:spacing w:after="120"/>
      <w:ind w:left="567" w:hanging="567"/>
      <w:outlineLvl w:val="2"/>
    </w:pPr>
    <w:rPr>
      <w:color w:val="1F497D" w:themeColor="text2"/>
      <w:sz w:val="20"/>
    </w:rPr>
  </w:style>
  <w:style w:type="paragraph" w:styleId="Ttulo4">
    <w:name w:val="heading 4"/>
    <w:basedOn w:val="Ttulo3"/>
    <w:next w:val="Normal"/>
    <w:link w:val="Ttulo4Car"/>
    <w:qFormat/>
    <w:rsid w:val="00E90167"/>
    <w:pPr>
      <w:numPr>
        <w:ilvl w:val="3"/>
      </w:numPr>
      <w:outlineLvl w:val="3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901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0167"/>
  </w:style>
  <w:style w:type="paragraph" w:styleId="Piedepgina">
    <w:name w:val="footer"/>
    <w:basedOn w:val="Normal"/>
    <w:link w:val="PiedepginaCar"/>
    <w:uiPriority w:val="99"/>
    <w:unhideWhenUsed/>
    <w:rsid w:val="00E901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0167"/>
  </w:style>
  <w:style w:type="paragraph" w:customStyle="1" w:styleId="Sub-title">
    <w:name w:val="Sub-title"/>
    <w:basedOn w:val="Normal"/>
    <w:link w:val="Sub-titleChar"/>
    <w:rsid w:val="00E90167"/>
    <w:pPr>
      <w:widowControl w:val="0"/>
      <w:autoSpaceDE w:val="0"/>
      <w:autoSpaceDN w:val="0"/>
      <w:adjustRightInd w:val="0"/>
      <w:spacing w:before="140" w:after="240"/>
      <w:ind w:right="0"/>
      <w:jc w:val="left"/>
      <w:textAlignment w:val="center"/>
    </w:pPr>
    <w:rPr>
      <w:caps/>
      <w:color w:val="000000"/>
      <w:sz w:val="18"/>
      <w:szCs w:val="18"/>
    </w:rPr>
  </w:style>
  <w:style w:type="character" w:customStyle="1" w:styleId="Sub-titleChar">
    <w:name w:val="Sub-title Char"/>
    <w:basedOn w:val="Fuentedeprrafopredeter"/>
    <w:link w:val="Sub-title"/>
    <w:rsid w:val="00E90167"/>
    <w:rPr>
      <w:rFonts w:ascii="Verdana" w:eastAsia="Times New Roman" w:hAnsi="Verdana" w:cs="Times New Roman"/>
      <w:caps/>
      <w:color w:val="000000"/>
      <w:sz w:val="18"/>
      <w:szCs w:val="18"/>
      <w:lang w:val="en-US"/>
    </w:rPr>
  </w:style>
  <w:style w:type="table" w:styleId="Tablaclsica3">
    <w:name w:val="Table Classic 3"/>
    <w:basedOn w:val="Tablanormal"/>
    <w:rsid w:val="00E90167"/>
    <w:pPr>
      <w:spacing w:before="120" w:after="120" w:line="288" w:lineRule="auto"/>
      <w:ind w:right="476"/>
      <w:jc w:val="both"/>
    </w:pPr>
    <w:rPr>
      <w:rFonts w:ascii="Times New Roman" w:eastAsia="Times New Roman" w:hAnsi="Times New Roman" w:cs="Times New Roman"/>
      <w:color w:val="00008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2">
    <w:name w:val="Style2"/>
    <w:basedOn w:val="Encabezado"/>
    <w:link w:val="Style2Char"/>
    <w:qFormat/>
    <w:rsid w:val="00E90167"/>
  </w:style>
  <w:style w:type="paragraph" w:styleId="Textodeglobo">
    <w:name w:val="Balloon Text"/>
    <w:basedOn w:val="Normal"/>
    <w:link w:val="TextodegloboCar"/>
    <w:uiPriority w:val="99"/>
    <w:semiHidden/>
    <w:unhideWhenUsed/>
    <w:rsid w:val="00E9016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tyle2Char">
    <w:name w:val="Style2 Char"/>
    <w:basedOn w:val="EncabezadoCar"/>
    <w:link w:val="Style2"/>
    <w:rsid w:val="00E90167"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0167"/>
    <w:rPr>
      <w:rFonts w:ascii="Tahoma" w:eastAsia="Times New Roman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rsid w:val="00362526"/>
    <w:rPr>
      <w:rFonts w:cs="Arial"/>
      <w:b/>
      <w:color w:val="32B5FC"/>
      <w:kern w:val="32"/>
      <w:sz w:val="28"/>
    </w:rPr>
  </w:style>
  <w:style w:type="character" w:customStyle="1" w:styleId="Ttulo2Car">
    <w:name w:val="Título 2 Car"/>
    <w:basedOn w:val="Fuentedeprrafopredeter"/>
    <w:link w:val="Ttulo2"/>
    <w:rsid w:val="00362526"/>
    <w:rPr>
      <w:rFonts w:cs="Arial"/>
      <w:b/>
      <w:color w:val="32B5FC"/>
      <w:kern w:val="32"/>
      <w:sz w:val="22"/>
    </w:rPr>
  </w:style>
  <w:style w:type="character" w:customStyle="1" w:styleId="Ttulo3Car">
    <w:name w:val="Título 3 Car"/>
    <w:basedOn w:val="Fuentedeprrafopredeter"/>
    <w:link w:val="Ttulo3"/>
    <w:rsid w:val="00CC23C3"/>
    <w:rPr>
      <w:rFonts w:cs="Arial"/>
      <w:b/>
      <w:color w:val="1F497D" w:themeColor="text2"/>
      <w:kern w:val="32"/>
    </w:rPr>
  </w:style>
  <w:style w:type="character" w:customStyle="1" w:styleId="Ttulo4Car">
    <w:name w:val="Título 4 Car"/>
    <w:basedOn w:val="Fuentedeprrafopredeter"/>
    <w:link w:val="Ttulo4"/>
    <w:rsid w:val="00E90167"/>
    <w:rPr>
      <w:rFonts w:cs="Arial"/>
      <w:b/>
      <w:color w:val="1F497D" w:themeColor="text2"/>
      <w:kern w:val="32"/>
    </w:rPr>
  </w:style>
  <w:style w:type="table" w:customStyle="1" w:styleId="Sombreadoclaro1">
    <w:name w:val="Sombreado claro1"/>
    <w:basedOn w:val="Tablanormal"/>
    <w:uiPriority w:val="60"/>
    <w:rsid w:val="00E9016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adeilustraciones">
    <w:name w:val="table of figures"/>
    <w:basedOn w:val="Normal"/>
    <w:next w:val="Normal"/>
    <w:uiPriority w:val="99"/>
    <w:rsid w:val="00E90167"/>
    <w:pPr>
      <w:spacing w:after="0"/>
    </w:pPr>
  </w:style>
  <w:style w:type="character" w:styleId="Hipervnculo">
    <w:name w:val="Hyperlink"/>
    <w:basedOn w:val="Fuentedeprrafopredeter"/>
    <w:uiPriority w:val="99"/>
    <w:unhideWhenUsed/>
    <w:rsid w:val="00E90167"/>
    <w:rPr>
      <w:color w:val="0000FF" w:themeColor="hyperlink"/>
      <w:u w:val="single"/>
    </w:rPr>
  </w:style>
  <w:style w:type="paragraph" w:styleId="Prrafodelista">
    <w:name w:val="List Paragraph"/>
    <w:basedOn w:val="Normal"/>
    <w:link w:val="PrrafodelistaCar"/>
    <w:uiPriority w:val="34"/>
    <w:qFormat/>
    <w:rsid w:val="00E90167"/>
    <w:pPr>
      <w:spacing w:before="180" w:after="180" w:line="360" w:lineRule="auto"/>
      <w:ind w:left="720" w:right="0"/>
      <w:contextualSpacing/>
    </w:pPr>
    <w:rPr>
      <w:sz w:val="22"/>
      <w:szCs w:val="24"/>
      <w:lang w:val="it-IT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E90167"/>
    <w:rPr>
      <w:rFonts w:ascii="Verdana" w:eastAsia="Times New Roman" w:hAnsi="Verdana" w:cs="Times New Roman"/>
      <w:szCs w:val="24"/>
      <w:lang w:val="it-IT"/>
    </w:rPr>
  </w:style>
  <w:style w:type="paragraph" w:styleId="Listaconvietas">
    <w:name w:val="List Bullet"/>
    <w:basedOn w:val="Normal"/>
    <w:uiPriority w:val="99"/>
    <w:rsid w:val="00E90167"/>
    <w:pPr>
      <w:numPr>
        <w:numId w:val="1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9016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E90167"/>
    <w:rPr>
      <w:rFonts w:ascii="Verdana" w:eastAsia="Times New Roman" w:hAnsi="Verdana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016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E90167"/>
    <w:rPr>
      <w:rFonts w:ascii="Verdana" w:eastAsia="Times New Roman" w:hAnsi="Verdana" w:cs="Times New Roman"/>
      <w:noProof/>
      <w:sz w:val="20"/>
      <w:szCs w:val="20"/>
      <w:lang w:val="en-US"/>
    </w:rPr>
  </w:style>
  <w:style w:type="paragraph" w:customStyle="1" w:styleId="Bullets">
    <w:name w:val="Bullets"/>
    <w:basedOn w:val="Prrafodelista"/>
    <w:link w:val="BulletsCar"/>
    <w:qFormat/>
    <w:rsid w:val="00DB2F60"/>
    <w:pPr>
      <w:numPr>
        <w:numId w:val="2"/>
      </w:numPr>
      <w:spacing w:before="60" w:after="60" w:line="240" w:lineRule="auto"/>
      <w:contextualSpacing w:val="0"/>
    </w:pPr>
    <w:rPr>
      <w:sz w:val="20"/>
      <w:szCs w:val="20"/>
      <w:lang w:val="en-GB"/>
    </w:rPr>
  </w:style>
  <w:style w:type="character" w:customStyle="1" w:styleId="BulletsCar">
    <w:name w:val="Bullets Car"/>
    <w:basedOn w:val="PrrafodelistaCar"/>
    <w:link w:val="Bullets"/>
    <w:rsid w:val="00DB2F60"/>
    <w:rPr>
      <w:rFonts w:ascii="Verdana" w:eastAsia="Times New Roman" w:hAnsi="Verdana" w:cs="Times New Roman"/>
      <w:szCs w:val="20"/>
      <w:lang w:val="en-GB"/>
    </w:rPr>
  </w:style>
  <w:style w:type="paragraph" w:styleId="Textoindependiente">
    <w:name w:val="Body Text"/>
    <w:basedOn w:val="Normal"/>
    <w:link w:val="TextoindependienteCar"/>
    <w:rsid w:val="00F62A18"/>
    <w:pPr>
      <w:spacing w:before="0" w:after="0" w:line="360" w:lineRule="auto"/>
      <w:ind w:right="0"/>
    </w:pPr>
    <w:rPr>
      <w:sz w:val="16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F62A18"/>
    <w:rPr>
      <w:rFonts w:ascii="Verdana" w:eastAsia="Times New Roman" w:hAnsi="Verdana" w:cs="Times New Roman"/>
      <w:sz w:val="16"/>
      <w:szCs w:val="20"/>
      <w:lang w:eastAsia="es-ES"/>
    </w:rPr>
  </w:style>
  <w:style w:type="paragraph" w:customStyle="1" w:styleId="lista">
    <w:name w:val="lista"/>
    <w:rsid w:val="00F62A18"/>
    <w:pPr>
      <w:numPr>
        <w:numId w:val="3"/>
      </w:numPr>
      <w:spacing w:after="0" w:line="240" w:lineRule="auto"/>
      <w:jc w:val="both"/>
    </w:pPr>
    <w:rPr>
      <w:rFonts w:ascii="Futura Lt BT" w:eastAsia="Times New Roman" w:hAnsi="Futura Lt BT" w:cs="Times New Roman"/>
      <w:sz w:val="19"/>
      <w:szCs w:val="20"/>
      <w:lang w:eastAsia="es-ES"/>
    </w:rPr>
  </w:style>
  <w:style w:type="paragraph" w:styleId="Descripcin">
    <w:name w:val="caption"/>
    <w:basedOn w:val="Normal"/>
    <w:next w:val="Normal"/>
    <w:link w:val="DescripcinCar"/>
    <w:uiPriority w:val="35"/>
    <w:qFormat/>
    <w:rsid w:val="003C0AEE"/>
    <w:pPr>
      <w:keepNext/>
    </w:pPr>
    <w:rPr>
      <w:b/>
    </w:rPr>
  </w:style>
  <w:style w:type="character" w:customStyle="1" w:styleId="DescripcinCar">
    <w:name w:val="Descripción Car"/>
    <w:basedOn w:val="Fuentedeprrafopredeter"/>
    <w:link w:val="Descripcin"/>
    <w:uiPriority w:val="35"/>
    <w:rsid w:val="003C0AEE"/>
    <w:rPr>
      <w:rFonts w:ascii="Verdana" w:eastAsia="Times New Roman" w:hAnsi="Verdana" w:cs="Times New Roman"/>
      <w:b/>
      <w:sz w:val="20"/>
      <w:szCs w:val="20"/>
      <w:lang w:val="en-US"/>
    </w:rPr>
  </w:style>
  <w:style w:type="character" w:styleId="nfasis">
    <w:name w:val="Emphasis"/>
    <w:basedOn w:val="Fuentedeprrafopredeter"/>
    <w:uiPriority w:val="20"/>
    <w:qFormat/>
    <w:rsid w:val="00D1701F"/>
    <w:rPr>
      <w:b/>
      <w:bCs/>
      <w:i w:val="0"/>
      <w:iCs w:val="0"/>
    </w:rPr>
  </w:style>
  <w:style w:type="character" w:customStyle="1" w:styleId="st">
    <w:name w:val="st"/>
    <w:basedOn w:val="Fuentedeprrafopredeter"/>
    <w:rsid w:val="00D1701F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3253A6"/>
    <w:pPr>
      <w:pBdr>
        <w:bottom w:val="single" w:sz="6" w:space="1" w:color="auto"/>
      </w:pBdr>
      <w:spacing w:before="0" w:after="0" w:line="240" w:lineRule="auto"/>
      <w:ind w:right="0"/>
      <w:jc w:val="center"/>
    </w:pPr>
    <w:rPr>
      <w:rFonts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3253A6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unhideWhenUsed/>
    <w:rsid w:val="003253A6"/>
    <w:pPr>
      <w:pBdr>
        <w:top w:val="single" w:sz="6" w:space="1" w:color="auto"/>
      </w:pBdr>
      <w:spacing w:before="0" w:after="0" w:line="240" w:lineRule="auto"/>
      <w:ind w:right="0"/>
      <w:jc w:val="center"/>
    </w:pPr>
    <w:rPr>
      <w:rFonts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rsid w:val="003253A6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TtuloTDC">
    <w:name w:val="TOC Heading"/>
    <w:basedOn w:val="Ttulo1"/>
    <w:next w:val="Normal"/>
    <w:uiPriority w:val="39"/>
    <w:unhideWhenUsed/>
    <w:qFormat/>
    <w:rsid w:val="004D4DEE"/>
    <w:pPr>
      <w:keepLines/>
      <w:widowControl/>
      <w:numPr>
        <w:numId w:val="0"/>
      </w:numPr>
      <w:autoSpaceDE/>
      <w:autoSpaceDN/>
      <w:adjustRightInd/>
      <w:spacing w:before="480" w:line="276" w:lineRule="auto"/>
      <w:textAlignment w:val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</w:rPr>
  </w:style>
  <w:style w:type="paragraph" w:styleId="TDC1">
    <w:name w:val="toc 1"/>
    <w:basedOn w:val="Normal"/>
    <w:next w:val="Normal"/>
    <w:autoRedefine/>
    <w:uiPriority w:val="39"/>
    <w:unhideWhenUsed/>
    <w:rsid w:val="00A81330"/>
    <w:pPr>
      <w:tabs>
        <w:tab w:val="left" w:pos="709"/>
        <w:tab w:val="right" w:leader="dot" w:pos="8494"/>
      </w:tabs>
      <w:spacing w:before="0" w:after="0" w:line="360" w:lineRule="auto"/>
    </w:pPr>
    <w:rPr>
      <w:b/>
    </w:rPr>
  </w:style>
  <w:style w:type="paragraph" w:styleId="TDC2">
    <w:name w:val="toc 2"/>
    <w:basedOn w:val="Normal"/>
    <w:next w:val="Normal"/>
    <w:autoRedefine/>
    <w:uiPriority w:val="39"/>
    <w:unhideWhenUsed/>
    <w:rsid w:val="008B3D10"/>
    <w:pPr>
      <w:tabs>
        <w:tab w:val="left" w:pos="709"/>
        <w:tab w:val="right" w:leader="dot" w:pos="8494"/>
      </w:tabs>
      <w:spacing w:before="0" w:after="0" w:line="360" w:lineRule="auto"/>
      <w:ind w:left="198"/>
    </w:pPr>
  </w:style>
  <w:style w:type="paragraph" w:styleId="TDC3">
    <w:name w:val="toc 3"/>
    <w:basedOn w:val="Normal"/>
    <w:next w:val="Normal"/>
    <w:autoRedefine/>
    <w:uiPriority w:val="39"/>
    <w:unhideWhenUsed/>
    <w:rsid w:val="00A81330"/>
    <w:pPr>
      <w:tabs>
        <w:tab w:val="left" w:pos="709"/>
        <w:tab w:val="right" w:leader="dot" w:pos="8494"/>
      </w:tabs>
      <w:spacing w:before="0" w:after="0" w:line="360" w:lineRule="auto"/>
      <w:ind w:left="403"/>
    </w:pPr>
  </w:style>
  <w:style w:type="character" w:styleId="Refdecomentario">
    <w:name w:val="annotation reference"/>
    <w:basedOn w:val="Fuentedeprrafopredeter"/>
    <w:uiPriority w:val="99"/>
    <w:unhideWhenUsed/>
    <w:rsid w:val="001D4A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4A3A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4A3A"/>
    <w:rPr>
      <w:rFonts w:ascii="Verdana" w:eastAsia="Times New Roman" w:hAnsi="Verdana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4A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4A3A"/>
    <w:rPr>
      <w:rFonts w:ascii="Verdana" w:eastAsia="Times New Roman" w:hAnsi="Verdana" w:cs="Times New Roman"/>
      <w:b/>
      <w:bCs/>
      <w:sz w:val="20"/>
      <w:szCs w:val="20"/>
      <w:lang w:val="en-US"/>
    </w:rPr>
  </w:style>
  <w:style w:type="character" w:customStyle="1" w:styleId="highlight2">
    <w:name w:val="highlight2"/>
    <w:basedOn w:val="Fuentedeprrafopredeter"/>
    <w:rsid w:val="00D36656"/>
  </w:style>
  <w:style w:type="paragraph" w:styleId="Textonotapie">
    <w:name w:val="footnote text"/>
    <w:basedOn w:val="Normal"/>
    <w:link w:val="TextonotapieCar"/>
    <w:uiPriority w:val="99"/>
    <w:unhideWhenUsed/>
    <w:rsid w:val="006D5979"/>
    <w:pPr>
      <w:spacing w:before="0" w:after="0"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99"/>
    <w:rsid w:val="006D5979"/>
    <w:rPr>
      <w:rFonts w:ascii="Verdana" w:eastAsia="Times New Roman" w:hAnsi="Verdana" w:cs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6D5979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F5749D"/>
    <w:pPr>
      <w:spacing w:before="0" w:after="0"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F5749D"/>
    <w:rPr>
      <w:rFonts w:ascii="Verdana" w:eastAsia="Times New Roman" w:hAnsi="Verdana" w:cs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F5749D"/>
    <w:rPr>
      <w:vertAlign w:val="superscript"/>
    </w:rPr>
  </w:style>
  <w:style w:type="character" w:styleId="Hipervnculovisitado">
    <w:name w:val="FollowedHyperlink"/>
    <w:basedOn w:val="Fuentedeprrafopredeter"/>
    <w:uiPriority w:val="99"/>
    <w:semiHidden/>
    <w:unhideWhenUsed/>
    <w:rsid w:val="00700820"/>
    <w:rPr>
      <w:color w:val="800080" w:themeColor="followedHyperlink"/>
      <w:u w:val="single"/>
    </w:rPr>
  </w:style>
  <w:style w:type="paragraph" w:customStyle="1" w:styleId="Default">
    <w:name w:val="Default"/>
    <w:rsid w:val="006F2F41"/>
    <w:pPr>
      <w:autoSpaceDE w:val="0"/>
      <w:autoSpaceDN w:val="0"/>
      <w:adjustRightInd w:val="0"/>
      <w:spacing w:after="0" w:line="240" w:lineRule="auto"/>
    </w:pPr>
    <w:rPr>
      <w:rFonts w:cs="Arial"/>
      <w:color w:val="000000"/>
      <w:sz w:val="24"/>
      <w:szCs w:val="24"/>
    </w:rPr>
  </w:style>
  <w:style w:type="table" w:customStyle="1" w:styleId="Tablanormal11">
    <w:name w:val="Tabla normal 11"/>
    <w:basedOn w:val="Tablanormal"/>
    <w:uiPriority w:val="41"/>
    <w:rsid w:val="001862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41">
    <w:name w:val="Tabla normal 41"/>
    <w:basedOn w:val="Tablanormal"/>
    <w:uiPriority w:val="44"/>
    <w:rsid w:val="001862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Fuentedeprrafopredeter"/>
    <w:rsid w:val="00AE06DF"/>
  </w:style>
  <w:style w:type="character" w:customStyle="1" w:styleId="highlight">
    <w:name w:val="highlight"/>
    <w:basedOn w:val="Fuentedeprrafopredeter"/>
    <w:rsid w:val="00AE06DF"/>
  </w:style>
  <w:style w:type="table" w:styleId="Tablaconcuadrcula">
    <w:name w:val="Table Grid"/>
    <w:basedOn w:val="Tablanormal"/>
    <w:rsid w:val="00311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D2B3E"/>
    <w:pPr>
      <w:spacing w:before="100" w:beforeAutospacing="1" w:after="100" w:afterAutospacing="1" w:line="240" w:lineRule="auto"/>
      <w:ind w:right="0"/>
      <w:jc w:val="left"/>
    </w:pPr>
    <w:rPr>
      <w:rFonts w:ascii="Times New Roman" w:hAnsi="Times New Roman"/>
      <w:sz w:val="24"/>
      <w:szCs w:val="24"/>
      <w:lang w:val="es-ES_tradnl" w:eastAsia="es-ES_tradnl"/>
    </w:rPr>
  </w:style>
  <w:style w:type="table" w:customStyle="1" w:styleId="Tablanormal21">
    <w:name w:val="Tabla normal 21"/>
    <w:basedOn w:val="Tablanormal"/>
    <w:uiPriority w:val="42"/>
    <w:rsid w:val="002148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lm-given-names">
    <w:name w:val="nlm-given-names"/>
    <w:basedOn w:val="Fuentedeprrafopredeter"/>
    <w:rsid w:val="00305493"/>
  </w:style>
  <w:style w:type="character" w:customStyle="1" w:styleId="nlm-surname">
    <w:name w:val="nlm-surname"/>
    <w:basedOn w:val="Fuentedeprrafopredeter"/>
    <w:rsid w:val="00305493"/>
  </w:style>
  <w:style w:type="character" w:customStyle="1" w:styleId="highwire-cite-metadata-journal">
    <w:name w:val="highwire-cite-metadata-journal"/>
    <w:basedOn w:val="Fuentedeprrafopredeter"/>
    <w:rsid w:val="00275E2B"/>
  </w:style>
  <w:style w:type="character" w:customStyle="1" w:styleId="highwire-cite-metadata-date">
    <w:name w:val="highwire-cite-metadata-date"/>
    <w:basedOn w:val="Fuentedeprrafopredeter"/>
    <w:rsid w:val="00275E2B"/>
  </w:style>
  <w:style w:type="character" w:customStyle="1" w:styleId="highwire-cite-metadata-volume">
    <w:name w:val="highwire-cite-metadata-volume"/>
    <w:basedOn w:val="Fuentedeprrafopredeter"/>
    <w:rsid w:val="00275E2B"/>
  </w:style>
  <w:style w:type="character" w:customStyle="1" w:styleId="highwire-cite-metadata-pages">
    <w:name w:val="highwire-cite-metadata-pages"/>
    <w:basedOn w:val="Fuentedeprrafopredeter"/>
    <w:rsid w:val="00275E2B"/>
  </w:style>
  <w:style w:type="character" w:styleId="Textoennegrita">
    <w:name w:val="Strong"/>
    <w:basedOn w:val="Fuentedeprrafopredeter"/>
    <w:uiPriority w:val="22"/>
    <w:qFormat/>
    <w:rsid w:val="0065036F"/>
    <w:rPr>
      <w:b/>
      <w:bCs/>
    </w:rPr>
  </w:style>
  <w:style w:type="paragraph" w:customStyle="1" w:styleId="p1">
    <w:name w:val="p1"/>
    <w:basedOn w:val="Normal"/>
    <w:rsid w:val="00CC23C3"/>
    <w:pPr>
      <w:spacing w:before="0" w:after="0" w:line="240" w:lineRule="atLeast"/>
      <w:ind w:right="0"/>
      <w:jc w:val="right"/>
    </w:pPr>
    <w:rPr>
      <w:rFonts w:asciiTheme="minorHAnsi" w:hAnsiTheme="minorHAnsi" w:cs="Arial"/>
      <w:color w:val="4381AE"/>
      <w:sz w:val="12"/>
      <w:szCs w:val="12"/>
    </w:rPr>
  </w:style>
  <w:style w:type="paragraph" w:customStyle="1" w:styleId="Textberschrift2FinalReport">
    <w:name w:val="Text Überschrift 2 Final Report"/>
    <w:basedOn w:val="Normal"/>
    <w:rsid w:val="00C06DEC"/>
    <w:pPr>
      <w:tabs>
        <w:tab w:val="left" w:pos="483"/>
      </w:tabs>
      <w:spacing w:before="60" w:after="60" w:line="240" w:lineRule="auto"/>
      <w:ind w:left="851" w:right="0"/>
      <w:jc w:val="left"/>
    </w:pPr>
    <w:rPr>
      <w:rFonts w:ascii="Times New Roman" w:eastAsiaTheme="minorEastAsia" w:hAnsi="Times New Roman" w:cs="Times New Roman"/>
      <w:iCs/>
      <w:sz w:val="22"/>
      <w:szCs w:val="20"/>
      <w:lang w:val="en-GB" w:eastAsia="ja-JP"/>
    </w:rPr>
  </w:style>
  <w:style w:type="paragraph" w:customStyle="1" w:styleId="Formatvorlage4">
    <w:name w:val="Formatvorlage4"/>
    <w:basedOn w:val="Normal"/>
    <w:link w:val="Formatvorlage4Zchn"/>
    <w:uiPriority w:val="99"/>
    <w:rsid w:val="00C06DEC"/>
    <w:pPr>
      <w:tabs>
        <w:tab w:val="left" w:pos="483"/>
      </w:tabs>
      <w:spacing w:before="0" w:after="0" w:line="240" w:lineRule="auto"/>
      <w:ind w:left="851" w:right="0"/>
    </w:pPr>
    <w:rPr>
      <w:rFonts w:ascii="Times New Roman" w:eastAsiaTheme="minorEastAsia" w:hAnsi="Times New Roman" w:cs="Times New Roman"/>
      <w:iCs/>
      <w:sz w:val="24"/>
      <w:szCs w:val="20"/>
      <w:lang w:val="en-GB" w:eastAsia="ja-JP"/>
    </w:rPr>
  </w:style>
  <w:style w:type="character" w:customStyle="1" w:styleId="Formatvorlage4Zchn">
    <w:name w:val="Formatvorlage4 Zchn"/>
    <w:link w:val="Formatvorlage4"/>
    <w:uiPriority w:val="99"/>
    <w:locked/>
    <w:rsid w:val="00C06DEC"/>
    <w:rPr>
      <w:rFonts w:ascii="Times New Roman" w:eastAsiaTheme="minorEastAsia" w:hAnsi="Times New Roman" w:cs="Times New Roman"/>
      <w:iCs/>
      <w:sz w:val="24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4215">
          <w:marLeft w:val="418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5909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5911">
          <w:marLeft w:val="418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2283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373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72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629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70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563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913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600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26982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4372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613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72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377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10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100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628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9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4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637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7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8906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34253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4602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8206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079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5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640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992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283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8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287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0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509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61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378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5652">
          <w:marLeft w:val="706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1713">
          <w:marLeft w:val="706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12751">
          <w:marLeft w:val="706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3242">
          <w:marLeft w:val="706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6113">
          <w:marLeft w:val="706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1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32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07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6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39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418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532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494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996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55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294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095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9402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871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5480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713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500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269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9886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531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460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571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552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095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290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294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846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36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051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719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4272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5954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7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80431">
          <w:marLeft w:val="130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30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1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3D76B8-634A-4D3A-821C-F8715CBC5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0</Pages>
  <Words>1666</Words>
  <Characters>9167</Characters>
  <Application>Microsoft Office Word</Application>
  <DocSecurity>0</DocSecurity>
  <Lines>76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S HEALTH</Company>
  <LinksUpToDate>false</LinksUpToDate>
  <CharactersWithSpaces>1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ayna</dc:creator>
  <cp:lastModifiedBy>Merino, Sandra</cp:lastModifiedBy>
  <cp:revision>13</cp:revision>
  <cp:lastPrinted>2017-03-17T08:11:00Z</cp:lastPrinted>
  <dcterms:created xsi:type="dcterms:W3CDTF">2017-06-01T08:20:00Z</dcterms:created>
  <dcterms:modified xsi:type="dcterms:W3CDTF">2020-06-08T08:10:00Z</dcterms:modified>
</cp:coreProperties>
</file>